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1BD1C" w14:textId="783454DA" w:rsidR="00954781" w:rsidRDefault="004B2AE4" w:rsidP="004B2AE4">
      <w:pPr>
        <w:pStyle w:val="Berschriftung"/>
        <w:jc w:val="left"/>
        <w:rPr>
          <w:rFonts w:cs="Times New Roman"/>
        </w:rPr>
      </w:pPr>
      <w:r w:rsidRPr="004E4F45">
        <w:rPr>
          <w:rFonts w:cs="Times New Roman"/>
        </w:rPr>
        <w:t xml:space="preserve">Table </w:t>
      </w:r>
      <w:r w:rsidR="00227732">
        <w:rPr>
          <w:rFonts w:cs="Times New Roman"/>
        </w:rPr>
        <w:t>S1</w:t>
      </w:r>
      <w:r w:rsidRPr="004E4F45">
        <w:rPr>
          <w:rFonts w:cs="Times New Roman"/>
        </w:rPr>
        <w:t xml:space="preserve">: Binary logistic </w:t>
      </w:r>
      <w:proofErr w:type="spellStart"/>
      <w:r w:rsidRPr="004E4F45">
        <w:rPr>
          <w:rFonts w:cs="Times New Roman"/>
        </w:rPr>
        <w:t>regression</w:t>
      </w:r>
      <w:r w:rsidR="00227732">
        <w:rPr>
          <w:rFonts w:cs="Times New Roman"/>
          <w:vertAlign w:val="superscript"/>
        </w:rPr>
        <w:t>a</w:t>
      </w:r>
      <w:proofErr w:type="spellEnd"/>
      <w:r w:rsidRPr="004E4F45">
        <w:rPr>
          <w:rFonts w:cs="Times New Roman"/>
        </w:rPr>
        <w:t xml:space="preserve"> models predicting OHIS usage among </w:t>
      </w:r>
      <w:proofErr w:type="spellStart"/>
      <w:r w:rsidRPr="004E4F45">
        <w:rPr>
          <w:rFonts w:cs="Times New Roman"/>
        </w:rPr>
        <w:t>Onliners</w:t>
      </w:r>
      <w:proofErr w:type="spellEnd"/>
      <w:r w:rsidRPr="004E4F45">
        <w:rPr>
          <w:rFonts w:cs="Times New Roman"/>
        </w:rPr>
        <w:t xml:space="preserve"> aged 60+ (</w:t>
      </w:r>
      <w:r w:rsidRPr="00EE1A02">
        <w:rPr>
          <w:rFonts w:cs="Times New Roman"/>
        </w:rPr>
        <w:t>n</w:t>
      </w:r>
      <w:r w:rsidRPr="004E4F45">
        <w:rPr>
          <w:rFonts w:cs="Times New Roman"/>
        </w:rPr>
        <w:t xml:space="preserve"> = 1043) across sociodemographic and health</w:t>
      </w:r>
      <w:r w:rsidR="00AA6740">
        <w:rPr>
          <w:rFonts w:cs="Times New Roman"/>
        </w:rPr>
        <w:t xml:space="preserve"> - </w:t>
      </w:r>
      <w:r w:rsidRPr="004E4F45">
        <w:rPr>
          <w:rFonts w:cs="Times New Roman"/>
        </w:rPr>
        <w:t xml:space="preserve">related factors, </w:t>
      </w:r>
      <w:r>
        <w:rPr>
          <w:rFonts w:cs="Times New Roman"/>
        </w:rPr>
        <w:t>I</w:t>
      </w:r>
      <w:r w:rsidRPr="004E4F45">
        <w:rPr>
          <w:rFonts w:cs="Times New Roman"/>
        </w:rPr>
        <w:t>nternet usage and OHI trust, and individual competence.</w:t>
      </w:r>
    </w:p>
    <w:p w14:paraId="31342BEA" w14:textId="77777777" w:rsidR="009C1B1B" w:rsidRDefault="009C1B1B" w:rsidP="00701F19">
      <w:pPr>
        <w:pStyle w:val="Berschriftung"/>
      </w:pPr>
    </w:p>
    <w:tbl>
      <w:tblPr>
        <w:tblStyle w:val="Tabellenraster"/>
        <w:tblpPr w:leftFromText="141" w:rightFromText="141" w:vertAnchor="text" w:horzAnchor="margin" w:tblpY="-156"/>
        <w:tblW w:w="15324" w:type="dxa"/>
        <w:tblLayout w:type="fixed"/>
        <w:tblLook w:val="04A0" w:firstRow="1" w:lastRow="0" w:firstColumn="1" w:lastColumn="0" w:noHBand="0" w:noVBand="1"/>
      </w:tblPr>
      <w:tblGrid>
        <w:gridCol w:w="1696"/>
        <w:gridCol w:w="2835"/>
        <w:gridCol w:w="1199"/>
        <w:gridCol w:w="1199"/>
        <w:gridCol w:w="1199"/>
        <w:gridCol w:w="1199"/>
        <w:gridCol w:w="1200"/>
        <w:gridCol w:w="1199"/>
        <w:gridCol w:w="1199"/>
        <w:gridCol w:w="1199"/>
        <w:gridCol w:w="1200"/>
      </w:tblGrid>
      <w:tr w:rsidR="00C545F8" w:rsidRPr="00161F2D" w14:paraId="3A4A63B9" w14:textId="77777777" w:rsidTr="0017670C">
        <w:tc>
          <w:tcPr>
            <w:tcW w:w="4531" w:type="dxa"/>
            <w:gridSpan w:val="2"/>
            <w:vMerge w:val="restart"/>
          </w:tcPr>
          <w:p w14:paraId="0EEBB561" w14:textId="69F1B59C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Predictors</w:t>
            </w:r>
          </w:p>
        </w:tc>
        <w:tc>
          <w:tcPr>
            <w:tcW w:w="3597" w:type="dxa"/>
            <w:gridSpan w:val="3"/>
          </w:tcPr>
          <w:p w14:paraId="039A0F7A" w14:textId="2D362406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Model 1</w:t>
            </w:r>
            <w:r w:rsidR="00A543D2">
              <w:rPr>
                <w:sz w:val="18"/>
                <w:szCs w:val="18"/>
                <w:vertAlign w:val="superscript"/>
              </w:rPr>
              <w:t>b</w:t>
            </w:r>
            <w:r w:rsidRPr="00161F2D">
              <w:rPr>
                <w:sz w:val="18"/>
                <w:szCs w:val="18"/>
              </w:rPr>
              <w:t>:</w:t>
            </w:r>
          </w:p>
          <w:p w14:paraId="48506880" w14:textId="30EFE5D6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Socio</w:t>
            </w:r>
            <w:r w:rsidR="00AA6740" w:rsidRPr="00161F2D">
              <w:rPr>
                <w:sz w:val="18"/>
                <w:szCs w:val="18"/>
              </w:rPr>
              <w:t xml:space="preserve"> - </w:t>
            </w:r>
            <w:r w:rsidRPr="00161F2D">
              <w:rPr>
                <w:sz w:val="18"/>
                <w:szCs w:val="18"/>
              </w:rPr>
              <w:t>demographic and health</w:t>
            </w:r>
            <w:r w:rsidR="00AA6740" w:rsidRPr="00161F2D">
              <w:rPr>
                <w:sz w:val="18"/>
                <w:szCs w:val="18"/>
              </w:rPr>
              <w:t xml:space="preserve"> - </w:t>
            </w:r>
            <w:r w:rsidRPr="00161F2D">
              <w:rPr>
                <w:sz w:val="18"/>
                <w:szCs w:val="18"/>
              </w:rPr>
              <w:t>related factors</w:t>
            </w:r>
          </w:p>
        </w:tc>
        <w:tc>
          <w:tcPr>
            <w:tcW w:w="3598" w:type="dxa"/>
            <w:gridSpan w:val="3"/>
          </w:tcPr>
          <w:p w14:paraId="4FC5E4A5" w14:textId="4CAB609C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Model 2</w:t>
            </w:r>
            <w:r w:rsidR="00A543D2">
              <w:rPr>
                <w:sz w:val="18"/>
                <w:szCs w:val="18"/>
                <w:vertAlign w:val="superscript"/>
              </w:rPr>
              <w:t>c</w:t>
            </w:r>
            <w:r w:rsidRPr="00161F2D">
              <w:rPr>
                <w:sz w:val="18"/>
                <w:szCs w:val="18"/>
              </w:rPr>
              <w:t xml:space="preserve">: </w:t>
            </w:r>
          </w:p>
          <w:p w14:paraId="75E1683A" w14:textId="77777777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Internet usage and OHI trust dimension</w:t>
            </w:r>
          </w:p>
        </w:tc>
        <w:tc>
          <w:tcPr>
            <w:tcW w:w="3598" w:type="dxa"/>
            <w:gridSpan w:val="3"/>
          </w:tcPr>
          <w:p w14:paraId="6368748D" w14:textId="31A15643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Model 3</w:t>
            </w:r>
            <w:r w:rsidR="00A543D2">
              <w:rPr>
                <w:sz w:val="18"/>
                <w:szCs w:val="18"/>
                <w:vertAlign w:val="superscript"/>
              </w:rPr>
              <w:t>d</w:t>
            </w:r>
            <w:r w:rsidRPr="00161F2D">
              <w:rPr>
                <w:sz w:val="18"/>
                <w:szCs w:val="18"/>
              </w:rPr>
              <w:t>:</w:t>
            </w:r>
          </w:p>
          <w:p w14:paraId="394C2C40" w14:textId="77777777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Individual competences</w:t>
            </w:r>
          </w:p>
        </w:tc>
      </w:tr>
      <w:tr w:rsidR="00C545F8" w:rsidRPr="00161F2D" w14:paraId="2BA879FD" w14:textId="77777777" w:rsidTr="0017670C">
        <w:tc>
          <w:tcPr>
            <w:tcW w:w="4531" w:type="dxa"/>
            <w:gridSpan w:val="2"/>
            <w:vMerge/>
          </w:tcPr>
          <w:p w14:paraId="0B957A9A" w14:textId="77777777" w:rsidR="00C545F8" w:rsidRPr="00161F2D" w:rsidRDefault="00C545F8" w:rsidP="0017670C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99" w:type="dxa"/>
          </w:tcPr>
          <w:p w14:paraId="008D2BB5" w14:textId="77777777" w:rsidR="00C545F8" w:rsidRPr="00161F2D" w:rsidRDefault="00C545F8" w:rsidP="0017670C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OR</w:t>
            </w:r>
          </w:p>
        </w:tc>
        <w:tc>
          <w:tcPr>
            <w:tcW w:w="1199" w:type="dxa"/>
          </w:tcPr>
          <w:p w14:paraId="42D2765A" w14:textId="77777777" w:rsidR="00C545F8" w:rsidRPr="00161F2D" w:rsidRDefault="00C545F8" w:rsidP="0017670C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95% CI</w:t>
            </w:r>
          </w:p>
        </w:tc>
        <w:tc>
          <w:tcPr>
            <w:tcW w:w="1199" w:type="dxa"/>
          </w:tcPr>
          <w:p w14:paraId="1F132BFF" w14:textId="72F52E81" w:rsidR="00C545F8" w:rsidRPr="00161F2D" w:rsidRDefault="00DC4237" w:rsidP="0017670C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99" w:type="dxa"/>
          </w:tcPr>
          <w:p w14:paraId="3D8B97A6" w14:textId="77777777" w:rsidR="00C545F8" w:rsidRPr="00161F2D" w:rsidRDefault="00C545F8" w:rsidP="0017670C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OR</w:t>
            </w:r>
          </w:p>
        </w:tc>
        <w:tc>
          <w:tcPr>
            <w:tcW w:w="1200" w:type="dxa"/>
          </w:tcPr>
          <w:p w14:paraId="2F45961E" w14:textId="77777777" w:rsidR="00C545F8" w:rsidRPr="00161F2D" w:rsidRDefault="00C545F8" w:rsidP="0017670C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95% CI</w:t>
            </w:r>
          </w:p>
        </w:tc>
        <w:tc>
          <w:tcPr>
            <w:tcW w:w="1199" w:type="dxa"/>
          </w:tcPr>
          <w:p w14:paraId="1B9CDC6F" w14:textId="556590A7" w:rsidR="00C545F8" w:rsidRPr="00161F2D" w:rsidRDefault="00DC4237" w:rsidP="0017670C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99" w:type="dxa"/>
          </w:tcPr>
          <w:p w14:paraId="6BC15880" w14:textId="77777777" w:rsidR="00C545F8" w:rsidRPr="00161F2D" w:rsidRDefault="00C545F8" w:rsidP="0017670C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OR</w:t>
            </w:r>
          </w:p>
        </w:tc>
        <w:tc>
          <w:tcPr>
            <w:tcW w:w="1199" w:type="dxa"/>
          </w:tcPr>
          <w:p w14:paraId="736D1FF5" w14:textId="77777777" w:rsidR="00C545F8" w:rsidRPr="00161F2D" w:rsidRDefault="00C545F8" w:rsidP="0017670C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95% CI</w:t>
            </w:r>
          </w:p>
        </w:tc>
        <w:tc>
          <w:tcPr>
            <w:tcW w:w="1200" w:type="dxa"/>
          </w:tcPr>
          <w:p w14:paraId="3C6FE4C7" w14:textId="0FFCD3B8" w:rsidR="00C545F8" w:rsidRPr="00161F2D" w:rsidRDefault="00DC4237" w:rsidP="0017670C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463B87" w:rsidRPr="00161F2D" w14:paraId="3A0673A9" w14:textId="77777777" w:rsidTr="0017670C">
        <w:tc>
          <w:tcPr>
            <w:tcW w:w="1696" w:type="dxa"/>
            <w:vMerge w:val="restart"/>
          </w:tcPr>
          <w:p w14:paraId="795CB4A0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(registered) Gender</w:t>
            </w:r>
          </w:p>
        </w:tc>
        <w:tc>
          <w:tcPr>
            <w:tcW w:w="2835" w:type="dxa"/>
          </w:tcPr>
          <w:p w14:paraId="748A5688" w14:textId="7C131965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Male</w:t>
            </w:r>
          </w:p>
        </w:tc>
        <w:tc>
          <w:tcPr>
            <w:tcW w:w="1199" w:type="dxa"/>
          </w:tcPr>
          <w:p w14:paraId="7A269BB6" w14:textId="3071D42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6307C25" w14:textId="41DC54C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7D1767FC" w14:textId="34A7285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05FD38DE" w14:textId="56B7D90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5E7B5C1C" w14:textId="1CF8E5E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D89989B" w14:textId="40F66F1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2B04481" w14:textId="54B5424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F40ECAC" w14:textId="6CBCE00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18C433DD" w14:textId="219F1EE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7EBB51CA" w14:textId="77777777" w:rsidTr="0017670C">
        <w:tc>
          <w:tcPr>
            <w:tcW w:w="1696" w:type="dxa"/>
            <w:vMerge/>
          </w:tcPr>
          <w:p w14:paraId="248FF416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193B3BA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Female</w:t>
            </w:r>
          </w:p>
        </w:tc>
        <w:tc>
          <w:tcPr>
            <w:tcW w:w="1199" w:type="dxa"/>
          </w:tcPr>
          <w:p w14:paraId="5A62C833" w14:textId="4303D56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69</w:t>
            </w:r>
          </w:p>
        </w:tc>
        <w:tc>
          <w:tcPr>
            <w:tcW w:w="1199" w:type="dxa"/>
          </w:tcPr>
          <w:p w14:paraId="1AA7405E" w14:textId="07BF9D7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81 - 1.912</w:t>
            </w:r>
          </w:p>
        </w:tc>
        <w:tc>
          <w:tcPr>
            <w:tcW w:w="1199" w:type="dxa"/>
          </w:tcPr>
          <w:p w14:paraId="1D5D28F2" w14:textId="31DF2B41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065</w:t>
            </w:r>
          </w:p>
        </w:tc>
        <w:tc>
          <w:tcPr>
            <w:tcW w:w="1199" w:type="dxa"/>
          </w:tcPr>
          <w:p w14:paraId="19F89ABE" w14:textId="49F1C8A1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295</w:t>
            </w:r>
          </w:p>
        </w:tc>
        <w:tc>
          <w:tcPr>
            <w:tcW w:w="1200" w:type="dxa"/>
          </w:tcPr>
          <w:p w14:paraId="715521CB" w14:textId="39EB888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02 - 1.860</w:t>
            </w:r>
          </w:p>
        </w:tc>
        <w:tc>
          <w:tcPr>
            <w:tcW w:w="1199" w:type="dxa"/>
          </w:tcPr>
          <w:p w14:paraId="69FE607B" w14:textId="6EFBB541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61</w:t>
            </w:r>
          </w:p>
        </w:tc>
        <w:tc>
          <w:tcPr>
            <w:tcW w:w="1199" w:type="dxa"/>
          </w:tcPr>
          <w:p w14:paraId="5EC832B6" w14:textId="5399E24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409</w:t>
            </w:r>
          </w:p>
        </w:tc>
        <w:tc>
          <w:tcPr>
            <w:tcW w:w="1199" w:type="dxa"/>
          </w:tcPr>
          <w:p w14:paraId="414E5CC3" w14:textId="5783688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72 - 2.043</w:t>
            </w:r>
          </w:p>
        </w:tc>
        <w:tc>
          <w:tcPr>
            <w:tcW w:w="1200" w:type="dxa"/>
          </w:tcPr>
          <w:p w14:paraId="76498D36" w14:textId="12340F3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070</w:t>
            </w:r>
          </w:p>
        </w:tc>
      </w:tr>
      <w:tr w:rsidR="00463B87" w:rsidRPr="00161F2D" w14:paraId="28B46EC8" w14:textId="77777777" w:rsidTr="0017670C">
        <w:tc>
          <w:tcPr>
            <w:tcW w:w="1696" w:type="dxa"/>
            <w:vMerge w:val="restart"/>
          </w:tcPr>
          <w:p w14:paraId="733DB847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Age groups</w:t>
            </w:r>
          </w:p>
        </w:tc>
        <w:tc>
          <w:tcPr>
            <w:tcW w:w="2835" w:type="dxa"/>
          </w:tcPr>
          <w:p w14:paraId="21D36C6A" w14:textId="09574835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60 - 69</w:t>
            </w:r>
          </w:p>
        </w:tc>
        <w:tc>
          <w:tcPr>
            <w:tcW w:w="1199" w:type="dxa"/>
          </w:tcPr>
          <w:p w14:paraId="46F2D248" w14:textId="30AD968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C7A01B3" w14:textId="3509717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FA01F4C" w14:textId="6DACDFB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5CDD7668" w14:textId="27C95FB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37145EC8" w14:textId="1EA456C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384E0D2" w14:textId="690DD15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BB19AAD" w14:textId="77CE10C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787B624" w14:textId="6B0F42A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1C634E02" w14:textId="31FB2A4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42B435CD" w14:textId="77777777" w:rsidTr="0017670C">
        <w:tc>
          <w:tcPr>
            <w:tcW w:w="1696" w:type="dxa"/>
            <w:vMerge/>
          </w:tcPr>
          <w:p w14:paraId="2D0AB025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0E144BD8" w14:textId="55F17083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 xml:space="preserve">70 - 79 </w:t>
            </w:r>
          </w:p>
        </w:tc>
        <w:tc>
          <w:tcPr>
            <w:tcW w:w="1199" w:type="dxa"/>
          </w:tcPr>
          <w:p w14:paraId="3BAE4D20" w14:textId="6105B7D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96</w:t>
            </w:r>
          </w:p>
        </w:tc>
        <w:tc>
          <w:tcPr>
            <w:tcW w:w="1199" w:type="dxa"/>
          </w:tcPr>
          <w:p w14:paraId="28D18C2F" w14:textId="14E5502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98 - .972</w:t>
            </w:r>
          </w:p>
        </w:tc>
        <w:tc>
          <w:tcPr>
            <w:tcW w:w="1199" w:type="dxa"/>
          </w:tcPr>
          <w:p w14:paraId="09FBAC76" w14:textId="1862EE9D" w:rsidR="00463B87" w:rsidRPr="00161F2D" w:rsidRDefault="00463B87" w:rsidP="00463B87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.033</w:t>
            </w:r>
          </w:p>
        </w:tc>
        <w:tc>
          <w:tcPr>
            <w:tcW w:w="1199" w:type="dxa"/>
          </w:tcPr>
          <w:p w14:paraId="1713E5FD" w14:textId="1C3251B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57</w:t>
            </w:r>
          </w:p>
        </w:tc>
        <w:tc>
          <w:tcPr>
            <w:tcW w:w="1200" w:type="dxa"/>
          </w:tcPr>
          <w:p w14:paraId="716ADA72" w14:textId="45A8F15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27 - 1.088</w:t>
            </w:r>
          </w:p>
        </w:tc>
        <w:tc>
          <w:tcPr>
            <w:tcW w:w="1199" w:type="dxa"/>
          </w:tcPr>
          <w:p w14:paraId="2B4B48D1" w14:textId="203F968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32</w:t>
            </w:r>
          </w:p>
        </w:tc>
        <w:tc>
          <w:tcPr>
            <w:tcW w:w="1199" w:type="dxa"/>
          </w:tcPr>
          <w:p w14:paraId="02354815" w14:textId="2198AAA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82</w:t>
            </w:r>
          </w:p>
        </w:tc>
        <w:tc>
          <w:tcPr>
            <w:tcW w:w="1199" w:type="dxa"/>
          </w:tcPr>
          <w:p w14:paraId="511AEC0D" w14:textId="1F4C714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40 - 1.132</w:t>
            </w:r>
          </w:p>
        </w:tc>
        <w:tc>
          <w:tcPr>
            <w:tcW w:w="1200" w:type="dxa"/>
          </w:tcPr>
          <w:p w14:paraId="10DE7ED4" w14:textId="1670A8D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92</w:t>
            </w:r>
          </w:p>
        </w:tc>
      </w:tr>
      <w:tr w:rsidR="00463B87" w:rsidRPr="00161F2D" w14:paraId="6CDD7F37" w14:textId="77777777" w:rsidTr="0017670C">
        <w:tc>
          <w:tcPr>
            <w:tcW w:w="1696" w:type="dxa"/>
            <w:vMerge/>
          </w:tcPr>
          <w:p w14:paraId="1680C873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6596A87C" w14:textId="23870A41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80 - 100</w:t>
            </w:r>
          </w:p>
        </w:tc>
        <w:tc>
          <w:tcPr>
            <w:tcW w:w="1199" w:type="dxa"/>
          </w:tcPr>
          <w:p w14:paraId="5FCA8C8A" w14:textId="6959AAA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89</w:t>
            </w:r>
          </w:p>
        </w:tc>
        <w:tc>
          <w:tcPr>
            <w:tcW w:w="1199" w:type="dxa"/>
          </w:tcPr>
          <w:p w14:paraId="787E6EC2" w14:textId="5951326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24 - 1.122</w:t>
            </w:r>
          </w:p>
        </w:tc>
        <w:tc>
          <w:tcPr>
            <w:tcW w:w="1199" w:type="dxa"/>
          </w:tcPr>
          <w:p w14:paraId="256C0682" w14:textId="3043201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34</w:t>
            </w:r>
          </w:p>
        </w:tc>
        <w:tc>
          <w:tcPr>
            <w:tcW w:w="1199" w:type="dxa"/>
          </w:tcPr>
          <w:p w14:paraId="3C4270C9" w14:textId="2EC729E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90</w:t>
            </w:r>
          </w:p>
        </w:tc>
        <w:tc>
          <w:tcPr>
            <w:tcW w:w="1200" w:type="dxa"/>
          </w:tcPr>
          <w:p w14:paraId="5BED9467" w14:textId="6AC2CBD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65 - 1.343</w:t>
            </w:r>
          </w:p>
        </w:tc>
        <w:tc>
          <w:tcPr>
            <w:tcW w:w="1199" w:type="dxa"/>
          </w:tcPr>
          <w:p w14:paraId="446314E6" w14:textId="37EC1D5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84</w:t>
            </w:r>
          </w:p>
        </w:tc>
        <w:tc>
          <w:tcPr>
            <w:tcW w:w="1199" w:type="dxa"/>
          </w:tcPr>
          <w:p w14:paraId="2825A175" w14:textId="3CC0543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84</w:t>
            </w:r>
          </w:p>
        </w:tc>
        <w:tc>
          <w:tcPr>
            <w:tcW w:w="1199" w:type="dxa"/>
          </w:tcPr>
          <w:p w14:paraId="46AFE08B" w14:textId="6217FE51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12 - 1.524</w:t>
            </w:r>
          </w:p>
        </w:tc>
        <w:tc>
          <w:tcPr>
            <w:tcW w:w="1200" w:type="dxa"/>
          </w:tcPr>
          <w:p w14:paraId="64460292" w14:textId="48FB8A8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57</w:t>
            </w:r>
          </w:p>
        </w:tc>
      </w:tr>
      <w:tr w:rsidR="00463B87" w:rsidRPr="00161F2D" w14:paraId="0131B939" w14:textId="77777777" w:rsidTr="0017670C">
        <w:tc>
          <w:tcPr>
            <w:tcW w:w="1696" w:type="dxa"/>
            <w:vMerge w:val="restart"/>
          </w:tcPr>
          <w:p w14:paraId="08665B91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Residence location</w:t>
            </w:r>
          </w:p>
        </w:tc>
        <w:tc>
          <w:tcPr>
            <w:tcW w:w="2835" w:type="dxa"/>
          </w:tcPr>
          <w:p w14:paraId="59D38372" w14:textId="216EC0D8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Rural</w:t>
            </w:r>
          </w:p>
        </w:tc>
        <w:tc>
          <w:tcPr>
            <w:tcW w:w="1199" w:type="dxa"/>
          </w:tcPr>
          <w:p w14:paraId="226687FB" w14:textId="260BC25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527B5A4F" w14:textId="15B57B3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1447664" w14:textId="555A2D6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A7ED789" w14:textId="3D48755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0F1F6A41" w14:textId="25AF4E8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433BFE07" w14:textId="05BB1AA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F8D3825" w14:textId="3D98B93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7AFC8F9" w14:textId="23C14C2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4DBDB0BA" w14:textId="3FC922C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4C65F3C2" w14:textId="77777777" w:rsidTr="0017670C">
        <w:tc>
          <w:tcPr>
            <w:tcW w:w="1696" w:type="dxa"/>
            <w:vMerge/>
          </w:tcPr>
          <w:p w14:paraId="6B9B7787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6455C3F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Intermediate</w:t>
            </w:r>
          </w:p>
        </w:tc>
        <w:tc>
          <w:tcPr>
            <w:tcW w:w="1199" w:type="dxa"/>
          </w:tcPr>
          <w:p w14:paraId="6DF0B8F9" w14:textId="0BE1431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020</w:t>
            </w:r>
          </w:p>
        </w:tc>
        <w:tc>
          <w:tcPr>
            <w:tcW w:w="1199" w:type="dxa"/>
          </w:tcPr>
          <w:p w14:paraId="46F50B5D" w14:textId="695CB39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41 - 1.621</w:t>
            </w:r>
          </w:p>
        </w:tc>
        <w:tc>
          <w:tcPr>
            <w:tcW w:w="1199" w:type="dxa"/>
          </w:tcPr>
          <w:p w14:paraId="41C1BFA2" w14:textId="4D80EB8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35</w:t>
            </w:r>
          </w:p>
        </w:tc>
        <w:tc>
          <w:tcPr>
            <w:tcW w:w="1199" w:type="dxa"/>
          </w:tcPr>
          <w:p w14:paraId="40E18351" w14:textId="5282922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032</w:t>
            </w:r>
          </w:p>
        </w:tc>
        <w:tc>
          <w:tcPr>
            <w:tcW w:w="1200" w:type="dxa"/>
          </w:tcPr>
          <w:p w14:paraId="26778F9F" w14:textId="1267272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25 - 1.706</w:t>
            </w:r>
          </w:p>
        </w:tc>
        <w:tc>
          <w:tcPr>
            <w:tcW w:w="1199" w:type="dxa"/>
          </w:tcPr>
          <w:p w14:paraId="53CD8E64" w14:textId="65693F1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01</w:t>
            </w:r>
          </w:p>
        </w:tc>
        <w:tc>
          <w:tcPr>
            <w:tcW w:w="1199" w:type="dxa"/>
          </w:tcPr>
          <w:p w14:paraId="0FDC850C" w14:textId="31EB8620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010</w:t>
            </w:r>
          </w:p>
        </w:tc>
        <w:tc>
          <w:tcPr>
            <w:tcW w:w="1199" w:type="dxa"/>
          </w:tcPr>
          <w:p w14:paraId="19E8D45C" w14:textId="53107BA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07 - 1.681</w:t>
            </w:r>
          </w:p>
        </w:tc>
        <w:tc>
          <w:tcPr>
            <w:tcW w:w="1200" w:type="dxa"/>
          </w:tcPr>
          <w:p w14:paraId="14278D57" w14:textId="47BA6F70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70</w:t>
            </w:r>
          </w:p>
        </w:tc>
      </w:tr>
      <w:tr w:rsidR="00463B87" w:rsidRPr="00161F2D" w14:paraId="4EC30390" w14:textId="77777777" w:rsidTr="0017670C">
        <w:tc>
          <w:tcPr>
            <w:tcW w:w="1696" w:type="dxa"/>
            <w:vMerge/>
          </w:tcPr>
          <w:p w14:paraId="7E45394E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0B471C0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Urban</w:t>
            </w:r>
          </w:p>
        </w:tc>
        <w:tc>
          <w:tcPr>
            <w:tcW w:w="1199" w:type="dxa"/>
          </w:tcPr>
          <w:p w14:paraId="657CBBDF" w14:textId="1F8A61A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094</w:t>
            </w:r>
          </w:p>
        </w:tc>
        <w:tc>
          <w:tcPr>
            <w:tcW w:w="1199" w:type="dxa"/>
          </w:tcPr>
          <w:p w14:paraId="7D405424" w14:textId="2A6CEB8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40 - 1.618</w:t>
            </w:r>
          </w:p>
        </w:tc>
        <w:tc>
          <w:tcPr>
            <w:tcW w:w="1199" w:type="dxa"/>
          </w:tcPr>
          <w:p w14:paraId="27E8EC21" w14:textId="747FF45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52</w:t>
            </w:r>
          </w:p>
        </w:tc>
        <w:tc>
          <w:tcPr>
            <w:tcW w:w="1199" w:type="dxa"/>
          </w:tcPr>
          <w:p w14:paraId="2DB77BFD" w14:textId="2CBF5E7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98</w:t>
            </w:r>
          </w:p>
        </w:tc>
        <w:tc>
          <w:tcPr>
            <w:tcW w:w="1200" w:type="dxa"/>
          </w:tcPr>
          <w:p w14:paraId="731C761E" w14:textId="7144C7B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52 - 1.528</w:t>
            </w:r>
          </w:p>
        </w:tc>
        <w:tc>
          <w:tcPr>
            <w:tcW w:w="1199" w:type="dxa"/>
          </w:tcPr>
          <w:p w14:paraId="25EC5B9B" w14:textId="0C5A5B9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92</w:t>
            </w:r>
          </w:p>
        </w:tc>
        <w:tc>
          <w:tcPr>
            <w:tcW w:w="1199" w:type="dxa"/>
          </w:tcPr>
          <w:p w14:paraId="778302C7" w14:textId="2D29FA80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83</w:t>
            </w:r>
          </w:p>
        </w:tc>
        <w:tc>
          <w:tcPr>
            <w:tcW w:w="1199" w:type="dxa"/>
          </w:tcPr>
          <w:p w14:paraId="780E7258" w14:textId="0A6418E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38 - 1.514</w:t>
            </w:r>
          </w:p>
        </w:tc>
        <w:tc>
          <w:tcPr>
            <w:tcW w:w="1200" w:type="dxa"/>
          </w:tcPr>
          <w:p w14:paraId="5D458317" w14:textId="718EA6A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37</w:t>
            </w:r>
          </w:p>
        </w:tc>
      </w:tr>
      <w:tr w:rsidR="00463B87" w:rsidRPr="00161F2D" w14:paraId="0B38E38E" w14:textId="77777777" w:rsidTr="0017670C">
        <w:tc>
          <w:tcPr>
            <w:tcW w:w="1696" w:type="dxa"/>
            <w:vMerge w:val="restart"/>
          </w:tcPr>
          <w:p w14:paraId="2A6C8EF8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Living Arrangement</w:t>
            </w:r>
          </w:p>
        </w:tc>
        <w:tc>
          <w:tcPr>
            <w:tcW w:w="2835" w:type="dxa"/>
          </w:tcPr>
          <w:p w14:paraId="21B589E6" w14:textId="7B60E200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Living alone</w:t>
            </w:r>
          </w:p>
        </w:tc>
        <w:tc>
          <w:tcPr>
            <w:tcW w:w="1199" w:type="dxa"/>
          </w:tcPr>
          <w:p w14:paraId="4C78132C" w14:textId="1AFA871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58457ED" w14:textId="4A9E1BE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12DE9E1" w14:textId="0E0A440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49721ADB" w14:textId="31AC909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397D0D4A" w14:textId="1F39877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0D739F89" w14:textId="449B90B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7BC0178" w14:textId="4953FEF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729122FF" w14:textId="61B5C78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44F878A3" w14:textId="3A8E9D5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6B089BE4" w14:textId="77777777" w:rsidTr="0017670C">
        <w:tc>
          <w:tcPr>
            <w:tcW w:w="1696" w:type="dxa"/>
            <w:vMerge/>
          </w:tcPr>
          <w:p w14:paraId="207E6600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2C1BD64F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Not alone</w:t>
            </w:r>
          </w:p>
        </w:tc>
        <w:tc>
          <w:tcPr>
            <w:tcW w:w="1199" w:type="dxa"/>
          </w:tcPr>
          <w:p w14:paraId="42F9530A" w14:textId="19BA4C5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271</w:t>
            </w:r>
          </w:p>
        </w:tc>
        <w:tc>
          <w:tcPr>
            <w:tcW w:w="1199" w:type="dxa"/>
          </w:tcPr>
          <w:p w14:paraId="71F38544" w14:textId="7431A0E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76 - 1.844</w:t>
            </w:r>
          </w:p>
        </w:tc>
        <w:tc>
          <w:tcPr>
            <w:tcW w:w="1199" w:type="dxa"/>
          </w:tcPr>
          <w:p w14:paraId="264C6B5B" w14:textId="6C0F87B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06</w:t>
            </w:r>
          </w:p>
        </w:tc>
        <w:tc>
          <w:tcPr>
            <w:tcW w:w="1199" w:type="dxa"/>
          </w:tcPr>
          <w:p w14:paraId="5CBF3A07" w14:textId="612731F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25</w:t>
            </w:r>
          </w:p>
        </w:tc>
        <w:tc>
          <w:tcPr>
            <w:tcW w:w="1200" w:type="dxa"/>
          </w:tcPr>
          <w:p w14:paraId="2F2212AF" w14:textId="7817749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86 - 1.982</w:t>
            </w:r>
          </w:p>
        </w:tc>
        <w:tc>
          <w:tcPr>
            <w:tcW w:w="1199" w:type="dxa"/>
          </w:tcPr>
          <w:p w14:paraId="49338BE1" w14:textId="65DC4C2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71</w:t>
            </w:r>
          </w:p>
        </w:tc>
        <w:tc>
          <w:tcPr>
            <w:tcW w:w="1199" w:type="dxa"/>
          </w:tcPr>
          <w:p w14:paraId="598A1B71" w14:textId="04AE8A1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19</w:t>
            </w:r>
          </w:p>
        </w:tc>
        <w:tc>
          <w:tcPr>
            <w:tcW w:w="1199" w:type="dxa"/>
          </w:tcPr>
          <w:p w14:paraId="224B9CB0" w14:textId="72E7442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77 - 1.982</w:t>
            </w:r>
          </w:p>
        </w:tc>
        <w:tc>
          <w:tcPr>
            <w:tcW w:w="1200" w:type="dxa"/>
          </w:tcPr>
          <w:p w14:paraId="49C6CF39" w14:textId="57A9DE7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83</w:t>
            </w:r>
          </w:p>
        </w:tc>
      </w:tr>
      <w:tr w:rsidR="00463B87" w:rsidRPr="00161F2D" w14:paraId="54DF7932" w14:textId="77777777" w:rsidTr="0017670C">
        <w:tc>
          <w:tcPr>
            <w:tcW w:w="1696" w:type="dxa"/>
            <w:vMerge w:val="restart"/>
          </w:tcPr>
          <w:p w14:paraId="44516008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Education</w:t>
            </w:r>
          </w:p>
          <w:p w14:paraId="00DDE375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 </w:t>
            </w:r>
          </w:p>
          <w:p w14:paraId="5B6BBD18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 </w:t>
            </w:r>
          </w:p>
        </w:tc>
        <w:tc>
          <w:tcPr>
            <w:tcW w:w="2835" w:type="dxa"/>
          </w:tcPr>
          <w:p w14:paraId="4F422766" w14:textId="1A00B476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Compulsory</w:t>
            </w:r>
          </w:p>
        </w:tc>
        <w:tc>
          <w:tcPr>
            <w:tcW w:w="1199" w:type="dxa"/>
          </w:tcPr>
          <w:p w14:paraId="37EE45A7" w14:textId="1581AE4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4AF2EA17" w14:textId="467F16A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40B46B3" w14:textId="58F685E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FA432C5" w14:textId="246B691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793C7F10" w14:textId="0FADB2B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0E37E4D" w14:textId="433B7AF1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5271229E" w14:textId="76F2EE6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5949EEA6" w14:textId="0D465FA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04553BB0" w14:textId="48DC584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65B163D5" w14:textId="77777777" w:rsidTr="0017670C">
        <w:tc>
          <w:tcPr>
            <w:tcW w:w="1696" w:type="dxa"/>
            <w:vMerge/>
          </w:tcPr>
          <w:p w14:paraId="1C395E17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FDB538C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Secondary school II</w:t>
            </w:r>
          </w:p>
        </w:tc>
        <w:tc>
          <w:tcPr>
            <w:tcW w:w="1199" w:type="dxa"/>
          </w:tcPr>
          <w:p w14:paraId="7C210EBA" w14:textId="0C4C43E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115</w:t>
            </w:r>
          </w:p>
        </w:tc>
        <w:tc>
          <w:tcPr>
            <w:tcW w:w="1199" w:type="dxa"/>
          </w:tcPr>
          <w:p w14:paraId="1B3EF2DA" w14:textId="0E14168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66 - 2.196</w:t>
            </w:r>
          </w:p>
        </w:tc>
        <w:tc>
          <w:tcPr>
            <w:tcW w:w="1199" w:type="dxa"/>
          </w:tcPr>
          <w:p w14:paraId="58F763A5" w14:textId="302F814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54</w:t>
            </w:r>
          </w:p>
        </w:tc>
        <w:tc>
          <w:tcPr>
            <w:tcW w:w="1199" w:type="dxa"/>
          </w:tcPr>
          <w:p w14:paraId="25B6919A" w14:textId="3180CB1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43</w:t>
            </w:r>
          </w:p>
        </w:tc>
        <w:tc>
          <w:tcPr>
            <w:tcW w:w="1200" w:type="dxa"/>
          </w:tcPr>
          <w:p w14:paraId="67FC808F" w14:textId="22A2BC31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42 - 2.009</w:t>
            </w:r>
          </w:p>
        </w:tc>
        <w:tc>
          <w:tcPr>
            <w:tcW w:w="1199" w:type="dxa"/>
          </w:tcPr>
          <w:p w14:paraId="5CDCCFF4" w14:textId="0A990AC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78</w:t>
            </w:r>
          </w:p>
        </w:tc>
        <w:tc>
          <w:tcPr>
            <w:tcW w:w="1199" w:type="dxa"/>
          </w:tcPr>
          <w:p w14:paraId="1E22B3F6" w14:textId="7A5063C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48</w:t>
            </w:r>
          </w:p>
        </w:tc>
        <w:tc>
          <w:tcPr>
            <w:tcW w:w="1199" w:type="dxa"/>
          </w:tcPr>
          <w:p w14:paraId="345EA28F" w14:textId="09CEBFB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46 - 1.619</w:t>
            </w:r>
          </w:p>
        </w:tc>
        <w:tc>
          <w:tcPr>
            <w:tcW w:w="1200" w:type="dxa"/>
          </w:tcPr>
          <w:p w14:paraId="2D8F18A6" w14:textId="1707595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61</w:t>
            </w:r>
          </w:p>
        </w:tc>
      </w:tr>
      <w:tr w:rsidR="00463B87" w:rsidRPr="00161F2D" w14:paraId="17B0EEC0" w14:textId="77777777" w:rsidTr="0017670C">
        <w:tc>
          <w:tcPr>
            <w:tcW w:w="1696" w:type="dxa"/>
            <w:vMerge/>
          </w:tcPr>
          <w:p w14:paraId="614FBFD0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B7E7BCF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Tertiary level</w:t>
            </w:r>
          </w:p>
        </w:tc>
        <w:tc>
          <w:tcPr>
            <w:tcW w:w="1199" w:type="dxa"/>
          </w:tcPr>
          <w:p w14:paraId="4E608798" w14:textId="172927B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994</w:t>
            </w:r>
          </w:p>
        </w:tc>
        <w:tc>
          <w:tcPr>
            <w:tcW w:w="1199" w:type="dxa"/>
          </w:tcPr>
          <w:p w14:paraId="683EB26D" w14:textId="41C7846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64 - 4.125</w:t>
            </w:r>
          </w:p>
        </w:tc>
        <w:tc>
          <w:tcPr>
            <w:tcW w:w="1199" w:type="dxa"/>
          </w:tcPr>
          <w:p w14:paraId="484FE221" w14:textId="2062770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063</w:t>
            </w:r>
          </w:p>
        </w:tc>
        <w:tc>
          <w:tcPr>
            <w:tcW w:w="1199" w:type="dxa"/>
          </w:tcPr>
          <w:p w14:paraId="3BA2E05C" w14:textId="6052508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53</w:t>
            </w:r>
          </w:p>
        </w:tc>
        <w:tc>
          <w:tcPr>
            <w:tcW w:w="1200" w:type="dxa"/>
          </w:tcPr>
          <w:p w14:paraId="7285F120" w14:textId="3DB16D7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01 - 3.050</w:t>
            </w:r>
          </w:p>
        </w:tc>
        <w:tc>
          <w:tcPr>
            <w:tcW w:w="1199" w:type="dxa"/>
          </w:tcPr>
          <w:p w14:paraId="17805250" w14:textId="14A27D0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65</w:t>
            </w:r>
          </w:p>
        </w:tc>
        <w:tc>
          <w:tcPr>
            <w:tcW w:w="1199" w:type="dxa"/>
          </w:tcPr>
          <w:p w14:paraId="30E279F1" w14:textId="1470046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96</w:t>
            </w:r>
          </w:p>
        </w:tc>
        <w:tc>
          <w:tcPr>
            <w:tcW w:w="1199" w:type="dxa"/>
          </w:tcPr>
          <w:p w14:paraId="7B6CD2D6" w14:textId="419DE73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32 - 2.293</w:t>
            </w:r>
          </w:p>
        </w:tc>
        <w:tc>
          <w:tcPr>
            <w:tcW w:w="1200" w:type="dxa"/>
          </w:tcPr>
          <w:p w14:paraId="18E1561A" w14:textId="0478E19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92</w:t>
            </w:r>
          </w:p>
        </w:tc>
      </w:tr>
      <w:tr w:rsidR="00463B87" w:rsidRPr="00161F2D" w14:paraId="025B492A" w14:textId="77777777" w:rsidTr="0017670C">
        <w:tc>
          <w:tcPr>
            <w:tcW w:w="1696" w:type="dxa"/>
            <w:vMerge w:val="restart"/>
          </w:tcPr>
          <w:p w14:paraId="79C40447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Financial situation</w:t>
            </w:r>
          </w:p>
        </w:tc>
        <w:tc>
          <w:tcPr>
            <w:tcW w:w="2835" w:type="dxa"/>
          </w:tcPr>
          <w:p w14:paraId="6FE51166" w14:textId="04A46E3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Very difficult to rather difficult</w:t>
            </w:r>
          </w:p>
        </w:tc>
        <w:tc>
          <w:tcPr>
            <w:tcW w:w="1199" w:type="dxa"/>
          </w:tcPr>
          <w:p w14:paraId="41D96EC4" w14:textId="16B1F1E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4D7B20A8" w14:textId="2DA617A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07A0A381" w14:textId="2D9B629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8AD3081" w14:textId="559F342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672A97E2" w14:textId="386500A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8119CD4" w14:textId="6091D820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06BA6828" w14:textId="373C61A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83A72AA" w14:textId="0BA33D3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354DBD13" w14:textId="51C65FE1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14728636" w14:textId="77777777" w:rsidTr="0017670C">
        <w:tc>
          <w:tcPr>
            <w:tcW w:w="1696" w:type="dxa"/>
            <w:vMerge/>
          </w:tcPr>
          <w:p w14:paraId="031279C6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6D6462B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Rather simple</w:t>
            </w:r>
          </w:p>
        </w:tc>
        <w:tc>
          <w:tcPr>
            <w:tcW w:w="1199" w:type="dxa"/>
          </w:tcPr>
          <w:p w14:paraId="154EDB07" w14:textId="251CF59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56</w:t>
            </w:r>
          </w:p>
        </w:tc>
        <w:tc>
          <w:tcPr>
            <w:tcW w:w="1199" w:type="dxa"/>
          </w:tcPr>
          <w:p w14:paraId="0D354DAC" w14:textId="29CA399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60 - 2.138</w:t>
            </w:r>
          </w:p>
        </w:tc>
        <w:tc>
          <w:tcPr>
            <w:tcW w:w="1199" w:type="dxa"/>
          </w:tcPr>
          <w:p w14:paraId="50F186D1" w14:textId="2437E33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90</w:t>
            </w:r>
          </w:p>
        </w:tc>
        <w:tc>
          <w:tcPr>
            <w:tcW w:w="1199" w:type="dxa"/>
          </w:tcPr>
          <w:p w14:paraId="5CCDD6C4" w14:textId="4413FFB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32</w:t>
            </w:r>
          </w:p>
        </w:tc>
        <w:tc>
          <w:tcPr>
            <w:tcW w:w="1200" w:type="dxa"/>
          </w:tcPr>
          <w:p w14:paraId="5FB50B0C" w14:textId="45F8463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13 - 2.182</w:t>
            </w:r>
          </w:p>
        </w:tc>
        <w:tc>
          <w:tcPr>
            <w:tcW w:w="1199" w:type="dxa"/>
          </w:tcPr>
          <w:p w14:paraId="3F75B023" w14:textId="189E8D2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55</w:t>
            </w:r>
          </w:p>
        </w:tc>
        <w:tc>
          <w:tcPr>
            <w:tcW w:w="1199" w:type="dxa"/>
          </w:tcPr>
          <w:p w14:paraId="20F31452" w14:textId="6A58C9A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10</w:t>
            </w:r>
          </w:p>
        </w:tc>
        <w:tc>
          <w:tcPr>
            <w:tcW w:w="1199" w:type="dxa"/>
          </w:tcPr>
          <w:p w14:paraId="285F4CF5" w14:textId="143C77F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94 - 2.162</w:t>
            </w:r>
          </w:p>
        </w:tc>
        <w:tc>
          <w:tcPr>
            <w:tcW w:w="1200" w:type="dxa"/>
          </w:tcPr>
          <w:p w14:paraId="6B180B33" w14:textId="373DDFC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91</w:t>
            </w:r>
          </w:p>
        </w:tc>
      </w:tr>
      <w:tr w:rsidR="00463B87" w:rsidRPr="00161F2D" w14:paraId="149151FE" w14:textId="77777777" w:rsidTr="0017670C">
        <w:tc>
          <w:tcPr>
            <w:tcW w:w="1696" w:type="dxa"/>
            <w:vMerge/>
          </w:tcPr>
          <w:p w14:paraId="089381A3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DE110A6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Easy to very easy</w:t>
            </w:r>
          </w:p>
        </w:tc>
        <w:tc>
          <w:tcPr>
            <w:tcW w:w="1199" w:type="dxa"/>
          </w:tcPr>
          <w:p w14:paraId="5E488040" w14:textId="2B4ECC7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94</w:t>
            </w:r>
          </w:p>
        </w:tc>
        <w:tc>
          <w:tcPr>
            <w:tcW w:w="1199" w:type="dxa"/>
          </w:tcPr>
          <w:p w14:paraId="1E6D1030" w14:textId="231D461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17 - 2.120</w:t>
            </w:r>
          </w:p>
        </w:tc>
        <w:tc>
          <w:tcPr>
            <w:tcW w:w="1199" w:type="dxa"/>
          </w:tcPr>
          <w:p w14:paraId="5912BB5B" w14:textId="6D68908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20</w:t>
            </w:r>
          </w:p>
        </w:tc>
        <w:tc>
          <w:tcPr>
            <w:tcW w:w="1199" w:type="dxa"/>
          </w:tcPr>
          <w:p w14:paraId="3EAA7B8F" w14:textId="76FEDDC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81</w:t>
            </w:r>
          </w:p>
        </w:tc>
        <w:tc>
          <w:tcPr>
            <w:tcW w:w="1200" w:type="dxa"/>
          </w:tcPr>
          <w:p w14:paraId="2D52ED33" w14:textId="58E5B08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73 - 2.186</w:t>
            </w:r>
          </w:p>
        </w:tc>
        <w:tc>
          <w:tcPr>
            <w:tcW w:w="1199" w:type="dxa"/>
          </w:tcPr>
          <w:p w14:paraId="6162859B" w14:textId="0750F21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168</w:t>
            </w:r>
          </w:p>
        </w:tc>
        <w:tc>
          <w:tcPr>
            <w:tcW w:w="1199" w:type="dxa"/>
          </w:tcPr>
          <w:p w14:paraId="1BAC8179" w14:textId="7C68BF8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22</w:t>
            </w:r>
          </w:p>
        </w:tc>
        <w:tc>
          <w:tcPr>
            <w:tcW w:w="1199" w:type="dxa"/>
          </w:tcPr>
          <w:p w14:paraId="43EFC397" w14:textId="7A8C88F0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24 - 2.121</w:t>
            </w:r>
          </w:p>
        </w:tc>
        <w:tc>
          <w:tcPr>
            <w:tcW w:w="1200" w:type="dxa"/>
          </w:tcPr>
          <w:p w14:paraId="602F6061" w14:textId="678C71D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48</w:t>
            </w:r>
          </w:p>
        </w:tc>
      </w:tr>
      <w:tr w:rsidR="00463B87" w:rsidRPr="00161F2D" w14:paraId="741F6200" w14:textId="77777777" w:rsidTr="0017670C">
        <w:tc>
          <w:tcPr>
            <w:tcW w:w="1696" w:type="dxa"/>
            <w:vMerge w:val="restart"/>
          </w:tcPr>
          <w:p w14:paraId="26032E34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Subjective health status</w:t>
            </w:r>
          </w:p>
          <w:p w14:paraId="63104BD1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 </w:t>
            </w:r>
          </w:p>
        </w:tc>
        <w:tc>
          <w:tcPr>
            <w:tcW w:w="2835" w:type="dxa"/>
          </w:tcPr>
          <w:p w14:paraId="03398358" w14:textId="43D851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Very poor to mediocre</w:t>
            </w:r>
          </w:p>
        </w:tc>
        <w:tc>
          <w:tcPr>
            <w:tcW w:w="1199" w:type="dxa"/>
          </w:tcPr>
          <w:p w14:paraId="50708875" w14:textId="678A007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082FC0E8" w14:textId="35547FF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B084AF1" w14:textId="08567D8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782FBE0A" w14:textId="109CD9B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5A9A7234" w14:textId="376D65E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721C165F" w14:textId="41D6DFAB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A93206A" w14:textId="6362BC12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394F5D8C" w14:textId="74C01A8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34C491F0" w14:textId="3E51D5F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7C54F28B" w14:textId="77777777" w:rsidTr="0017670C">
        <w:tc>
          <w:tcPr>
            <w:tcW w:w="1696" w:type="dxa"/>
            <w:vMerge/>
          </w:tcPr>
          <w:p w14:paraId="72FF9494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1F3F843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Good to very good</w:t>
            </w:r>
          </w:p>
        </w:tc>
        <w:tc>
          <w:tcPr>
            <w:tcW w:w="1199" w:type="dxa"/>
          </w:tcPr>
          <w:p w14:paraId="1787FDFB" w14:textId="1056553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37</w:t>
            </w:r>
          </w:p>
        </w:tc>
        <w:tc>
          <w:tcPr>
            <w:tcW w:w="1199" w:type="dxa"/>
          </w:tcPr>
          <w:p w14:paraId="57273F47" w14:textId="2D887C8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44 - .837</w:t>
            </w:r>
          </w:p>
        </w:tc>
        <w:tc>
          <w:tcPr>
            <w:tcW w:w="1199" w:type="dxa"/>
          </w:tcPr>
          <w:p w14:paraId="17B3705F" w14:textId="7734CA3D" w:rsidR="00463B87" w:rsidRPr="00161F2D" w:rsidRDefault="00463B87" w:rsidP="00463B87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1199" w:type="dxa"/>
          </w:tcPr>
          <w:p w14:paraId="59EA9D5D" w14:textId="00B10AF4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05</w:t>
            </w:r>
          </w:p>
        </w:tc>
        <w:tc>
          <w:tcPr>
            <w:tcW w:w="1200" w:type="dxa"/>
          </w:tcPr>
          <w:p w14:paraId="18A3E31C" w14:textId="68673E2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15 - .811</w:t>
            </w:r>
          </w:p>
        </w:tc>
        <w:tc>
          <w:tcPr>
            <w:tcW w:w="1199" w:type="dxa"/>
          </w:tcPr>
          <w:p w14:paraId="624C7958" w14:textId="4631C5C4" w:rsidR="00463B87" w:rsidRPr="00161F2D" w:rsidRDefault="00463B87" w:rsidP="00463B87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1199" w:type="dxa"/>
          </w:tcPr>
          <w:p w14:paraId="2AD80C72" w14:textId="1293EE5D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96</w:t>
            </w:r>
          </w:p>
        </w:tc>
        <w:tc>
          <w:tcPr>
            <w:tcW w:w="1199" w:type="dxa"/>
          </w:tcPr>
          <w:p w14:paraId="3D624556" w14:textId="5B450B97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07 - .801</w:t>
            </w:r>
          </w:p>
        </w:tc>
        <w:tc>
          <w:tcPr>
            <w:tcW w:w="1200" w:type="dxa"/>
          </w:tcPr>
          <w:p w14:paraId="7E0AB880" w14:textId="2C06976D" w:rsidR="00463B87" w:rsidRPr="00161F2D" w:rsidRDefault="00463B87" w:rsidP="00463B87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.004</w:t>
            </w:r>
          </w:p>
        </w:tc>
      </w:tr>
      <w:tr w:rsidR="00463B87" w:rsidRPr="00161F2D" w14:paraId="660065CE" w14:textId="77777777" w:rsidTr="0017670C">
        <w:tc>
          <w:tcPr>
            <w:tcW w:w="1696" w:type="dxa"/>
            <w:vMerge w:val="restart"/>
          </w:tcPr>
          <w:p w14:paraId="61E9BC00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Number of medical treatments</w:t>
            </w:r>
          </w:p>
        </w:tc>
        <w:tc>
          <w:tcPr>
            <w:tcW w:w="2835" w:type="dxa"/>
          </w:tcPr>
          <w:p w14:paraId="5EDE2F6E" w14:textId="14D94BB6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Below the mean value</w:t>
            </w:r>
          </w:p>
        </w:tc>
        <w:tc>
          <w:tcPr>
            <w:tcW w:w="1199" w:type="dxa"/>
          </w:tcPr>
          <w:p w14:paraId="0CCE6A3A" w14:textId="23BA0C5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5CDEFAF" w14:textId="4EB5A278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8710AC1" w14:textId="4F41432C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3B66376" w14:textId="3B0D28E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57125512" w14:textId="221A47D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75567E02" w14:textId="60B60536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22D1734" w14:textId="1D762200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6DFDEC2" w14:textId="09EEFE90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3571B383" w14:textId="4D6B4F0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463B87" w:rsidRPr="00161F2D" w14:paraId="1ED42B52" w14:textId="77777777" w:rsidTr="0017670C">
        <w:tc>
          <w:tcPr>
            <w:tcW w:w="1696" w:type="dxa"/>
            <w:vMerge/>
          </w:tcPr>
          <w:p w14:paraId="384E7909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35862902" w14:textId="77777777" w:rsidR="00463B87" w:rsidRPr="00161F2D" w:rsidRDefault="00463B87" w:rsidP="00463B87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Above the mean value</w:t>
            </w:r>
          </w:p>
        </w:tc>
        <w:tc>
          <w:tcPr>
            <w:tcW w:w="1199" w:type="dxa"/>
          </w:tcPr>
          <w:p w14:paraId="76E00A4A" w14:textId="78018AA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80</w:t>
            </w:r>
          </w:p>
        </w:tc>
        <w:tc>
          <w:tcPr>
            <w:tcW w:w="1199" w:type="dxa"/>
          </w:tcPr>
          <w:p w14:paraId="0BF7AD8D" w14:textId="1355E98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22 - 1.167</w:t>
            </w:r>
          </w:p>
        </w:tc>
        <w:tc>
          <w:tcPr>
            <w:tcW w:w="1199" w:type="dxa"/>
          </w:tcPr>
          <w:p w14:paraId="37C9A6A8" w14:textId="375D9D89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27</w:t>
            </w:r>
          </w:p>
        </w:tc>
        <w:tc>
          <w:tcPr>
            <w:tcW w:w="1199" w:type="dxa"/>
          </w:tcPr>
          <w:p w14:paraId="4E0B49DB" w14:textId="22531D03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53</w:t>
            </w:r>
          </w:p>
        </w:tc>
        <w:tc>
          <w:tcPr>
            <w:tcW w:w="1200" w:type="dxa"/>
          </w:tcPr>
          <w:p w14:paraId="221D33B2" w14:textId="33E2927E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88 - 1.162</w:t>
            </w:r>
          </w:p>
        </w:tc>
        <w:tc>
          <w:tcPr>
            <w:tcW w:w="1199" w:type="dxa"/>
          </w:tcPr>
          <w:p w14:paraId="55550509" w14:textId="6909CE5A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00</w:t>
            </w:r>
          </w:p>
        </w:tc>
        <w:tc>
          <w:tcPr>
            <w:tcW w:w="1199" w:type="dxa"/>
          </w:tcPr>
          <w:p w14:paraId="39AF0E26" w14:textId="48F97EF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74</w:t>
            </w:r>
          </w:p>
        </w:tc>
        <w:tc>
          <w:tcPr>
            <w:tcW w:w="1199" w:type="dxa"/>
          </w:tcPr>
          <w:p w14:paraId="0BBEA684" w14:textId="18C6301F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501 - 1.198</w:t>
            </w:r>
          </w:p>
        </w:tc>
        <w:tc>
          <w:tcPr>
            <w:tcW w:w="1200" w:type="dxa"/>
          </w:tcPr>
          <w:p w14:paraId="2C06E035" w14:textId="4D0F7C45" w:rsidR="00463B87" w:rsidRPr="00161F2D" w:rsidRDefault="00463B87" w:rsidP="00463B87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51</w:t>
            </w:r>
          </w:p>
        </w:tc>
      </w:tr>
      <w:tr w:rsidR="00BA2059" w:rsidRPr="00161F2D" w14:paraId="58182211" w14:textId="77777777" w:rsidTr="0017670C">
        <w:tc>
          <w:tcPr>
            <w:tcW w:w="1696" w:type="dxa"/>
            <w:vMerge w:val="restart"/>
          </w:tcPr>
          <w:p w14:paraId="4C8EA901" w14:textId="77777777" w:rsidR="00BA2059" w:rsidRPr="00161F2D" w:rsidRDefault="00BA2059" w:rsidP="00BA2059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Internet use</w:t>
            </w:r>
          </w:p>
        </w:tc>
        <w:tc>
          <w:tcPr>
            <w:tcW w:w="2835" w:type="dxa"/>
          </w:tcPr>
          <w:p w14:paraId="17F65864" w14:textId="4C3F4357" w:rsidR="00BA2059" w:rsidRPr="00161F2D" w:rsidRDefault="00BA2059" w:rsidP="00BA2059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Less than (almost) daily</w:t>
            </w:r>
          </w:p>
        </w:tc>
        <w:tc>
          <w:tcPr>
            <w:tcW w:w="1199" w:type="dxa"/>
          </w:tcPr>
          <w:p w14:paraId="60A9C3AD" w14:textId="1577100D" w:rsidR="00BA2059" w:rsidRPr="00161F2D" w:rsidRDefault="0062141E" w:rsidP="00BA2059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  <w:r w:rsidR="00A543D2" w:rsidRPr="00A543D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99" w:type="dxa"/>
          </w:tcPr>
          <w:p w14:paraId="6BC4AB65" w14:textId="3FA99081" w:rsidR="00BA2059" w:rsidRPr="00161F2D" w:rsidRDefault="0062141E" w:rsidP="00BA2059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72F042F1" w14:textId="72207E60" w:rsidR="00BA2059" w:rsidRPr="00161F2D" w:rsidRDefault="0062141E" w:rsidP="00BA2059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644FE22" w14:textId="7DE9F885" w:rsidR="00BA2059" w:rsidRPr="00161F2D" w:rsidRDefault="00BA2059" w:rsidP="00BA205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1FD60517" w14:textId="789340F1" w:rsidR="00BA2059" w:rsidRPr="00161F2D" w:rsidRDefault="00BA2059" w:rsidP="00BA205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708E19AC" w14:textId="6754F07C" w:rsidR="00BA2059" w:rsidRPr="00161F2D" w:rsidRDefault="00BA2059" w:rsidP="00BA205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167BBEEB" w14:textId="0710592A" w:rsidR="00BA2059" w:rsidRPr="00161F2D" w:rsidRDefault="00BA2059" w:rsidP="00BA205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457F259" w14:textId="4A47E2B2" w:rsidR="00BA2059" w:rsidRPr="00161F2D" w:rsidRDefault="00BA2059" w:rsidP="00BA205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5CF903EA" w14:textId="5BA9C401" w:rsidR="00BA2059" w:rsidRPr="00161F2D" w:rsidRDefault="00BA2059" w:rsidP="00BA205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62141E" w:rsidRPr="00161F2D" w14:paraId="376AF786" w14:textId="77777777" w:rsidTr="0017670C">
        <w:tc>
          <w:tcPr>
            <w:tcW w:w="1696" w:type="dxa"/>
            <w:vMerge/>
          </w:tcPr>
          <w:p w14:paraId="30DFBBE5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238123E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(Almost) daily internet use</w:t>
            </w:r>
          </w:p>
        </w:tc>
        <w:tc>
          <w:tcPr>
            <w:tcW w:w="1199" w:type="dxa"/>
          </w:tcPr>
          <w:p w14:paraId="0C208408" w14:textId="58655A46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5675E086" w14:textId="4B4AA4A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33368AC" w14:textId="5C814024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64348DA" w14:textId="4BD36887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970</w:t>
            </w:r>
          </w:p>
        </w:tc>
        <w:tc>
          <w:tcPr>
            <w:tcW w:w="1200" w:type="dxa"/>
          </w:tcPr>
          <w:p w14:paraId="3E4EC025" w14:textId="17F3B373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21 - 2.937</w:t>
            </w:r>
          </w:p>
        </w:tc>
        <w:tc>
          <w:tcPr>
            <w:tcW w:w="1199" w:type="dxa"/>
          </w:tcPr>
          <w:p w14:paraId="6E2E19F7" w14:textId="2A39E224" w:rsidR="0062141E" w:rsidRPr="00161F2D" w:rsidRDefault="0062141E" w:rsidP="0062141E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99" w:type="dxa"/>
          </w:tcPr>
          <w:p w14:paraId="79A7005A" w14:textId="237CCD2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550</w:t>
            </w:r>
          </w:p>
        </w:tc>
        <w:tc>
          <w:tcPr>
            <w:tcW w:w="1199" w:type="dxa"/>
          </w:tcPr>
          <w:p w14:paraId="16C584FE" w14:textId="2C569424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011 - 2.376</w:t>
            </w:r>
          </w:p>
        </w:tc>
        <w:tc>
          <w:tcPr>
            <w:tcW w:w="1200" w:type="dxa"/>
          </w:tcPr>
          <w:p w14:paraId="328BC756" w14:textId="478FA6E8" w:rsidR="0062141E" w:rsidRPr="00161F2D" w:rsidRDefault="0062141E" w:rsidP="0062141E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.044</w:t>
            </w:r>
          </w:p>
        </w:tc>
      </w:tr>
      <w:tr w:rsidR="0062141E" w:rsidRPr="00161F2D" w14:paraId="138292D5" w14:textId="77777777" w:rsidTr="0017670C">
        <w:tc>
          <w:tcPr>
            <w:tcW w:w="1696" w:type="dxa"/>
            <w:vMerge w:val="restart"/>
          </w:tcPr>
          <w:p w14:paraId="1DA69BE2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 xml:space="preserve">Trust in OHI </w:t>
            </w:r>
          </w:p>
        </w:tc>
        <w:tc>
          <w:tcPr>
            <w:tcW w:w="2835" w:type="dxa"/>
          </w:tcPr>
          <w:p w14:paraId="1BB6FC87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Rather or not at all trustworthy (Ref.)</w:t>
            </w:r>
          </w:p>
        </w:tc>
        <w:tc>
          <w:tcPr>
            <w:tcW w:w="1199" w:type="dxa"/>
          </w:tcPr>
          <w:p w14:paraId="56028F33" w14:textId="332B4D48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3B3C6E4C" w14:textId="0B4FA5C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18601A20" w14:textId="0A063936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39D70029" w14:textId="5FC2CC5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082E0A20" w14:textId="2C9885D2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947304F" w14:textId="6274F24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6B1539DD" w14:textId="17407C0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2859B418" w14:textId="0952D4CA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145ECA46" w14:textId="003A492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62141E" w:rsidRPr="00161F2D" w14:paraId="2CAB2E40" w14:textId="77777777" w:rsidTr="0017670C">
        <w:tc>
          <w:tcPr>
            <w:tcW w:w="1696" w:type="dxa"/>
            <w:vMerge/>
          </w:tcPr>
          <w:p w14:paraId="1347C016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2A0C324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OHI are rather or very trustworthy, or both trustworthy and not</w:t>
            </w:r>
          </w:p>
        </w:tc>
        <w:tc>
          <w:tcPr>
            <w:tcW w:w="1199" w:type="dxa"/>
          </w:tcPr>
          <w:p w14:paraId="2C6B09EE" w14:textId="5E0E6B38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2168BEBD" w14:textId="70B4532D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A6A12E1" w14:textId="6B4A04CC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26320BF" w14:textId="788A68B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6.026</w:t>
            </w:r>
          </w:p>
        </w:tc>
        <w:tc>
          <w:tcPr>
            <w:tcW w:w="1200" w:type="dxa"/>
          </w:tcPr>
          <w:p w14:paraId="0FEC2584" w14:textId="4B7117F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4.252 - 8.542</w:t>
            </w:r>
          </w:p>
        </w:tc>
        <w:tc>
          <w:tcPr>
            <w:tcW w:w="1199" w:type="dxa"/>
          </w:tcPr>
          <w:p w14:paraId="71680288" w14:textId="635E92A9" w:rsidR="0062141E" w:rsidRPr="00161F2D" w:rsidRDefault="0062141E" w:rsidP="0062141E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199" w:type="dxa"/>
          </w:tcPr>
          <w:p w14:paraId="3E36037B" w14:textId="6956EF46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5.784</w:t>
            </w:r>
          </w:p>
        </w:tc>
        <w:tc>
          <w:tcPr>
            <w:tcW w:w="1199" w:type="dxa"/>
          </w:tcPr>
          <w:p w14:paraId="39306B10" w14:textId="70512157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4.044 - 8.272</w:t>
            </w:r>
          </w:p>
        </w:tc>
        <w:tc>
          <w:tcPr>
            <w:tcW w:w="1200" w:type="dxa"/>
          </w:tcPr>
          <w:p w14:paraId="11881570" w14:textId="5ABFED23" w:rsidR="0062141E" w:rsidRPr="00161F2D" w:rsidRDefault="0062141E" w:rsidP="0062141E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62141E" w:rsidRPr="00161F2D" w14:paraId="1AF37099" w14:textId="77777777" w:rsidTr="0017670C">
        <w:tc>
          <w:tcPr>
            <w:tcW w:w="1696" w:type="dxa"/>
            <w:vMerge w:val="restart"/>
          </w:tcPr>
          <w:p w14:paraId="3E1A0872" w14:textId="022CE5CD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 xml:space="preserve">Health literacy </w:t>
            </w:r>
            <w:r w:rsidRPr="00161F2D">
              <w:rPr>
                <w:sz w:val="18"/>
                <w:szCs w:val="18"/>
              </w:rPr>
              <w:br/>
              <w:t>(HLS</w:t>
            </w:r>
            <w:r w:rsidRPr="00161F2D">
              <w:rPr>
                <w:sz w:val="18"/>
                <w:szCs w:val="18"/>
                <w:vertAlign w:val="subscript"/>
              </w:rPr>
              <w:t>19</w:t>
            </w:r>
            <w:r w:rsidRPr="00161F2D">
              <w:rPr>
                <w:sz w:val="18"/>
                <w:szCs w:val="18"/>
              </w:rPr>
              <w:t xml:space="preserve"> - Q12)</w:t>
            </w:r>
          </w:p>
        </w:tc>
        <w:tc>
          <w:tcPr>
            <w:tcW w:w="2835" w:type="dxa"/>
          </w:tcPr>
          <w:p w14:paraId="07C2C3ED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Deficient (Ref.)</w:t>
            </w:r>
          </w:p>
        </w:tc>
        <w:tc>
          <w:tcPr>
            <w:tcW w:w="1199" w:type="dxa"/>
          </w:tcPr>
          <w:p w14:paraId="55E30BA6" w14:textId="4D1AD68D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242D41F" w14:textId="08994B61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58D0638E" w14:textId="637E8CD2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D882491" w14:textId="7C6FB6E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7AEFA152" w14:textId="336D7F80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560CAE0A" w14:textId="2B784A84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3F7D9B29" w14:textId="5F27E2D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50B65274" w14:textId="68B25721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7D860ED1" w14:textId="60E06CD1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62141E" w:rsidRPr="00161F2D" w14:paraId="29C18A49" w14:textId="77777777" w:rsidTr="0017670C">
        <w:tc>
          <w:tcPr>
            <w:tcW w:w="1696" w:type="dxa"/>
            <w:vMerge/>
          </w:tcPr>
          <w:p w14:paraId="08335D0D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3585696E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Problematic</w:t>
            </w:r>
          </w:p>
        </w:tc>
        <w:tc>
          <w:tcPr>
            <w:tcW w:w="1199" w:type="dxa"/>
          </w:tcPr>
          <w:p w14:paraId="5A2A7328" w14:textId="7E5344EA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2990A956" w14:textId="04070A89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2DBD1FFC" w14:textId="379FA261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B80D4EC" w14:textId="65F9043A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28753B6D" w14:textId="09A0B1B1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34758855" w14:textId="0E19B68D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1BFC0683" w14:textId="4223B8A2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733</w:t>
            </w:r>
          </w:p>
        </w:tc>
        <w:tc>
          <w:tcPr>
            <w:tcW w:w="1199" w:type="dxa"/>
          </w:tcPr>
          <w:p w14:paraId="2E929D11" w14:textId="1E0ACBE8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400 - 1.346</w:t>
            </w:r>
          </w:p>
        </w:tc>
        <w:tc>
          <w:tcPr>
            <w:tcW w:w="1200" w:type="dxa"/>
          </w:tcPr>
          <w:p w14:paraId="49A067F9" w14:textId="365A27A4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16</w:t>
            </w:r>
          </w:p>
        </w:tc>
      </w:tr>
      <w:tr w:rsidR="0062141E" w:rsidRPr="00161F2D" w14:paraId="63CD329D" w14:textId="77777777" w:rsidTr="0017670C">
        <w:tc>
          <w:tcPr>
            <w:tcW w:w="1696" w:type="dxa"/>
            <w:vMerge/>
          </w:tcPr>
          <w:p w14:paraId="00E2C94C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751139F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Sufficient</w:t>
            </w:r>
          </w:p>
        </w:tc>
        <w:tc>
          <w:tcPr>
            <w:tcW w:w="1199" w:type="dxa"/>
          </w:tcPr>
          <w:p w14:paraId="1C6A7848" w14:textId="2CEDA930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3B952601" w14:textId="3CD9370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3DFCD44" w14:textId="52614969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1BD28438" w14:textId="2BA67F76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76271C00" w14:textId="6D512E6D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556A2D07" w14:textId="64A04F2B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54E374A" w14:textId="39CDE297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669</w:t>
            </w:r>
          </w:p>
        </w:tc>
        <w:tc>
          <w:tcPr>
            <w:tcW w:w="1199" w:type="dxa"/>
          </w:tcPr>
          <w:p w14:paraId="04ABF23F" w14:textId="0D028447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49 - 1.282</w:t>
            </w:r>
          </w:p>
        </w:tc>
        <w:tc>
          <w:tcPr>
            <w:tcW w:w="1200" w:type="dxa"/>
          </w:tcPr>
          <w:p w14:paraId="5378FEA0" w14:textId="324715D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226</w:t>
            </w:r>
          </w:p>
        </w:tc>
      </w:tr>
      <w:tr w:rsidR="0062141E" w:rsidRPr="00161F2D" w14:paraId="0073E075" w14:textId="77777777" w:rsidTr="0017670C">
        <w:tc>
          <w:tcPr>
            <w:tcW w:w="1696" w:type="dxa"/>
            <w:vMerge/>
          </w:tcPr>
          <w:p w14:paraId="521B9FDA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08D060D7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Excellent</w:t>
            </w:r>
          </w:p>
        </w:tc>
        <w:tc>
          <w:tcPr>
            <w:tcW w:w="1199" w:type="dxa"/>
          </w:tcPr>
          <w:p w14:paraId="3D1FC823" w14:textId="1A6675B8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74DAAC1" w14:textId="205E1F0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99C5EE4" w14:textId="7720BE0B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EF13430" w14:textId="10EC6A63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566BC35E" w14:textId="74C5DAAD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7F32D43F" w14:textId="2582F4B8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5C0572B1" w14:textId="2A4EB38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12</w:t>
            </w:r>
          </w:p>
        </w:tc>
        <w:tc>
          <w:tcPr>
            <w:tcW w:w="1199" w:type="dxa"/>
          </w:tcPr>
          <w:p w14:paraId="580DC93D" w14:textId="78E93C3A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393 - 2.117</w:t>
            </w:r>
          </w:p>
        </w:tc>
        <w:tc>
          <w:tcPr>
            <w:tcW w:w="1200" w:type="dxa"/>
          </w:tcPr>
          <w:p w14:paraId="23EE1A4E" w14:textId="621D624A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830</w:t>
            </w:r>
          </w:p>
        </w:tc>
      </w:tr>
      <w:tr w:rsidR="0062141E" w:rsidRPr="00161F2D" w14:paraId="1355F7E8" w14:textId="77777777" w:rsidTr="0017670C">
        <w:tc>
          <w:tcPr>
            <w:tcW w:w="1696" w:type="dxa"/>
            <w:vMerge w:val="restart"/>
          </w:tcPr>
          <w:p w14:paraId="78768BDE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Digital competence (</w:t>
            </w:r>
            <w:proofErr w:type="spellStart"/>
            <w:r w:rsidRPr="00161F2D">
              <w:rPr>
                <w:sz w:val="18"/>
                <w:szCs w:val="18"/>
              </w:rPr>
              <w:t>DigCompSAT</w:t>
            </w:r>
            <w:proofErr w:type="spellEnd"/>
            <w:r w:rsidRPr="00161F2D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76E0B9A9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Low (Ref.)</w:t>
            </w:r>
          </w:p>
        </w:tc>
        <w:tc>
          <w:tcPr>
            <w:tcW w:w="1199" w:type="dxa"/>
          </w:tcPr>
          <w:p w14:paraId="263F7112" w14:textId="47046108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AE18FEF" w14:textId="62891103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A5BC034" w14:textId="2B101C3D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5CE978CF" w14:textId="4E5DB02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03CC88F3" w14:textId="62828313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58AE8D65" w14:textId="355EC55A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3B734198" w14:textId="765CC59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199" w:type="dxa"/>
          </w:tcPr>
          <w:p w14:paraId="4FA83F42" w14:textId="4EB49F8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200" w:type="dxa"/>
          </w:tcPr>
          <w:p w14:paraId="048F950E" w14:textId="4C63A95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62141E" w:rsidRPr="00161F2D" w14:paraId="0E18EB2D" w14:textId="77777777" w:rsidTr="0017670C">
        <w:tc>
          <w:tcPr>
            <w:tcW w:w="1696" w:type="dxa"/>
            <w:vMerge/>
          </w:tcPr>
          <w:p w14:paraId="64142D23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51477D8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Basic</w:t>
            </w:r>
          </w:p>
        </w:tc>
        <w:tc>
          <w:tcPr>
            <w:tcW w:w="1199" w:type="dxa"/>
          </w:tcPr>
          <w:p w14:paraId="2D469B65" w14:textId="6122F311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8C44A56" w14:textId="1A92623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D647425" w14:textId="47E0D1C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1C8A468" w14:textId="4DC84AF0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4957F216" w14:textId="605534F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DEF1AB2" w14:textId="621FF9F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68DFFD4C" w14:textId="18A4BE04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811</w:t>
            </w:r>
          </w:p>
        </w:tc>
        <w:tc>
          <w:tcPr>
            <w:tcW w:w="1199" w:type="dxa"/>
          </w:tcPr>
          <w:p w14:paraId="74053641" w14:textId="0B607E26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990 - 3.316</w:t>
            </w:r>
          </w:p>
        </w:tc>
        <w:tc>
          <w:tcPr>
            <w:tcW w:w="1200" w:type="dxa"/>
          </w:tcPr>
          <w:p w14:paraId="06FF602A" w14:textId="233E5330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.054</w:t>
            </w:r>
          </w:p>
        </w:tc>
      </w:tr>
      <w:tr w:rsidR="0062141E" w:rsidRPr="00161F2D" w14:paraId="7312AE7C" w14:textId="77777777" w:rsidTr="0017670C">
        <w:tc>
          <w:tcPr>
            <w:tcW w:w="1696" w:type="dxa"/>
            <w:vMerge/>
          </w:tcPr>
          <w:p w14:paraId="6D02CE80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FB8E456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Intermediate</w:t>
            </w:r>
          </w:p>
        </w:tc>
        <w:tc>
          <w:tcPr>
            <w:tcW w:w="1199" w:type="dxa"/>
          </w:tcPr>
          <w:p w14:paraId="131C7702" w14:textId="3215D66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60E514E" w14:textId="3597DEF2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2E52056A" w14:textId="186A77B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1BA67273" w14:textId="70463F9F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5B816F6E" w14:textId="70365A04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F9CBE02" w14:textId="5036D3E4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B320D8C" w14:textId="2AE523E9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2.660</w:t>
            </w:r>
          </w:p>
        </w:tc>
        <w:tc>
          <w:tcPr>
            <w:tcW w:w="1199" w:type="dxa"/>
          </w:tcPr>
          <w:p w14:paraId="1A3E7DE4" w14:textId="588D6656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467 - 4.824</w:t>
            </w:r>
          </w:p>
        </w:tc>
        <w:tc>
          <w:tcPr>
            <w:tcW w:w="1200" w:type="dxa"/>
          </w:tcPr>
          <w:p w14:paraId="6A7058FC" w14:textId="34FC7F9C" w:rsidR="0062141E" w:rsidRPr="00161F2D" w:rsidRDefault="0062141E" w:rsidP="0062141E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62141E" w:rsidRPr="00161F2D" w14:paraId="4043FA80" w14:textId="77777777" w:rsidTr="0017670C">
        <w:tc>
          <w:tcPr>
            <w:tcW w:w="1696" w:type="dxa"/>
            <w:vMerge/>
          </w:tcPr>
          <w:p w14:paraId="2EBCBD50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9B7800E" w14:textId="77777777" w:rsidR="0062141E" w:rsidRPr="00161F2D" w:rsidRDefault="0062141E" w:rsidP="0062141E">
            <w:pPr>
              <w:jc w:val="left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 xml:space="preserve">Advanced </w:t>
            </w:r>
          </w:p>
        </w:tc>
        <w:tc>
          <w:tcPr>
            <w:tcW w:w="1199" w:type="dxa"/>
          </w:tcPr>
          <w:p w14:paraId="2FB85255" w14:textId="1BA5021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D3B5807" w14:textId="5019B89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78ACD384" w14:textId="594C05C8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193B5A07" w14:textId="4D4F0465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</w:tcPr>
          <w:p w14:paraId="14F987C0" w14:textId="1ED4B88C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43D995FC" w14:textId="03BDAC9A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DE6B23">
              <w:rPr>
                <w:sz w:val="20"/>
                <w:szCs w:val="20"/>
              </w:rPr>
              <w:t>—</w:t>
            </w:r>
          </w:p>
        </w:tc>
        <w:tc>
          <w:tcPr>
            <w:tcW w:w="1199" w:type="dxa"/>
          </w:tcPr>
          <w:p w14:paraId="0D5BB818" w14:textId="548D73FE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3.108</w:t>
            </w:r>
          </w:p>
        </w:tc>
        <w:tc>
          <w:tcPr>
            <w:tcW w:w="1199" w:type="dxa"/>
          </w:tcPr>
          <w:p w14:paraId="12B23881" w14:textId="4DF271F6" w:rsidR="0062141E" w:rsidRPr="00161F2D" w:rsidRDefault="0062141E" w:rsidP="0062141E">
            <w:pPr>
              <w:jc w:val="center"/>
              <w:rPr>
                <w:sz w:val="18"/>
                <w:szCs w:val="18"/>
              </w:rPr>
            </w:pPr>
            <w:r w:rsidRPr="00161F2D">
              <w:rPr>
                <w:sz w:val="18"/>
                <w:szCs w:val="18"/>
              </w:rPr>
              <w:t>1.385 - 6.975</w:t>
            </w:r>
          </w:p>
        </w:tc>
        <w:tc>
          <w:tcPr>
            <w:tcW w:w="1200" w:type="dxa"/>
          </w:tcPr>
          <w:p w14:paraId="5A2E60CA" w14:textId="7BFB447A" w:rsidR="0062141E" w:rsidRPr="00161F2D" w:rsidRDefault="0062141E" w:rsidP="0062141E">
            <w:pPr>
              <w:jc w:val="center"/>
              <w:rPr>
                <w:b/>
                <w:bCs/>
                <w:sz w:val="18"/>
                <w:szCs w:val="18"/>
              </w:rPr>
            </w:pPr>
            <w:r w:rsidRPr="00161F2D">
              <w:rPr>
                <w:b/>
                <w:bCs/>
                <w:sz w:val="18"/>
                <w:szCs w:val="18"/>
              </w:rPr>
              <w:t>.006</w:t>
            </w:r>
          </w:p>
        </w:tc>
      </w:tr>
    </w:tbl>
    <w:p w14:paraId="04597339" w14:textId="56D8A12E" w:rsidR="001D3C60" w:rsidRDefault="00227732" w:rsidP="00811451">
      <w:pPr>
        <w:pStyle w:val="Berschriftung"/>
      </w:pPr>
      <w:proofErr w:type="spellStart"/>
      <w:r>
        <w:rPr>
          <w:vertAlign w:val="superscript"/>
        </w:rPr>
        <w:t>a</w:t>
      </w:r>
      <w:r w:rsidR="00811451" w:rsidRPr="00006D49">
        <w:t>Dependent</w:t>
      </w:r>
      <w:proofErr w:type="spellEnd"/>
      <w:r w:rsidR="00811451" w:rsidRPr="00006D49">
        <w:t xml:space="preserve"> variable: </w:t>
      </w:r>
      <w:r w:rsidR="00811451">
        <w:t>user OHIS</w:t>
      </w:r>
      <w:r w:rsidR="00811451" w:rsidRPr="00006D49">
        <w:t xml:space="preserve"> = 1, </w:t>
      </w:r>
      <w:r w:rsidR="00811451">
        <w:t>non</w:t>
      </w:r>
      <w:r w:rsidR="00AA6740">
        <w:t xml:space="preserve"> - </w:t>
      </w:r>
      <w:r w:rsidR="00811451">
        <w:t>user OHIS</w:t>
      </w:r>
      <w:r w:rsidR="00811451" w:rsidRPr="00006D49">
        <w:t xml:space="preserve"> = 0; significant differences in </w:t>
      </w:r>
      <w:r w:rsidR="00811451">
        <w:t>bold</w:t>
      </w:r>
      <w:r w:rsidR="00811451" w:rsidRPr="00006D49">
        <w:t xml:space="preserve">; </w:t>
      </w:r>
      <w:proofErr w:type="gramStart"/>
      <w:r w:rsidR="00811451" w:rsidRPr="00006D49">
        <w:t>OR,</w:t>
      </w:r>
      <w:proofErr w:type="gramEnd"/>
      <w:r w:rsidR="00811451" w:rsidRPr="00006D49">
        <w:t xml:space="preserve"> Odds Ratio; </w:t>
      </w:r>
      <w:r w:rsidR="00450D02">
        <w:t>R</w:t>
      </w:r>
      <w:r w:rsidR="00811451" w:rsidRPr="00006D49">
        <w:t>ef, reference category.</w:t>
      </w:r>
    </w:p>
    <w:p w14:paraId="4936B317" w14:textId="74167727" w:rsidR="009C5F63" w:rsidRPr="00C56553" w:rsidRDefault="00DC1E98" w:rsidP="00811451">
      <w:pPr>
        <w:pStyle w:val="Berschriftung"/>
      </w:pPr>
      <w:proofErr w:type="spellStart"/>
      <w:r w:rsidRPr="00DC1E98">
        <w:rPr>
          <w:vertAlign w:val="superscript"/>
        </w:rPr>
        <w:t>b</w:t>
      </w:r>
      <w:r w:rsidR="00220FB7">
        <w:t>Model</w:t>
      </w:r>
      <w:proofErr w:type="spellEnd"/>
      <w:r w:rsidR="00220FB7">
        <w:t xml:space="preserve"> 1</w:t>
      </w:r>
      <w:r w:rsidR="00C56553">
        <w:t xml:space="preserve"> = </w:t>
      </w:r>
      <w:proofErr w:type="spellStart"/>
      <w:r w:rsidR="002021EC" w:rsidRPr="002021EC">
        <w:t>Nagelkerkes</w:t>
      </w:r>
      <w:proofErr w:type="spellEnd"/>
      <w:r w:rsidR="002021EC" w:rsidRPr="002021EC">
        <w:t xml:space="preserve"> R</w:t>
      </w:r>
      <w:r w:rsidR="002021EC" w:rsidRPr="000E178A">
        <w:rPr>
          <w:vertAlign w:val="superscript"/>
        </w:rPr>
        <w:t>2</w:t>
      </w:r>
      <w:r w:rsidR="00473481">
        <w:rPr>
          <w:vertAlign w:val="superscript"/>
        </w:rPr>
        <w:t xml:space="preserve"> </w:t>
      </w:r>
      <w:r w:rsidR="002021EC" w:rsidRPr="002021EC">
        <w:t>=</w:t>
      </w:r>
      <w:r w:rsidR="00473481">
        <w:t xml:space="preserve"> </w:t>
      </w:r>
      <w:r w:rsidR="004F538F">
        <w:t>.</w:t>
      </w:r>
      <w:r w:rsidR="002021EC" w:rsidRPr="002021EC">
        <w:t>045;</w:t>
      </w:r>
      <w:r w:rsidR="00CA4C9A" w:rsidRPr="00CA4C9A">
        <w:t xml:space="preserve"> Cox &amp; Snell R</w:t>
      </w:r>
      <w:r w:rsidR="00CA4C9A" w:rsidRPr="00CA4C9A">
        <w:rPr>
          <w:vertAlign w:val="superscript"/>
        </w:rPr>
        <w:t>2</w:t>
      </w:r>
      <w:r w:rsidR="00473481">
        <w:rPr>
          <w:vertAlign w:val="superscript"/>
        </w:rPr>
        <w:t xml:space="preserve"> </w:t>
      </w:r>
      <w:r w:rsidR="00CA4C9A">
        <w:t>=</w:t>
      </w:r>
      <w:r w:rsidR="00473481">
        <w:t xml:space="preserve"> </w:t>
      </w:r>
      <w:r w:rsidR="004F538F">
        <w:rPr>
          <w:sz w:val="17"/>
          <w:szCs w:val="17"/>
        </w:rPr>
        <w:t>.</w:t>
      </w:r>
      <w:r w:rsidR="00CA4C9A" w:rsidRPr="004E4F45">
        <w:rPr>
          <w:sz w:val="17"/>
          <w:szCs w:val="17"/>
        </w:rPr>
        <w:t>029</w:t>
      </w:r>
      <w:r w:rsidR="00CA4C9A">
        <w:rPr>
          <w:sz w:val="17"/>
          <w:szCs w:val="17"/>
        </w:rPr>
        <w:t>;</w:t>
      </w:r>
      <w:r w:rsidR="002021EC" w:rsidRPr="002021EC">
        <w:t xml:space="preserve"> χ</w:t>
      </w:r>
      <w:proofErr w:type="gramStart"/>
      <w:r w:rsidR="002021EC" w:rsidRPr="002021EC">
        <w:t>²(</w:t>
      </w:r>
      <w:proofErr w:type="gramEnd"/>
      <w:r w:rsidR="002021EC" w:rsidRPr="002021EC">
        <w:t>12)</w:t>
      </w:r>
      <w:r w:rsidR="00473481">
        <w:t xml:space="preserve"> </w:t>
      </w:r>
      <w:r w:rsidR="002021EC" w:rsidRPr="002021EC">
        <w:t>=</w:t>
      </w:r>
      <w:r w:rsidR="00473481">
        <w:t xml:space="preserve"> </w:t>
      </w:r>
      <w:r w:rsidR="002021EC" w:rsidRPr="002021EC">
        <w:t>30</w:t>
      </w:r>
      <w:r w:rsidR="004F538F">
        <w:t>.</w:t>
      </w:r>
      <w:r w:rsidR="002021EC" w:rsidRPr="002021EC">
        <w:t xml:space="preserve">169; </w:t>
      </w:r>
      <w:r w:rsidR="00DC4237">
        <w:rPr>
          <w:i/>
          <w:iCs/>
        </w:rPr>
        <w:t>P</w:t>
      </w:r>
      <w:r w:rsidR="00473481">
        <w:rPr>
          <w:i/>
          <w:iCs/>
        </w:rPr>
        <w:t xml:space="preserve"> </w:t>
      </w:r>
      <w:r w:rsidR="002021EC" w:rsidRPr="002021EC">
        <w:t>=</w:t>
      </w:r>
      <w:r w:rsidR="00473481">
        <w:t xml:space="preserve"> </w:t>
      </w:r>
      <w:r w:rsidR="004F538F">
        <w:t>.</w:t>
      </w:r>
      <w:r w:rsidR="002021EC" w:rsidRPr="002021EC">
        <w:t>003</w:t>
      </w:r>
    </w:p>
    <w:p w14:paraId="5693ACF2" w14:textId="1CE611E0" w:rsidR="009C5F63" w:rsidRPr="00C56553" w:rsidRDefault="00DC1E98" w:rsidP="00811451">
      <w:pPr>
        <w:pStyle w:val="Berschriftung"/>
      </w:pPr>
      <w:proofErr w:type="spellStart"/>
      <w:r w:rsidRPr="00DC1E98">
        <w:rPr>
          <w:vertAlign w:val="superscript"/>
        </w:rPr>
        <w:t>c</w:t>
      </w:r>
      <w:r w:rsidR="00220FB7">
        <w:t>Model</w:t>
      </w:r>
      <w:proofErr w:type="spellEnd"/>
      <w:r w:rsidR="00220FB7">
        <w:t xml:space="preserve"> 2</w:t>
      </w:r>
      <w:r w:rsidR="00C56553">
        <w:t xml:space="preserve"> = </w:t>
      </w:r>
      <w:proofErr w:type="spellStart"/>
      <w:r w:rsidR="000544C1" w:rsidRPr="000544C1">
        <w:t>Nagelkerkes</w:t>
      </w:r>
      <w:proofErr w:type="spellEnd"/>
      <w:r w:rsidR="000544C1" w:rsidRPr="000544C1">
        <w:t xml:space="preserve"> R</w:t>
      </w:r>
      <w:r w:rsidR="000544C1" w:rsidRPr="000544C1">
        <w:rPr>
          <w:vertAlign w:val="superscript"/>
        </w:rPr>
        <w:t>2</w:t>
      </w:r>
      <w:r w:rsidR="00473481">
        <w:rPr>
          <w:vertAlign w:val="superscript"/>
        </w:rPr>
        <w:t xml:space="preserve"> </w:t>
      </w:r>
      <w:r w:rsidR="000544C1" w:rsidRPr="000544C1">
        <w:t>=</w:t>
      </w:r>
      <w:r w:rsidR="00473481">
        <w:t xml:space="preserve"> </w:t>
      </w:r>
      <w:r w:rsidR="004F538F">
        <w:t>.</w:t>
      </w:r>
      <w:r w:rsidR="000544C1" w:rsidRPr="000544C1">
        <w:t>217;</w:t>
      </w:r>
      <w:r w:rsidR="00473481" w:rsidRPr="00473481">
        <w:t xml:space="preserve"> </w:t>
      </w:r>
      <w:r w:rsidR="00473481" w:rsidRPr="00CA4C9A">
        <w:t>Cox &amp; Snell R</w:t>
      </w:r>
      <w:r w:rsidR="00473481" w:rsidRPr="00CA4C9A">
        <w:rPr>
          <w:vertAlign w:val="superscript"/>
        </w:rPr>
        <w:t>2</w:t>
      </w:r>
      <w:r w:rsidR="00473481">
        <w:rPr>
          <w:vertAlign w:val="superscript"/>
        </w:rPr>
        <w:t xml:space="preserve"> </w:t>
      </w:r>
      <w:r w:rsidR="00473481">
        <w:t xml:space="preserve">= </w:t>
      </w:r>
      <w:r w:rsidR="004F538F">
        <w:rPr>
          <w:sz w:val="17"/>
          <w:szCs w:val="17"/>
        </w:rPr>
        <w:t>.</w:t>
      </w:r>
      <w:r w:rsidR="00295012">
        <w:rPr>
          <w:sz w:val="17"/>
          <w:szCs w:val="17"/>
        </w:rPr>
        <w:t>138;</w:t>
      </w:r>
      <w:r w:rsidR="000544C1" w:rsidRPr="000544C1">
        <w:t xml:space="preserve"> χ</w:t>
      </w:r>
      <w:proofErr w:type="gramStart"/>
      <w:r w:rsidR="000544C1" w:rsidRPr="000544C1">
        <w:t>²(</w:t>
      </w:r>
      <w:proofErr w:type="gramEnd"/>
      <w:r w:rsidR="000544C1" w:rsidRPr="000544C1">
        <w:t>14)</w:t>
      </w:r>
      <w:r w:rsidR="00473481">
        <w:t xml:space="preserve"> </w:t>
      </w:r>
      <w:r w:rsidR="000544C1" w:rsidRPr="000544C1">
        <w:t>=</w:t>
      </w:r>
      <w:r w:rsidR="00473481">
        <w:t xml:space="preserve"> </w:t>
      </w:r>
      <w:r w:rsidR="000544C1" w:rsidRPr="000544C1">
        <w:t>154</w:t>
      </w:r>
      <w:r w:rsidR="004F538F">
        <w:t>.</w:t>
      </w:r>
      <w:r w:rsidR="000544C1" w:rsidRPr="000544C1">
        <w:t xml:space="preserve">335; </w:t>
      </w:r>
      <w:r w:rsidR="00DC4237">
        <w:rPr>
          <w:i/>
          <w:iCs/>
        </w:rPr>
        <w:t>P</w:t>
      </w:r>
      <w:r w:rsidR="00473481">
        <w:rPr>
          <w:i/>
          <w:iCs/>
        </w:rPr>
        <w:t xml:space="preserve"> </w:t>
      </w:r>
      <w:r w:rsidR="000544C1" w:rsidRPr="000544C1">
        <w:t>&lt;</w:t>
      </w:r>
      <w:r w:rsidR="00473481">
        <w:t xml:space="preserve"> </w:t>
      </w:r>
      <w:r w:rsidR="004F538F">
        <w:t>.</w:t>
      </w:r>
      <w:r w:rsidR="000544C1" w:rsidRPr="000544C1">
        <w:t>001</w:t>
      </w:r>
    </w:p>
    <w:p w14:paraId="3312B33B" w14:textId="414877D8" w:rsidR="00DC1E98" w:rsidRDefault="00DC1E98" w:rsidP="0017670C">
      <w:pPr>
        <w:pStyle w:val="Berschriftung"/>
      </w:pPr>
      <w:proofErr w:type="spellStart"/>
      <w:r w:rsidRPr="00DC1E98">
        <w:rPr>
          <w:vertAlign w:val="superscript"/>
        </w:rPr>
        <w:t>d</w:t>
      </w:r>
      <w:r w:rsidR="00220FB7">
        <w:t>Model</w:t>
      </w:r>
      <w:proofErr w:type="spellEnd"/>
      <w:r w:rsidR="00220FB7">
        <w:t xml:space="preserve"> 3</w:t>
      </w:r>
      <w:r w:rsidR="009C5F63" w:rsidRPr="00C56553">
        <w:t xml:space="preserve"> </w:t>
      </w:r>
      <w:r w:rsidR="00C56553">
        <w:t xml:space="preserve">= </w:t>
      </w:r>
      <w:proofErr w:type="spellStart"/>
      <w:r w:rsidR="00857B9A" w:rsidRPr="00857B9A">
        <w:t>Nagelkerkes</w:t>
      </w:r>
      <w:proofErr w:type="spellEnd"/>
      <w:r w:rsidR="00857B9A" w:rsidRPr="00857B9A">
        <w:t xml:space="preserve"> R</w:t>
      </w:r>
      <w:r w:rsidR="00857B9A" w:rsidRPr="009273DE">
        <w:rPr>
          <w:vertAlign w:val="superscript"/>
        </w:rPr>
        <w:t>2</w:t>
      </w:r>
      <w:r w:rsidR="009273DE">
        <w:rPr>
          <w:vertAlign w:val="superscript"/>
        </w:rPr>
        <w:t xml:space="preserve"> </w:t>
      </w:r>
      <w:r w:rsidR="00857B9A" w:rsidRPr="00857B9A">
        <w:t>=</w:t>
      </w:r>
      <w:r w:rsidR="009273DE">
        <w:t xml:space="preserve"> </w:t>
      </w:r>
      <w:r w:rsidR="004F538F">
        <w:t>.</w:t>
      </w:r>
      <w:r w:rsidR="00857B9A" w:rsidRPr="00857B9A">
        <w:t>234;</w:t>
      </w:r>
      <w:r w:rsidR="009273DE">
        <w:t xml:space="preserve"> </w:t>
      </w:r>
      <w:r w:rsidR="009273DE" w:rsidRPr="00CA4C9A">
        <w:t>Cox &amp; Snell R</w:t>
      </w:r>
      <w:r w:rsidR="009273DE" w:rsidRPr="00CA4C9A">
        <w:rPr>
          <w:vertAlign w:val="superscript"/>
        </w:rPr>
        <w:t>2</w:t>
      </w:r>
      <w:r w:rsidR="009273DE">
        <w:rPr>
          <w:vertAlign w:val="superscript"/>
        </w:rPr>
        <w:t xml:space="preserve"> </w:t>
      </w:r>
      <w:r w:rsidR="009273DE">
        <w:t xml:space="preserve">= </w:t>
      </w:r>
      <w:r w:rsidR="004F538F">
        <w:rPr>
          <w:sz w:val="17"/>
          <w:szCs w:val="17"/>
        </w:rPr>
        <w:t>.</w:t>
      </w:r>
      <w:r w:rsidR="009273DE">
        <w:rPr>
          <w:sz w:val="17"/>
          <w:szCs w:val="17"/>
        </w:rPr>
        <w:t>148;</w:t>
      </w:r>
      <w:r w:rsidR="00857B9A" w:rsidRPr="00857B9A">
        <w:t xml:space="preserve"> χ</w:t>
      </w:r>
      <w:proofErr w:type="gramStart"/>
      <w:r w:rsidR="00857B9A" w:rsidRPr="00857B9A">
        <w:t>²(</w:t>
      </w:r>
      <w:proofErr w:type="gramEnd"/>
      <w:r w:rsidR="00857B9A" w:rsidRPr="00857B9A">
        <w:t>20)</w:t>
      </w:r>
      <w:r w:rsidR="009273DE">
        <w:t xml:space="preserve"> </w:t>
      </w:r>
      <w:r w:rsidR="00857B9A" w:rsidRPr="00857B9A">
        <w:t>=</w:t>
      </w:r>
      <w:r w:rsidR="009273DE">
        <w:t xml:space="preserve"> </w:t>
      </w:r>
      <w:r w:rsidR="00857B9A" w:rsidRPr="00857B9A">
        <w:t>167</w:t>
      </w:r>
      <w:r w:rsidR="004F538F">
        <w:t>.</w:t>
      </w:r>
      <w:r w:rsidR="00857B9A" w:rsidRPr="00857B9A">
        <w:t xml:space="preserve">434; </w:t>
      </w:r>
      <w:r w:rsidR="00DC4237">
        <w:rPr>
          <w:i/>
          <w:iCs/>
        </w:rPr>
        <w:t>P</w:t>
      </w:r>
      <w:r w:rsidR="009273DE">
        <w:t xml:space="preserve"> </w:t>
      </w:r>
      <w:r w:rsidR="00857B9A" w:rsidRPr="00857B9A">
        <w:t>&lt;</w:t>
      </w:r>
      <w:r w:rsidR="009273DE">
        <w:t xml:space="preserve"> </w:t>
      </w:r>
      <w:r w:rsidR="004F538F">
        <w:t>.</w:t>
      </w:r>
      <w:r w:rsidR="00857B9A" w:rsidRPr="00857B9A">
        <w:t>001</w:t>
      </w:r>
    </w:p>
    <w:p w14:paraId="710389C4" w14:textId="5399BC72" w:rsidR="00E31439" w:rsidRPr="00FE79AA" w:rsidRDefault="00A543D2" w:rsidP="0017670C">
      <w:pPr>
        <w:pStyle w:val="Berschriftung"/>
        <w:rPr>
          <w:szCs w:val="18"/>
        </w:rPr>
      </w:pPr>
      <w:r w:rsidRPr="00FE79AA">
        <w:rPr>
          <w:szCs w:val="18"/>
          <w:vertAlign w:val="superscript"/>
        </w:rPr>
        <w:t xml:space="preserve">e </w:t>
      </w:r>
      <w:r w:rsidR="0024281A" w:rsidRPr="00FE79AA">
        <w:rPr>
          <w:szCs w:val="18"/>
        </w:rPr>
        <w:t>“—” indicates that the predictor was not included in the respective model.</w:t>
      </w:r>
      <w:r w:rsidR="00E31439" w:rsidRPr="00FE79AA">
        <w:rPr>
          <w:szCs w:val="18"/>
        </w:rPr>
        <w:br w:type="page"/>
      </w:r>
    </w:p>
    <w:p w14:paraId="5C9D1F81" w14:textId="3985973A" w:rsidR="00F1225A" w:rsidRDefault="005028AB" w:rsidP="00701F19">
      <w:pPr>
        <w:pStyle w:val="Berschriftung"/>
        <w:rPr>
          <w:rFonts w:cs="Times New Roman"/>
        </w:rPr>
      </w:pPr>
      <w:r w:rsidRPr="00FB163C">
        <w:rPr>
          <w:rFonts w:cs="Times New Roman"/>
        </w:rPr>
        <w:lastRenderedPageBreak/>
        <w:t xml:space="preserve">Table </w:t>
      </w:r>
      <w:r>
        <w:rPr>
          <w:rFonts w:cs="Times New Roman"/>
        </w:rPr>
        <w:t>S2</w:t>
      </w:r>
      <w:r w:rsidRPr="00FB163C">
        <w:rPr>
          <w:rFonts w:cs="Times New Roman"/>
        </w:rPr>
        <w:t xml:space="preserve">: Motivations for engaging in OHIS among OHIS </w:t>
      </w:r>
      <w:proofErr w:type="gramStart"/>
      <w:r w:rsidRPr="00FB163C">
        <w:rPr>
          <w:rFonts w:cs="Times New Roman"/>
        </w:rPr>
        <w:t>user</w:t>
      </w:r>
      <w:proofErr w:type="gramEnd"/>
      <w:r w:rsidRPr="00FB163C">
        <w:rPr>
          <w:rFonts w:cs="Times New Roman"/>
        </w:rPr>
        <w:t xml:space="preserve"> (</w:t>
      </w:r>
      <w:r w:rsidRPr="00EF2B7B">
        <w:rPr>
          <w:rFonts w:cs="Times New Roman"/>
        </w:rPr>
        <w:t>n</w:t>
      </w:r>
      <w:r>
        <w:rPr>
          <w:rFonts w:cs="Times New Roman"/>
          <w:i/>
          <w:iCs/>
        </w:rPr>
        <w:t xml:space="preserve"> </w:t>
      </w:r>
      <w:r w:rsidRPr="00FB163C">
        <w:rPr>
          <w:rFonts w:cs="Times New Roman"/>
        </w:rPr>
        <w:t>=</w:t>
      </w:r>
      <w:r>
        <w:rPr>
          <w:rFonts w:cs="Times New Roman"/>
        </w:rPr>
        <w:t xml:space="preserve"> </w:t>
      </w:r>
      <w:r w:rsidRPr="00FB163C">
        <w:rPr>
          <w:rFonts w:cs="Times New Roman"/>
        </w:rPr>
        <w:t xml:space="preserve">969) within the </w:t>
      </w:r>
      <w:proofErr w:type="spellStart"/>
      <w:r w:rsidRPr="00FB163C">
        <w:rPr>
          <w:rFonts w:cs="Times New Roman"/>
        </w:rPr>
        <w:t>Onliner</w:t>
      </w:r>
      <w:proofErr w:type="spellEnd"/>
      <w:r w:rsidRPr="00FB163C">
        <w:rPr>
          <w:rFonts w:cs="Times New Roman"/>
        </w:rPr>
        <w:t xml:space="preserve"> population (60+), including Cramér’s V Statistics for gender and age differences. Sorted by total.</w:t>
      </w:r>
    </w:p>
    <w:p w14:paraId="188705B0" w14:textId="77777777" w:rsidR="00954781" w:rsidRPr="00FB163C" w:rsidRDefault="00954781" w:rsidP="00701F19">
      <w:pPr>
        <w:pStyle w:val="Berschriftung"/>
        <w:rPr>
          <w:rFonts w:cs="Times New Roman"/>
        </w:rPr>
      </w:pPr>
    </w:p>
    <w:tbl>
      <w:tblPr>
        <w:tblStyle w:val="EinfacheTabelle2"/>
        <w:tblW w:w="14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1399"/>
        <w:gridCol w:w="1400"/>
        <w:gridCol w:w="1400"/>
        <w:gridCol w:w="1400"/>
        <w:gridCol w:w="1399"/>
        <w:gridCol w:w="1400"/>
        <w:gridCol w:w="1400"/>
        <w:gridCol w:w="1400"/>
      </w:tblGrid>
      <w:tr w:rsidR="00BF0C74" w:rsidRPr="00FB163C" w14:paraId="53B9ADAF" w14:textId="77777777" w:rsidTr="00BF0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5EE93B8C" w14:textId="4C6ABDBF" w:rsidR="007A093C" w:rsidRPr="00FB163C" w:rsidRDefault="00925B79" w:rsidP="00E3425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Multiple response options</w:t>
            </w:r>
          </w:p>
        </w:tc>
        <w:tc>
          <w:tcPr>
            <w:tcW w:w="1399" w:type="dxa"/>
          </w:tcPr>
          <w:p w14:paraId="172E53B7" w14:textId="5C8AF920" w:rsidR="007A093C" w:rsidRPr="00FB163C" w:rsidRDefault="007A093C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 xml:space="preserve">Total </w:t>
            </w:r>
            <w:r w:rsidR="00BA0992" w:rsidRPr="00FB163C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FB163C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55A21E39" w14:textId="42A20447" w:rsidR="007A093C" w:rsidRPr="00FB163C" w:rsidRDefault="007A093C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 xml:space="preserve">Male </w:t>
            </w:r>
            <w:r w:rsidR="00BA0992" w:rsidRPr="00FB163C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FB163C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7C5DE8FE" w14:textId="5A841897" w:rsidR="007A093C" w:rsidRPr="00FB163C" w:rsidRDefault="007A093C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 xml:space="preserve">Female </w:t>
            </w:r>
            <w:r w:rsidR="00BA0992" w:rsidRPr="00FB163C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FB163C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57E95749" w14:textId="77777777" w:rsidR="00E07855" w:rsidRPr="00FB163C" w:rsidRDefault="00E07855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7"/>
                <w:szCs w:val="17"/>
              </w:rPr>
            </w:pPr>
          </w:p>
          <w:p w14:paraId="5DFEF5B4" w14:textId="0EB42CD1" w:rsidR="007A093C" w:rsidRPr="00FB163C" w:rsidRDefault="00E07855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  <w:sz w:val="17"/>
                <w:szCs w:val="17"/>
              </w:rPr>
              <w:t>Cramér’s V (</w:t>
            </w:r>
            <w:r w:rsidR="00DC4237">
              <w:rPr>
                <w:rFonts w:cs="Times New Roman"/>
                <w:b w:val="0"/>
                <w:bCs w:val="0"/>
                <w:i/>
                <w:iCs/>
                <w:sz w:val="17"/>
                <w:szCs w:val="17"/>
              </w:rPr>
              <w:t>P</w:t>
            </w:r>
            <w:r w:rsidRPr="00FB163C">
              <w:rPr>
                <w:rFonts w:cs="Times New Roman"/>
                <w:b w:val="0"/>
                <w:bCs w:val="0"/>
                <w:sz w:val="17"/>
                <w:szCs w:val="17"/>
              </w:rPr>
              <w:t>)</w:t>
            </w:r>
          </w:p>
        </w:tc>
        <w:tc>
          <w:tcPr>
            <w:tcW w:w="1399" w:type="dxa"/>
          </w:tcPr>
          <w:p w14:paraId="1924EEE8" w14:textId="333FD428" w:rsidR="007A093C" w:rsidRPr="00FB163C" w:rsidRDefault="00A5194E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60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FB163C">
              <w:rPr>
                <w:rFonts w:cs="Times New Roman"/>
                <w:b w:val="0"/>
                <w:bCs w:val="0"/>
              </w:rPr>
              <w:t xml:space="preserve">69 </w:t>
            </w:r>
            <w:r w:rsidR="00BA0992" w:rsidRPr="00FB163C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FB163C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38EDFF11" w14:textId="45182085" w:rsidR="007A093C" w:rsidRPr="00FB163C" w:rsidRDefault="00A5194E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70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FB163C">
              <w:rPr>
                <w:rFonts w:cs="Times New Roman"/>
                <w:b w:val="0"/>
                <w:bCs w:val="0"/>
              </w:rPr>
              <w:t xml:space="preserve">79 </w:t>
            </w:r>
            <w:r w:rsidR="00BA0992" w:rsidRPr="00FB163C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FB163C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1D5EFF47" w14:textId="44AF6785" w:rsidR="007A093C" w:rsidRPr="00FB163C" w:rsidRDefault="00A5194E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80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FB163C">
              <w:rPr>
                <w:rFonts w:cs="Times New Roman"/>
                <w:b w:val="0"/>
                <w:bCs w:val="0"/>
              </w:rPr>
              <w:t xml:space="preserve">100 </w:t>
            </w:r>
            <w:r w:rsidR="00BA0992" w:rsidRPr="00FB163C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FB163C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79362D66" w14:textId="77777777" w:rsidR="007A093C" w:rsidRPr="00FB163C" w:rsidRDefault="007A093C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7"/>
                <w:szCs w:val="17"/>
              </w:rPr>
            </w:pPr>
          </w:p>
          <w:p w14:paraId="78F114D8" w14:textId="67715696" w:rsidR="00E07855" w:rsidRPr="00FB163C" w:rsidRDefault="00E07855" w:rsidP="00AB0D67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  <w:sz w:val="17"/>
                <w:szCs w:val="17"/>
              </w:rPr>
              <w:t>Cramér’s V (</w:t>
            </w:r>
            <w:r w:rsidR="00DC4237">
              <w:rPr>
                <w:rFonts w:cs="Times New Roman"/>
                <w:b w:val="0"/>
                <w:bCs w:val="0"/>
                <w:i/>
                <w:iCs/>
                <w:sz w:val="17"/>
                <w:szCs w:val="17"/>
              </w:rPr>
              <w:t>P</w:t>
            </w:r>
            <w:r w:rsidRPr="00FB163C">
              <w:rPr>
                <w:rFonts w:cs="Times New Roman"/>
                <w:b w:val="0"/>
                <w:bCs w:val="0"/>
                <w:sz w:val="17"/>
                <w:szCs w:val="17"/>
              </w:rPr>
              <w:t>)</w:t>
            </w:r>
          </w:p>
        </w:tc>
      </w:tr>
      <w:tr w:rsidR="007A093C" w:rsidRPr="00FB163C" w14:paraId="4E9CD468" w14:textId="77777777" w:rsidTr="00BF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6EEB1297" w14:textId="56F23D6F" w:rsidR="007A093C" w:rsidRPr="00FB163C" w:rsidRDefault="007A093C" w:rsidP="00E3425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Improving one's understanding of certain health conditions or illnesses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4A8BE1E1" w14:textId="30D5604B" w:rsidR="007A093C" w:rsidRPr="00FB163C" w:rsidRDefault="004F603F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672</w:t>
            </w:r>
            <w:r w:rsidR="00933C98" w:rsidRPr="00FB163C">
              <w:rPr>
                <w:rFonts w:cs="Times New Roman"/>
              </w:rPr>
              <w:t xml:space="preserve"> (</w:t>
            </w:r>
            <w:r w:rsidR="006E5F43" w:rsidRPr="00FB163C">
              <w:rPr>
                <w:rFonts w:cs="Times New Roman"/>
              </w:rPr>
              <w:t>69</w:t>
            </w:r>
            <w:r w:rsidR="004F538F">
              <w:rPr>
                <w:rFonts w:cs="Times New Roman"/>
              </w:rPr>
              <w:t>.</w:t>
            </w:r>
            <w:r w:rsidR="006E5F43" w:rsidRPr="00FB163C">
              <w:rPr>
                <w:rFonts w:cs="Times New Roman"/>
              </w:rPr>
              <w:t>3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73656427" w14:textId="0144AAFA" w:rsidR="007A093C" w:rsidRPr="00FB163C" w:rsidRDefault="00A02AA3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37</w:t>
            </w:r>
            <w:r w:rsidR="00A6417C" w:rsidRPr="00FB163C">
              <w:rPr>
                <w:rFonts w:cs="Times New Roman"/>
              </w:rPr>
              <w:t>2 (68</w:t>
            </w:r>
            <w:r w:rsidR="004F538F">
              <w:rPr>
                <w:rFonts w:cs="Times New Roman"/>
              </w:rPr>
              <w:t>.</w:t>
            </w:r>
            <w:r w:rsidR="00A6417C" w:rsidRPr="00FB163C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13C03032" w14:textId="73AE6027" w:rsidR="007A093C" w:rsidRPr="00FB163C" w:rsidRDefault="00A6417C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300 (69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F05A3BD" w14:textId="0A4BD231" w:rsidR="007A093C" w:rsidRPr="00FB163C" w:rsidRDefault="004F538F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8A4511" w:rsidRPr="00FB163C">
              <w:rPr>
                <w:rFonts w:cs="Times New Roman"/>
              </w:rPr>
              <w:t>011</w:t>
            </w:r>
            <w:r w:rsidR="004C62EF" w:rsidRPr="00FB16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.</w:t>
            </w:r>
            <w:r w:rsidR="00CA2DFA" w:rsidRPr="00FB163C">
              <w:rPr>
                <w:rFonts w:cs="Times New Roman"/>
              </w:rPr>
              <w:t>727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26675EA1" w14:textId="27FAFD52" w:rsidR="007A093C" w:rsidRPr="00FB163C" w:rsidRDefault="006D79C9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370 (69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7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66A61F93" w14:textId="207DC33E" w:rsidR="007A093C" w:rsidRPr="00FB163C" w:rsidRDefault="006D79C9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16 (67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E16497C" w14:textId="115031B2" w:rsidR="007A093C" w:rsidRPr="00FB163C" w:rsidRDefault="009F5E9B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86 (72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B351614" w14:textId="02D4CB27" w:rsidR="007A093C" w:rsidRPr="00FB163C" w:rsidRDefault="004F538F" w:rsidP="00AB0D67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9F5E9B" w:rsidRPr="00FB163C">
              <w:rPr>
                <w:rFonts w:cs="Times New Roman"/>
              </w:rPr>
              <w:t>036 (</w:t>
            </w:r>
            <w:r>
              <w:rPr>
                <w:rFonts w:cs="Times New Roman"/>
              </w:rPr>
              <w:t>.</w:t>
            </w:r>
            <w:r w:rsidR="00EF7EB1" w:rsidRPr="00FB163C">
              <w:rPr>
                <w:rFonts w:cs="Times New Roman"/>
              </w:rPr>
              <w:t>539)</w:t>
            </w:r>
          </w:p>
        </w:tc>
      </w:tr>
      <w:tr w:rsidR="00BF0C74" w:rsidRPr="00FB163C" w14:paraId="16D4943B" w14:textId="77777777" w:rsidTr="00BF0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08C3329B" w14:textId="438E35DE" w:rsidR="007A093C" w:rsidRPr="00FB163C" w:rsidRDefault="007A093C" w:rsidP="00E3425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Obtaining information about medications and their possible side effects</w:t>
            </w:r>
          </w:p>
        </w:tc>
        <w:tc>
          <w:tcPr>
            <w:tcW w:w="1399" w:type="dxa"/>
          </w:tcPr>
          <w:p w14:paraId="4B628BBE" w14:textId="775CE5CC" w:rsidR="007A093C" w:rsidRPr="00FB163C" w:rsidRDefault="003D7E38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538 (55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</w:tcPr>
          <w:p w14:paraId="1E97DA1B" w14:textId="17BC7B48" w:rsidR="007A093C" w:rsidRPr="00FB163C" w:rsidRDefault="00C3236F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84 (52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6)</w:t>
            </w:r>
          </w:p>
        </w:tc>
        <w:tc>
          <w:tcPr>
            <w:tcW w:w="1400" w:type="dxa"/>
          </w:tcPr>
          <w:p w14:paraId="42970EBB" w14:textId="7E09F464" w:rsidR="007A093C" w:rsidRPr="00FB163C" w:rsidRDefault="00C3236F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54 (59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2)</w:t>
            </w:r>
          </w:p>
        </w:tc>
        <w:tc>
          <w:tcPr>
            <w:tcW w:w="1400" w:type="dxa"/>
          </w:tcPr>
          <w:p w14:paraId="381CFC5E" w14:textId="39C555D2" w:rsidR="007A093C" w:rsidRPr="00FB163C" w:rsidRDefault="004F538F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C3236F" w:rsidRPr="00FB163C">
              <w:rPr>
                <w:rFonts w:cs="Times New Roman"/>
              </w:rPr>
              <w:t xml:space="preserve">066 </w:t>
            </w:r>
            <w:r w:rsidR="00C3236F" w:rsidRPr="001D7FD0">
              <w:rPr>
                <w:rFonts w:cs="Times New Roman"/>
                <w:b/>
                <w:bCs/>
              </w:rPr>
              <w:t>(</w:t>
            </w:r>
            <w:r w:rsidRPr="001D7FD0">
              <w:rPr>
                <w:rFonts w:cs="Times New Roman"/>
                <w:b/>
                <w:bCs/>
              </w:rPr>
              <w:t>.</w:t>
            </w:r>
            <w:r w:rsidR="00600C04" w:rsidRPr="001D7FD0">
              <w:rPr>
                <w:rFonts w:cs="Times New Roman"/>
                <w:b/>
                <w:bCs/>
              </w:rPr>
              <w:t>040</w:t>
            </w:r>
            <w:r w:rsidR="00600C04" w:rsidRPr="00FB163C">
              <w:rPr>
                <w:rFonts w:cs="Times New Roman"/>
              </w:rPr>
              <w:t>)</w:t>
            </w:r>
          </w:p>
        </w:tc>
        <w:tc>
          <w:tcPr>
            <w:tcW w:w="1399" w:type="dxa"/>
          </w:tcPr>
          <w:p w14:paraId="4B0A7338" w14:textId="02D4E403" w:rsidR="007A093C" w:rsidRPr="00FB163C" w:rsidRDefault="00C76056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68 (50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</w:tcPr>
          <w:p w14:paraId="6AF319B6" w14:textId="64479B81" w:rsidR="007A093C" w:rsidRPr="00FB163C" w:rsidRDefault="00C76056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97 (61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6)</w:t>
            </w:r>
          </w:p>
        </w:tc>
        <w:tc>
          <w:tcPr>
            <w:tcW w:w="1400" w:type="dxa"/>
          </w:tcPr>
          <w:p w14:paraId="0B2E4A50" w14:textId="7C9EC530" w:rsidR="007A093C" w:rsidRPr="00FB163C" w:rsidRDefault="00C76056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73 (61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9)</w:t>
            </w:r>
          </w:p>
        </w:tc>
        <w:tc>
          <w:tcPr>
            <w:tcW w:w="1400" w:type="dxa"/>
          </w:tcPr>
          <w:p w14:paraId="437912D7" w14:textId="14AC72D6" w:rsidR="007A093C" w:rsidRPr="00FB163C" w:rsidRDefault="004F538F" w:rsidP="00AB0D67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96799A" w:rsidRPr="00FB163C">
              <w:rPr>
                <w:rFonts w:cs="Times New Roman"/>
              </w:rPr>
              <w:t>112 (</w:t>
            </w:r>
            <w:r w:rsidRPr="00117F10">
              <w:rPr>
                <w:rFonts w:cs="Times New Roman"/>
                <w:b/>
                <w:bCs/>
              </w:rPr>
              <w:t>.</w:t>
            </w:r>
            <w:r w:rsidR="0096799A" w:rsidRPr="00117F10">
              <w:rPr>
                <w:rFonts w:cs="Times New Roman"/>
                <w:b/>
                <w:bCs/>
              </w:rPr>
              <w:t>002</w:t>
            </w:r>
            <w:r w:rsidR="0096799A" w:rsidRPr="00FB163C">
              <w:rPr>
                <w:rFonts w:cs="Times New Roman"/>
              </w:rPr>
              <w:t>)</w:t>
            </w:r>
          </w:p>
        </w:tc>
      </w:tr>
      <w:tr w:rsidR="002E78AE" w:rsidRPr="00FB163C" w14:paraId="0FC05603" w14:textId="77777777" w:rsidTr="00BF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4C425F15" w14:textId="67B6E567" w:rsidR="002E78AE" w:rsidRPr="00FB163C" w:rsidRDefault="002E78AE" w:rsidP="002E78A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Search for treatment options or therapies for specific health problems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23C09D09" w14:textId="386B716C" w:rsidR="002E78AE" w:rsidRPr="00FB163C" w:rsidRDefault="002E78AE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528 (54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F553285" w14:textId="318F8A84" w:rsidR="002E78AE" w:rsidRPr="00FB163C" w:rsidRDefault="002E78AE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62 (48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727FE065" w14:textId="2433CEEF" w:rsidR="002E78AE" w:rsidRPr="00FB163C" w:rsidRDefault="002E78AE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66 (62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0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ED078DB" w14:textId="23A097FE" w:rsidR="002E78AE" w:rsidRPr="00FB163C" w:rsidRDefault="004F538F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2E78AE" w:rsidRPr="00FB163C">
              <w:rPr>
                <w:rFonts w:cs="Times New Roman"/>
              </w:rPr>
              <w:t xml:space="preserve">135 </w:t>
            </w:r>
            <w:r w:rsidR="002E78AE" w:rsidRPr="001D7FD0">
              <w:rPr>
                <w:rFonts w:cs="Times New Roman"/>
                <w:b/>
                <w:bCs/>
              </w:rPr>
              <w:t>(&lt;</w:t>
            </w:r>
            <w:r w:rsidRPr="001D7FD0">
              <w:rPr>
                <w:rFonts w:cs="Times New Roman"/>
                <w:b/>
                <w:bCs/>
              </w:rPr>
              <w:t>.</w:t>
            </w:r>
            <w:r w:rsidR="002E78AE" w:rsidRPr="001D7FD0">
              <w:rPr>
                <w:rFonts w:cs="Times New Roman"/>
                <w:b/>
                <w:bCs/>
              </w:rPr>
              <w:t>001</w:t>
            </w:r>
            <w:r w:rsidR="002E78AE" w:rsidRPr="00FB163C">
              <w:rPr>
                <w:rFonts w:cs="Times New Roman"/>
              </w:rPr>
              <w:t>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0EB92E45" w14:textId="377FB907" w:rsidR="002E78AE" w:rsidRPr="00FB163C" w:rsidRDefault="00EF7EB1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74 (51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6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7130D632" w14:textId="6157FC3E" w:rsidR="002E78AE" w:rsidRPr="00FB163C" w:rsidRDefault="00EF7EB1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90 (</w:t>
            </w:r>
            <w:r w:rsidR="001C48BA" w:rsidRPr="00FB163C">
              <w:rPr>
                <w:rFonts w:cs="Times New Roman"/>
              </w:rPr>
              <w:t>59</w:t>
            </w:r>
            <w:r w:rsidR="004F538F">
              <w:rPr>
                <w:rFonts w:cs="Times New Roman"/>
              </w:rPr>
              <w:t>.</w:t>
            </w:r>
            <w:r w:rsidR="001C48BA" w:rsidRPr="00FB163C">
              <w:rPr>
                <w:rFonts w:cs="Times New Roman"/>
              </w:rPr>
              <w:t>4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799620CA" w14:textId="258FCF93" w:rsidR="002E78AE" w:rsidRPr="00FB163C" w:rsidRDefault="001C48BA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64 (54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2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94679EE" w14:textId="0AC60098" w:rsidR="002E78AE" w:rsidRPr="00FB163C" w:rsidRDefault="004F538F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C48BA" w:rsidRPr="00FB163C">
              <w:rPr>
                <w:rFonts w:cs="Times New Roman"/>
              </w:rPr>
              <w:t>071 (</w:t>
            </w:r>
            <w:r>
              <w:rPr>
                <w:rFonts w:cs="Times New Roman"/>
              </w:rPr>
              <w:t>.</w:t>
            </w:r>
            <w:r w:rsidR="001C48BA" w:rsidRPr="00FB163C">
              <w:rPr>
                <w:rFonts w:cs="Times New Roman"/>
              </w:rPr>
              <w:t>088)</w:t>
            </w:r>
          </w:p>
        </w:tc>
      </w:tr>
      <w:tr w:rsidR="00BF0C74" w:rsidRPr="00FB163C" w14:paraId="5B2816F0" w14:textId="77777777" w:rsidTr="00BF0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0C7E5B88" w14:textId="75457299" w:rsidR="002E78AE" w:rsidRPr="00FB163C" w:rsidRDefault="002E78AE" w:rsidP="002E78A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Search for alternative or complementary medical approaches</w:t>
            </w:r>
          </w:p>
        </w:tc>
        <w:tc>
          <w:tcPr>
            <w:tcW w:w="1399" w:type="dxa"/>
          </w:tcPr>
          <w:p w14:paraId="14685AB6" w14:textId="5E7A51E3" w:rsidR="002E78AE" w:rsidRPr="00FB163C" w:rsidRDefault="002E78AE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424 (43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8)</w:t>
            </w:r>
          </w:p>
        </w:tc>
        <w:tc>
          <w:tcPr>
            <w:tcW w:w="1400" w:type="dxa"/>
          </w:tcPr>
          <w:p w14:paraId="026CAAEC" w14:textId="5C81EEA4" w:rsidR="002E78AE" w:rsidRPr="00FB163C" w:rsidRDefault="00221B0C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92 (35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6)</w:t>
            </w:r>
          </w:p>
        </w:tc>
        <w:tc>
          <w:tcPr>
            <w:tcW w:w="1400" w:type="dxa"/>
          </w:tcPr>
          <w:p w14:paraId="1DE5D90F" w14:textId="2AD620EB" w:rsidR="002E78AE" w:rsidRPr="00FB163C" w:rsidRDefault="00D1441D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32 (54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1)</w:t>
            </w:r>
          </w:p>
        </w:tc>
        <w:tc>
          <w:tcPr>
            <w:tcW w:w="1400" w:type="dxa"/>
          </w:tcPr>
          <w:p w14:paraId="15C4C635" w14:textId="21F7B809" w:rsidR="002E78AE" w:rsidRPr="00FB163C" w:rsidRDefault="004F538F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D1441D" w:rsidRPr="00FB163C">
              <w:rPr>
                <w:rFonts w:cs="Times New Roman"/>
              </w:rPr>
              <w:t xml:space="preserve">185 </w:t>
            </w:r>
            <w:r w:rsidR="00D1441D" w:rsidRPr="001D7FD0">
              <w:rPr>
                <w:rFonts w:cs="Times New Roman"/>
                <w:b/>
                <w:bCs/>
              </w:rPr>
              <w:t>(&lt;</w:t>
            </w:r>
            <w:r w:rsidRPr="001D7FD0">
              <w:rPr>
                <w:rFonts w:cs="Times New Roman"/>
                <w:b/>
                <w:bCs/>
              </w:rPr>
              <w:t>.</w:t>
            </w:r>
            <w:r w:rsidR="00D1441D" w:rsidRPr="001D7FD0">
              <w:rPr>
                <w:rFonts w:cs="Times New Roman"/>
                <w:b/>
                <w:bCs/>
              </w:rPr>
              <w:t>001</w:t>
            </w:r>
            <w:r w:rsidR="00D1441D" w:rsidRPr="00FB163C">
              <w:rPr>
                <w:rFonts w:cs="Times New Roman"/>
              </w:rPr>
              <w:t>)</w:t>
            </w:r>
          </w:p>
        </w:tc>
        <w:tc>
          <w:tcPr>
            <w:tcW w:w="1399" w:type="dxa"/>
          </w:tcPr>
          <w:p w14:paraId="38F49ABF" w14:textId="5C37FB7D" w:rsidR="002E78AE" w:rsidRPr="00FB163C" w:rsidRDefault="00725CAC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39 (45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0)</w:t>
            </w:r>
          </w:p>
        </w:tc>
        <w:tc>
          <w:tcPr>
            <w:tcW w:w="1400" w:type="dxa"/>
          </w:tcPr>
          <w:p w14:paraId="1AE173C5" w14:textId="272A1A56" w:rsidR="002E78AE" w:rsidRPr="00FB163C" w:rsidRDefault="00725CAC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39 (43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4)</w:t>
            </w:r>
          </w:p>
        </w:tc>
        <w:tc>
          <w:tcPr>
            <w:tcW w:w="1400" w:type="dxa"/>
          </w:tcPr>
          <w:p w14:paraId="562312FF" w14:textId="7FCC54E7" w:rsidR="002E78AE" w:rsidRPr="00FB163C" w:rsidRDefault="00725CAC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46 (39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0)</w:t>
            </w:r>
          </w:p>
        </w:tc>
        <w:tc>
          <w:tcPr>
            <w:tcW w:w="1400" w:type="dxa"/>
          </w:tcPr>
          <w:p w14:paraId="668A1A84" w14:textId="7C12F301" w:rsidR="002E78AE" w:rsidRPr="00FB163C" w:rsidRDefault="004F538F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DA42BB" w:rsidRPr="00FB163C">
              <w:rPr>
                <w:rFonts w:cs="Times New Roman"/>
              </w:rPr>
              <w:t>039 (</w:t>
            </w:r>
            <w:r>
              <w:rPr>
                <w:rFonts w:cs="Times New Roman"/>
              </w:rPr>
              <w:t>.</w:t>
            </w:r>
            <w:r w:rsidR="00DA42BB" w:rsidRPr="00FB163C">
              <w:rPr>
                <w:rFonts w:cs="Times New Roman"/>
              </w:rPr>
              <w:t>486)</w:t>
            </w:r>
          </w:p>
        </w:tc>
      </w:tr>
      <w:tr w:rsidR="002E78AE" w:rsidRPr="00FB163C" w14:paraId="602F1C80" w14:textId="77777777" w:rsidTr="00BF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2E1159FC" w14:textId="4A015BB9" w:rsidR="002E78AE" w:rsidRPr="00FB163C" w:rsidRDefault="002E78AE" w:rsidP="002E78A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Just out of interest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1E26AA9E" w14:textId="18EED8C0" w:rsidR="002E78AE" w:rsidRPr="00FB163C" w:rsidRDefault="002E78AE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402 (41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C6C33E2" w14:textId="35D0A511" w:rsidR="002E78AE" w:rsidRPr="00FB163C" w:rsidRDefault="004540AF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33 (43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1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6E0F3FB0" w14:textId="1BC5A4A6" w:rsidR="002E78AE" w:rsidRPr="00FB163C" w:rsidRDefault="004540AF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69 (39</w:t>
            </w:r>
            <w:r w:rsidR="004F538F">
              <w:rPr>
                <w:rFonts w:cs="Times New Roman"/>
              </w:rPr>
              <w:t>.</w:t>
            </w:r>
            <w:r w:rsidR="003031C6" w:rsidRPr="00FB163C">
              <w:rPr>
                <w:rFonts w:cs="Times New Roman"/>
              </w:rPr>
              <w:t>4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5A0B33EE" w14:textId="566AC5C9" w:rsidR="002E78AE" w:rsidRPr="00FB163C" w:rsidRDefault="004F538F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3031C6" w:rsidRPr="00FB163C">
              <w:rPr>
                <w:rFonts w:cs="Times New Roman"/>
              </w:rPr>
              <w:t>038 (</w:t>
            </w:r>
            <w:r>
              <w:rPr>
                <w:rFonts w:cs="Times New Roman"/>
              </w:rPr>
              <w:t>.</w:t>
            </w:r>
            <w:r w:rsidR="003031C6" w:rsidRPr="00FB163C">
              <w:rPr>
                <w:rFonts w:cs="Times New Roman"/>
              </w:rPr>
              <w:t>239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7AD40800" w14:textId="06AB22E3" w:rsidR="002E78AE" w:rsidRPr="00FB163C" w:rsidRDefault="00F47099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41</w:t>
            </w:r>
            <w:r w:rsidR="00896D70" w:rsidRPr="00FB163C">
              <w:rPr>
                <w:rFonts w:cs="Times New Roman"/>
              </w:rPr>
              <w:t xml:space="preserve"> (45</w:t>
            </w:r>
            <w:r w:rsidR="004F538F">
              <w:rPr>
                <w:rFonts w:cs="Times New Roman"/>
              </w:rPr>
              <w:t>.</w:t>
            </w:r>
            <w:r w:rsidR="00896D70" w:rsidRPr="00FB163C">
              <w:rPr>
                <w:rFonts w:cs="Times New Roman"/>
              </w:rPr>
              <w:t>4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3343E056" w14:textId="5AF3B16E" w:rsidR="002E78AE" w:rsidRPr="00FB163C" w:rsidRDefault="00896D70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12 (35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0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E02124A" w14:textId="34F53BCC" w:rsidR="002E78AE" w:rsidRPr="00FB163C" w:rsidRDefault="00896D70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49 (41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6AB5EC17" w14:textId="741AC399" w:rsidR="002E78AE" w:rsidRPr="00FB163C" w:rsidRDefault="004F538F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F01E14" w:rsidRPr="00FB163C">
              <w:rPr>
                <w:rFonts w:cs="Times New Roman"/>
              </w:rPr>
              <w:t>096 (</w:t>
            </w:r>
            <w:r>
              <w:rPr>
                <w:rFonts w:cs="Times New Roman"/>
              </w:rPr>
              <w:t>.</w:t>
            </w:r>
            <w:r w:rsidR="00F01E14" w:rsidRPr="005A7536">
              <w:rPr>
                <w:rFonts w:cs="Times New Roman"/>
                <w:b/>
                <w:bCs/>
              </w:rPr>
              <w:t>012</w:t>
            </w:r>
            <w:r w:rsidR="00F01E14" w:rsidRPr="00FB163C">
              <w:rPr>
                <w:rFonts w:cs="Times New Roman"/>
              </w:rPr>
              <w:t>)</w:t>
            </w:r>
          </w:p>
        </w:tc>
      </w:tr>
      <w:tr w:rsidR="00BF0C74" w:rsidRPr="00FB163C" w14:paraId="7D64C784" w14:textId="77777777" w:rsidTr="00BF0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479AA655" w14:textId="0B44C47A" w:rsidR="002E78AE" w:rsidRPr="00FB163C" w:rsidRDefault="002E78AE" w:rsidP="002E78A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Obtaining a second opinion</w:t>
            </w:r>
          </w:p>
        </w:tc>
        <w:tc>
          <w:tcPr>
            <w:tcW w:w="1399" w:type="dxa"/>
          </w:tcPr>
          <w:p w14:paraId="4D210911" w14:textId="310D4B0C" w:rsidR="002E78AE" w:rsidRPr="00FB163C" w:rsidRDefault="002E78AE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80 (18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6)</w:t>
            </w:r>
          </w:p>
        </w:tc>
        <w:tc>
          <w:tcPr>
            <w:tcW w:w="1400" w:type="dxa"/>
          </w:tcPr>
          <w:p w14:paraId="0765BF53" w14:textId="64A8C965" w:rsidR="002E78AE" w:rsidRPr="00FB163C" w:rsidRDefault="00600C04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18 (21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9)</w:t>
            </w:r>
          </w:p>
        </w:tc>
        <w:tc>
          <w:tcPr>
            <w:tcW w:w="1400" w:type="dxa"/>
          </w:tcPr>
          <w:p w14:paraId="65698713" w14:textId="3C4D3A26" w:rsidR="002E78AE" w:rsidRPr="00FB163C" w:rsidRDefault="00DB57C8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62 (14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</w:tcPr>
          <w:p w14:paraId="1C6FDF63" w14:textId="038A1BC5" w:rsidR="002E78AE" w:rsidRPr="00FB163C" w:rsidRDefault="004F538F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DB57C8" w:rsidRPr="00FB163C">
              <w:rPr>
                <w:rFonts w:cs="Times New Roman"/>
              </w:rPr>
              <w:t xml:space="preserve">095 </w:t>
            </w:r>
            <w:r w:rsidR="00DB57C8" w:rsidRPr="001D7FD0">
              <w:rPr>
                <w:rFonts w:cs="Times New Roman"/>
                <w:b/>
                <w:bCs/>
              </w:rPr>
              <w:t>(</w:t>
            </w:r>
            <w:r w:rsidRPr="001D7FD0">
              <w:rPr>
                <w:rFonts w:cs="Times New Roman"/>
                <w:b/>
                <w:bCs/>
              </w:rPr>
              <w:t>.</w:t>
            </w:r>
            <w:r w:rsidR="00DB57C8" w:rsidRPr="001D7FD0">
              <w:rPr>
                <w:rFonts w:cs="Times New Roman"/>
                <w:b/>
                <w:bCs/>
              </w:rPr>
              <w:t>003</w:t>
            </w:r>
            <w:r w:rsidR="00DB57C8" w:rsidRPr="00FB163C">
              <w:rPr>
                <w:rFonts w:cs="Times New Roman"/>
              </w:rPr>
              <w:t>)</w:t>
            </w:r>
          </w:p>
        </w:tc>
        <w:tc>
          <w:tcPr>
            <w:tcW w:w="1399" w:type="dxa"/>
          </w:tcPr>
          <w:p w14:paraId="0AD999A2" w14:textId="22BD42B3" w:rsidR="002E78AE" w:rsidRPr="00FB163C" w:rsidRDefault="0096799A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89 (16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8)</w:t>
            </w:r>
          </w:p>
        </w:tc>
        <w:tc>
          <w:tcPr>
            <w:tcW w:w="1400" w:type="dxa"/>
          </w:tcPr>
          <w:p w14:paraId="58E785F6" w14:textId="1A05293D" w:rsidR="002E78AE" w:rsidRPr="00FB163C" w:rsidRDefault="0096799A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63</w:t>
            </w:r>
            <w:r w:rsidR="00892472" w:rsidRPr="00FB163C">
              <w:rPr>
                <w:rFonts w:cs="Times New Roman"/>
              </w:rPr>
              <w:t xml:space="preserve"> (19</w:t>
            </w:r>
            <w:r w:rsidR="004F538F">
              <w:rPr>
                <w:rFonts w:cs="Times New Roman"/>
              </w:rPr>
              <w:t>.</w:t>
            </w:r>
            <w:r w:rsidR="00892472" w:rsidRPr="00FB163C">
              <w:rPr>
                <w:rFonts w:cs="Times New Roman"/>
              </w:rPr>
              <w:t>7)</w:t>
            </w:r>
          </w:p>
        </w:tc>
        <w:tc>
          <w:tcPr>
            <w:tcW w:w="1400" w:type="dxa"/>
          </w:tcPr>
          <w:p w14:paraId="450B0B5A" w14:textId="04B8063C" w:rsidR="002E78AE" w:rsidRPr="00FB163C" w:rsidRDefault="00892472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8 (23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7)</w:t>
            </w:r>
          </w:p>
        </w:tc>
        <w:tc>
          <w:tcPr>
            <w:tcW w:w="1400" w:type="dxa"/>
          </w:tcPr>
          <w:p w14:paraId="12EBDC08" w14:textId="25ECB48A" w:rsidR="002E78AE" w:rsidRPr="00FB163C" w:rsidRDefault="004F538F" w:rsidP="002E78AE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66035D" w:rsidRPr="00FB163C">
              <w:rPr>
                <w:rFonts w:cs="Times New Roman"/>
              </w:rPr>
              <w:t>060 (</w:t>
            </w:r>
            <w:r>
              <w:rPr>
                <w:rFonts w:cs="Times New Roman"/>
              </w:rPr>
              <w:t>.</w:t>
            </w:r>
            <w:r w:rsidR="0066035D" w:rsidRPr="00FB163C">
              <w:rPr>
                <w:rFonts w:cs="Times New Roman"/>
              </w:rPr>
              <w:t>175)</w:t>
            </w:r>
          </w:p>
        </w:tc>
      </w:tr>
      <w:tr w:rsidR="002E78AE" w:rsidRPr="00FB163C" w14:paraId="52C9E36B" w14:textId="77777777" w:rsidTr="00BF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59A1C2C6" w14:textId="03F8BC59" w:rsidR="002E78AE" w:rsidRPr="00FB163C" w:rsidRDefault="002E78AE" w:rsidP="002E78A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FB163C">
              <w:rPr>
                <w:rFonts w:cs="Times New Roman"/>
                <w:b w:val="0"/>
                <w:bCs w:val="0"/>
              </w:rPr>
              <w:t>Other reasons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28A60EA1" w14:textId="43D14502" w:rsidR="002E78AE" w:rsidRPr="00FB163C" w:rsidRDefault="002E78AE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9 (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58BEE64" w14:textId="1E03F962" w:rsidR="002E78AE" w:rsidRPr="00FB163C" w:rsidRDefault="00582A52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8</w:t>
            </w:r>
            <w:r w:rsidR="00AB3724" w:rsidRPr="00FB163C">
              <w:rPr>
                <w:rFonts w:cs="Times New Roman"/>
              </w:rPr>
              <w:t xml:space="preserve"> (1</w:t>
            </w:r>
            <w:r w:rsidR="004F538F">
              <w:rPr>
                <w:rFonts w:cs="Times New Roman"/>
              </w:rPr>
              <w:t>.</w:t>
            </w:r>
            <w:r w:rsidR="00AB3724" w:rsidRPr="00FB163C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644512C5" w14:textId="4DE16F55" w:rsidR="002E78AE" w:rsidRPr="00FB163C" w:rsidRDefault="00AB3724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1 (0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2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8EE025B" w14:textId="54FB897E" w:rsidR="002E78AE" w:rsidRPr="00FB163C" w:rsidRDefault="00BF0C74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B163C">
              <w:rPr>
                <w:rFonts w:cs="Times New Roman"/>
              </w:rPr>
              <w:t>NA</w:t>
            </w:r>
            <w:r w:rsidR="00EE77AF" w:rsidRPr="00EE77AF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6DDD4163" w14:textId="240D1C24" w:rsidR="002E78AE" w:rsidRPr="00FB163C" w:rsidRDefault="001D11A5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4 (0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8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5C22551F" w14:textId="02DC6F00" w:rsidR="002E78AE" w:rsidRPr="00FB163C" w:rsidRDefault="001D11A5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3</w:t>
            </w:r>
            <w:r w:rsidR="008C5E60" w:rsidRPr="00FB163C">
              <w:rPr>
                <w:rFonts w:cs="Times New Roman"/>
              </w:rPr>
              <w:t xml:space="preserve"> (0</w:t>
            </w:r>
            <w:r w:rsidR="004F538F">
              <w:rPr>
                <w:rFonts w:cs="Times New Roman"/>
              </w:rPr>
              <w:t>.</w:t>
            </w:r>
            <w:r w:rsidR="008C5E60" w:rsidRPr="00FB163C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C285E4E" w14:textId="1E79D1D3" w:rsidR="002E78AE" w:rsidRPr="00FB163C" w:rsidRDefault="008C5E60" w:rsidP="002E78AE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2 (1</w:t>
            </w:r>
            <w:r w:rsidR="004F538F">
              <w:rPr>
                <w:rFonts w:cs="Times New Roman"/>
              </w:rPr>
              <w:t>.</w:t>
            </w:r>
            <w:r w:rsidRPr="00FB163C">
              <w:rPr>
                <w:rFonts w:cs="Times New Roman"/>
              </w:rPr>
              <w:t>7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DB9FA73" w14:textId="7A7D6C39" w:rsidR="002E78AE" w:rsidRPr="00FB163C" w:rsidRDefault="00BF0C74" w:rsidP="0064687D">
            <w:pPr>
              <w:pStyle w:val="Berschriftung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B163C">
              <w:rPr>
                <w:rFonts w:cs="Times New Roman"/>
              </w:rPr>
              <w:t>NA</w:t>
            </w:r>
          </w:p>
        </w:tc>
      </w:tr>
    </w:tbl>
    <w:p w14:paraId="108FB65A" w14:textId="77777777" w:rsidR="00C625B9" w:rsidRDefault="00C625B9" w:rsidP="00267A34">
      <w:pPr>
        <w:pStyle w:val="Berschriftung"/>
        <w:rPr>
          <w:rFonts w:cs="Times New Roman"/>
        </w:rPr>
      </w:pPr>
    </w:p>
    <w:p w14:paraId="41F4C581" w14:textId="544E2558" w:rsidR="004C1D90" w:rsidRPr="00FB163C" w:rsidRDefault="00EE77AF" w:rsidP="00267A34">
      <w:pPr>
        <w:pStyle w:val="Berschriftung"/>
        <w:rPr>
          <w:rFonts w:cs="Times New Roman"/>
        </w:rPr>
      </w:pPr>
      <w:proofErr w:type="spellStart"/>
      <w:r w:rsidRPr="00EE77AF">
        <w:rPr>
          <w:rFonts w:cs="Times New Roman"/>
          <w:vertAlign w:val="superscript"/>
        </w:rPr>
        <w:t>a</w:t>
      </w:r>
      <w:r w:rsidR="00FC20EF">
        <w:rPr>
          <w:rFonts w:cs="Times New Roman"/>
        </w:rPr>
        <w:t>NA</w:t>
      </w:r>
      <w:proofErr w:type="spellEnd"/>
      <w:r w:rsidR="00FC20EF">
        <w:rPr>
          <w:rFonts w:cs="Times New Roman"/>
        </w:rPr>
        <w:t>:</w:t>
      </w:r>
      <w:r w:rsidR="00EA5EB3" w:rsidRPr="00FB163C">
        <w:rPr>
          <w:rFonts w:cs="Times New Roman"/>
        </w:rPr>
        <w:t xml:space="preserve"> </w:t>
      </w:r>
      <w:r w:rsidR="00CF6FC6" w:rsidRPr="00FB163C">
        <w:rPr>
          <w:rFonts w:cs="Times New Roman"/>
        </w:rPr>
        <w:t xml:space="preserve">No </w:t>
      </w:r>
      <w:r w:rsidR="00CF6FC6" w:rsidRPr="761E52A1">
        <w:rPr>
          <w:rFonts w:cs="Times New Roman"/>
        </w:rPr>
        <w:t>calculation</w:t>
      </w:r>
      <w:r w:rsidR="00CF6FC6" w:rsidRPr="00FB163C">
        <w:rPr>
          <w:rFonts w:cs="Times New Roman"/>
        </w:rPr>
        <w:t xml:space="preserve"> was performed because cells had a frequency of fewer than five.</w:t>
      </w:r>
    </w:p>
    <w:p w14:paraId="299FD29B" w14:textId="2C90584E" w:rsidR="00023AE6" w:rsidRDefault="00023AE6">
      <w:pPr>
        <w:spacing w:after="200" w:line="276" w:lineRule="auto"/>
        <w:jc w:val="left"/>
        <w:rPr>
          <w:rFonts w:eastAsiaTheme="minorHAnsi" w:cstheme="minorBidi"/>
          <w:sz w:val="18"/>
          <w:szCs w:val="22"/>
          <w:lang w:eastAsia="en-US"/>
        </w:rPr>
      </w:pPr>
    </w:p>
    <w:p w14:paraId="51CD9C8A" w14:textId="77777777" w:rsidR="002A434E" w:rsidRDefault="002A434E">
      <w:pPr>
        <w:spacing w:after="200" w:line="276" w:lineRule="auto"/>
        <w:jc w:val="left"/>
        <w:rPr>
          <w:rFonts w:eastAsiaTheme="minorHAnsi" w:cstheme="minorBidi"/>
          <w:sz w:val="18"/>
          <w:szCs w:val="22"/>
          <w:lang w:eastAsia="en-US"/>
        </w:rPr>
      </w:pPr>
    </w:p>
    <w:p w14:paraId="641C3DB0" w14:textId="200DC48C" w:rsidR="00F1225A" w:rsidRDefault="00F1225A" w:rsidP="00F1225A">
      <w:pPr>
        <w:pStyle w:val="Berschriftung"/>
      </w:pPr>
      <w:r>
        <w:t xml:space="preserve">Table S3: </w:t>
      </w:r>
      <w:r w:rsidRPr="00537067">
        <w:t xml:space="preserve">Barriers to engaging in </w:t>
      </w:r>
      <w:r>
        <w:t>OHIS</w:t>
      </w:r>
      <w:r w:rsidRPr="00537067">
        <w:t xml:space="preserve"> among </w:t>
      </w:r>
      <w:r>
        <w:t xml:space="preserve">OHIS </w:t>
      </w:r>
      <w:r w:rsidRPr="00537067">
        <w:t>non</w:t>
      </w:r>
      <w:r>
        <w:t>-</w:t>
      </w:r>
      <w:proofErr w:type="gramStart"/>
      <w:r w:rsidRPr="00537067">
        <w:t>user</w:t>
      </w:r>
      <w:proofErr w:type="gramEnd"/>
      <w:r>
        <w:t xml:space="preserve"> (</w:t>
      </w:r>
      <w:r w:rsidRPr="00EF2B7B">
        <w:t>n</w:t>
      </w:r>
      <w:r>
        <w:rPr>
          <w:i/>
          <w:iCs/>
        </w:rPr>
        <w:t xml:space="preserve"> </w:t>
      </w:r>
      <w:r>
        <w:t>= 279) w</w:t>
      </w:r>
      <w:r w:rsidRPr="00BA4241">
        <w:t xml:space="preserve">ithin the </w:t>
      </w:r>
      <w:proofErr w:type="spellStart"/>
      <w:r>
        <w:t>O</w:t>
      </w:r>
      <w:r w:rsidRPr="00BA4241">
        <w:t>nliner</w:t>
      </w:r>
      <w:proofErr w:type="spellEnd"/>
      <w:r w:rsidRPr="00BA4241">
        <w:t xml:space="preserve"> </w:t>
      </w:r>
      <w:r>
        <w:t>p</w:t>
      </w:r>
      <w:r w:rsidRPr="00BA4241">
        <w:t xml:space="preserve">opulation </w:t>
      </w:r>
      <w:r>
        <w:t>(</w:t>
      </w:r>
      <w:r w:rsidRPr="00BA4241">
        <w:t>60+</w:t>
      </w:r>
      <w:r>
        <w:t>)</w:t>
      </w:r>
      <w:r w:rsidRPr="00537067">
        <w:t xml:space="preserve">, </w:t>
      </w:r>
      <w:r w:rsidRPr="002C697C">
        <w:t>including Cramér’s V Statistics for gender and age differences</w:t>
      </w:r>
      <w:r>
        <w:t>. Sorted by total.</w:t>
      </w:r>
    </w:p>
    <w:p w14:paraId="18D52B0F" w14:textId="77777777" w:rsidR="00F1225A" w:rsidRDefault="00F1225A" w:rsidP="00F1225A">
      <w:pPr>
        <w:pStyle w:val="Berschriftung"/>
      </w:pPr>
    </w:p>
    <w:tbl>
      <w:tblPr>
        <w:tblStyle w:val="EinfacheTabelle2"/>
        <w:tblW w:w="14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1399"/>
        <w:gridCol w:w="1400"/>
        <w:gridCol w:w="1400"/>
        <w:gridCol w:w="1400"/>
        <w:gridCol w:w="1399"/>
        <w:gridCol w:w="1400"/>
        <w:gridCol w:w="1400"/>
        <w:gridCol w:w="1400"/>
      </w:tblGrid>
      <w:tr w:rsidR="00FB163C" w:rsidRPr="004A6951" w14:paraId="15746A8A" w14:textId="77777777" w:rsidTr="00FB1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AF70A81" w14:textId="4806B748" w:rsidR="003B368E" w:rsidRPr="004A6951" w:rsidRDefault="00925B79" w:rsidP="003B368E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Multiple response options</w:t>
            </w:r>
          </w:p>
        </w:tc>
        <w:tc>
          <w:tcPr>
            <w:tcW w:w="1399" w:type="dxa"/>
          </w:tcPr>
          <w:p w14:paraId="725AF4BD" w14:textId="3C3AF06B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 xml:space="preserve">Total </w:t>
            </w:r>
            <w:r w:rsidRPr="004A6951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4A6951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266BFCDC" w14:textId="1A3E7216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 xml:space="preserve">Male </w:t>
            </w:r>
            <w:r w:rsidRPr="004A6951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4A6951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17D043B0" w14:textId="15FC4F9C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 xml:space="preserve">Female </w:t>
            </w:r>
            <w:r w:rsidRPr="004A6951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4A6951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4DB80149" w14:textId="77777777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7"/>
                <w:szCs w:val="17"/>
              </w:rPr>
            </w:pPr>
          </w:p>
          <w:p w14:paraId="2BC18085" w14:textId="483CE65F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  <w:sz w:val="17"/>
                <w:szCs w:val="17"/>
              </w:rPr>
              <w:t>Cramér’s V (</w:t>
            </w:r>
            <w:r w:rsidR="00DC4237">
              <w:rPr>
                <w:rFonts w:cs="Times New Roman"/>
                <w:b w:val="0"/>
                <w:bCs w:val="0"/>
                <w:i/>
                <w:iCs/>
                <w:sz w:val="17"/>
                <w:szCs w:val="17"/>
              </w:rPr>
              <w:t>P</w:t>
            </w:r>
            <w:r w:rsidRPr="004A6951">
              <w:rPr>
                <w:rFonts w:cs="Times New Roman"/>
                <w:b w:val="0"/>
                <w:bCs w:val="0"/>
                <w:sz w:val="17"/>
                <w:szCs w:val="17"/>
              </w:rPr>
              <w:t>)</w:t>
            </w:r>
          </w:p>
        </w:tc>
        <w:tc>
          <w:tcPr>
            <w:tcW w:w="1399" w:type="dxa"/>
          </w:tcPr>
          <w:p w14:paraId="396C3007" w14:textId="1A2EEE8A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60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4A6951">
              <w:rPr>
                <w:rFonts w:cs="Times New Roman"/>
                <w:b w:val="0"/>
                <w:bCs w:val="0"/>
              </w:rPr>
              <w:t xml:space="preserve">69 </w:t>
            </w:r>
            <w:r w:rsidRPr="004A6951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4A6951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067B61DA" w14:textId="35C578F8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70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4A6951">
              <w:rPr>
                <w:rFonts w:cs="Times New Roman"/>
                <w:b w:val="0"/>
                <w:bCs w:val="0"/>
              </w:rPr>
              <w:t xml:space="preserve">79 </w:t>
            </w:r>
            <w:r w:rsidRPr="004A6951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4A6951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46658B7D" w14:textId="6F7733C4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80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4A6951">
              <w:rPr>
                <w:rFonts w:cs="Times New Roman"/>
                <w:b w:val="0"/>
                <w:bCs w:val="0"/>
              </w:rPr>
              <w:t xml:space="preserve">100 </w:t>
            </w:r>
            <w:r w:rsidRPr="004A6951">
              <w:rPr>
                <w:rFonts w:cs="Times New Roman"/>
                <w:b w:val="0"/>
                <w:bCs w:val="0"/>
              </w:rPr>
              <w:br/>
            </w:r>
            <w:r w:rsidRPr="00EE1A02">
              <w:rPr>
                <w:rFonts w:cs="Times New Roman"/>
                <w:b w:val="0"/>
                <w:bCs w:val="0"/>
              </w:rPr>
              <w:t>n</w:t>
            </w:r>
            <w:r w:rsidRPr="004A6951">
              <w:rPr>
                <w:rFonts w:cs="Times New Roman"/>
                <w:b w:val="0"/>
                <w:bCs w:val="0"/>
              </w:rPr>
              <w:t xml:space="preserve"> (%)</w:t>
            </w:r>
          </w:p>
        </w:tc>
        <w:tc>
          <w:tcPr>
            <w:tcW w:w="1400" w:type="dxa"/>
          </w:tcPr>
          <w:p w14:paraId="0CFC61FF" w14:textId="77777777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7"/>
                <w:szCs w:val="17"/>
              </w:rPr>
            </w:pPr>
          </w:p>
          <w:p w14:paraId="40A50317" w14:textId="429A24F0" w:rsidR="003B368E" w:rsidRPr="004A6951" w:rsidRDefault="003B368E" w:rsidP="003B368E">
            <w:pPr>
              <w:pStyle w:val="Berschriftu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  <w:sz w:val="17"/>
                <w:szCs w:val="17"/>
              </w:rPr>
              <w:t>Cramér’s V (</w:t>
            </w:r>
            <w:r w:rsidR="00DC4237">
              <w:rPr>
                <w:rFonts w:cs="Times New Roman"/>
                <w:b w:val="0"/>
                <w:bCs w:val="0"/>
                <w:i/>
                <w:iCs/>
                <w:sz w:val="17"/>
                <w:szCs w:val="17"/>
              </w:rPr>
              <w:t>P</w:t>
            </w:r>
            <w:r w:rsidRPr="004A6951">
              <w:rPr>
                <w:rFonts w:cs="Times New Roman"/>
                <w:b w:val="0"/>
                <w:bCs w:val="0"/>
                <w:sz w:val="17"/>
                <w:szCs w:val="17"/>
              </w:rPr>
              <w:t>)</w:t>
            </w:r>
          </w:p>
        </w:tc>
      </w:tr>
      <w:tr w:rsidR="00B8674A" w:rsidRPr="004A6951" w14:paraId="48E082F2" w14:textId="77777777" w:rsidTr="00F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2E27FA2A" w14:textId="7ABF07DF" w:rsidR="00B8674A" w:rsidRPr="004A6951" w:rsidRDefault="00202F21" w:rsidP="00EA1FA1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Credibility: difficulties in assessing the credibility of information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4EB4E26B" w14:textId="5E9C54DE" w:rsidR="00B8674A" w:rsidRPr="004A6951" w:rsidRDefault="009A628B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59 (5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0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C5EEF74" w14:textId="66688C9B" w:rsidR="00B8674A" w:rsidRPr="004A6951" w:rsidRDefault="004B6F8D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6</w:t>
            </w:r>
            <w:r w:rsidR="00ED306D" w:rsidRPr="004A6951">
              <w:rPr>
                <w:rFonts w:cs="Times New Roman"/>
              </w:rPr>
              <w:t xml:space="preserve"> (55</w:t>
            </w:r>
            <w:r w:rsidR="004F538F">
              <w:rPr>
                <w:rFonts w:cs="Times New Roman"/>
              </w:rPr>
              <w:t>.</w:t>
            </w:r>
            <w:r w:rsidR="00ED306D"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3114DAAE" w14:textId="2FA24189" w:rsidR="00B8674A" w:rsidRPr="004A6951" w:rsidRDefault="006C060D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63 (60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0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8161F21" w14:textId="639C22B1" w:rsidR="00B8674A" w:rsidRPr="004A6951" w:rsidRDefault="004F538F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6C060D" w:rsidRPr="004A6951">
              <w:rPr>
                <w:rFonts w:cs="Times New Roman"/>
              </w:rPr>
              <w:t>047 (</w:t>
            </w:r>
            <w:r>
              <w:rPr>
                <w:rFonts w:cs="Times New Roman"/>
              </w:rPr>
              <w:t>.</w:t>
            </w:r>
            <w:r w:rsidR="006C060D" w:rsidRPr="004A6951">
              <w:rPr>
                <w:rFonts w:cs="Times New Roman"/>
              </w:rPr>
              <w:t>430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53B4E744" w14:textId="2B563179" w:rsidR="00B8674A" w:rsidRPr="004A6951" w:rsidRDefault="00EB3D31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71</w:t>
            </w:r>
            <w:r w:rsidR="009A7AEA" w:rsidRPr="004A6951">
              <w:rPr>
                <w:rFonts w:cs="Times New Roman"/>
              </w:rPr>
              <w:t xml:space="preserve"> (55</w:t>
            </w:r>
            <w:r w:rsidR="004F538F">
              <w:rPr>
                <w:rFonts w:cs="Times New Roman"/>
              </w:rPr>
              <w:t>.</w:t>
            </w:r>
            <w:r w:rsidR="009A7AEA" w:rsidRPr="004A6951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5E18F0F8" w14:textId="448E228B" w:rsidR="00B8674A" w:rsidRPr="004A6951" w:rsidRDefault="009A7AEA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64 (56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1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7DE14F0E" w14:textId="164163E7" w:rsidR="00B8674A" w:rsidRPr="004A6951" w:rsidRDefault="009A7AEA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4 (63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7A2BAAE" w14:textId="1DF4B7AD" w:rsidR="00B8674A" w:rsidRPr="004A6951" w:rsidRDefault="004F538F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9A7AEA" w:rsidRPr="004A6951">
              <w:rPr>
                <w:rFonts w:cs="Times New Roman"/>
              </w:rPr>
              <w:t>050 (</w:t>
            </w:r>
            <w:r>
              <w:rPr>
                <w:rFonts w:cs="Times New Roman"/>
              </w:rPr>
              <w:t>.</w:t>
            </w:r>
            <w:r w:rsidR="009A7AEA" w:rsidRPr="004A6951">
              <w:rPr>
                <w:rFonts w:cs="Times New Roman"/>
              </w:rPr>
              <w:t>710)</w:t>
            </w:r>
          </w:p>
        </w:tc>
      </w:tr>
      <w:tr w:rsidR="00FB163C" w:rsidRPr="004A6951" w14:paraId="17BB6119" w14:textId="77777777" w:rsidTr="00FB1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680C60AB" w14:textId="28EDA191" w:rsidR="00B8674A" w:rsidRPr="004A6951" w:rsidRDefault="00F738E2" w:rsidP="00EA1FA1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Distrust: Disbelief in the effectiveness of the health information provided</w:t>
            </w:r>
          </w:p>
        </w:tc>
        <w:tc>
          <w:tcPr>
            <w:tcW w:w="1399" w:type="dxa"/>
          </w:tcPr>
          <w:p w14:paraId="3DE56965" w14:textId="7044EC9C" w:rsidR="00B8674A" w:rsidRPr="004A6951" w:rsidRDefault="00013318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29 (46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</w:tcPr>
          <w:p w14:paraId="25092966" w14:textId="797A5511" w:rsidR="00B8674A" w:rsidRPr="004A6951" w:rsidRDefault="00E77FA2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84 (48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</w:tcPr>
          <w:p w14:paraId="6B86027F" w14:textId="5BFACC8A" w:rsidR="00B8674A" w:rsidRPr="004A6951" w:rsidRDefault="00E77FA2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45 (42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9)</w:t>
            </w:r>
          </w:p>
        </w:tc>
        <w:tc>
          <w:tcPr>
            <w:tcW w:w="1400" w:type="dxa"/>
          </w:tcPr>
          <w:p w14:paraId="0F1AB72E" w14:textId="6A8D5978" w:rsidR="00B8674A" w:rsidRPr="004A6951" w:rsidRDefault="004F538F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87393E" w:rsidRPr="004A6951">
              <w:rPr>
                <w:rFonts w:cs="Times New Roman"/>
              </w:rPr>
              <w:t>053 (</w:t>
            </w:r>
            <w:r>
              <w:rPr>
                <w:rFonts w:cs="Times New Roman"/>
              </w:rPr>
              <w:t>.</w:t>
            </w:r>
            <w:r w:rsidR="0087393E" w:rsidRPr="004A6951">
              <w:rPr>
                <w:rFonts w:cs="Times New Roman"/>
              </w:rPr>
              <w:t>379)</w:t>
            </w:r>
          </w:p>
        </w:tc>
        <w:tc>
          <w:tcPr>
            <w:tcW w:w="1399" w:type="dxa"/>
          </w:tcPr>
          <w:p w14:paraId="0EF208B3" w14:textId="792D95FA" w:rsidR="00B8674A" w:rsidRPr="004A6951" w:rsidRDefault="00B17E11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61 (48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0)</w:t>
            </w:r>
          </w:p>
        </w:tc>
        <w:tc>
          <w:tcPr>
            <w:tcW w:w="1400" w:type="dxa"/>
          </w:tcPr>
          <w:p w14:paraId="76447C36" w14:textId="6FC6DC23" w:rsidR="00B8674A" w:rsidRPr="004A6951" w:rsidRDefault="00B17E11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51 (44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7)</w:t>
            </w:r>
          </w:p>
        </w:tc>
        <w:tc>
          <w:tcPr>
            <w:tcW w:w="1400" w:type="dxa"/>
          </w:tcPr>
          <w:p w14:paraId="3C5E24DE" w14:textId="58F0209A" w:rsidR="00B8674A" w:rsidRPr="004A6951" w:rsidRDefault="00B17E11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7 (44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7)</w:t>
            </w:r>
          </w:p>
        </w:tc>
        <w:tc>
          <w:tcPr>
            <w:tcW w:w="1400" w:type="dxa"/>
          </w:tcPr>
          <w:p w14:paraId="02B93F3B" w14:textId="4BA202F1" w:rsidR="00B8674A" w:rsidRPr="004A6951" w:rsidRDefault="004F538F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17E11" w:rsidRPr="004A6951">
              <w:rPr>
                <w:rFonts w:cs="Times New Roman"/>
              </w:rPr>
              <w:t>033 (</w:t>
            </w:r>
            <w:r>
              <w:rPr>
                <w:rFonts w:cs="Times New Roman"/>
              </w:rPr>
              <w:t>.</w:t>
            </w:r>
            <w:r w:rsidR="00CA603E" w:rsidRPr="004A6951">
              <w:rPr>
                <w:rFonts w:cs="Times New Roman"/>
              </w:rPr>
              <w:t>860)</w:t>
            </w:r>
          </w:p>
        </w:tc>
      </w:tr>
      <w:tr w:rsidR="00B8674A" w:rsidRPr="004A6951" w14:paraId="5E96FA7D" w14:textId="77777777" w:rsidTr="00F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0A88CB70" w14:textId="10B126D5" w:rsidR="00B8674A" w:rsidRPr="004A6951" w:rsidRDefault="00F738E2" w:rsidP="00EA1FA1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Dubious offers: dubious providers, risk of spam (advertising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3CF13984" w14:textId="3BE9BEC0" w:rsidR="00B8674A" w:rsidRPr="004A6951" w:rsidRDefault="004D052D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93 (</w:t>
            </w:r>
            <w:r w:rsidR="00013318" w:rsidRPr="004A6951">
              <w:rPr>
                <w:rFonts w:cs="Times New Roman"/>
              </w:rPr>
              <w:t>33</w:t>
            </w:r>
            <w:r w:rsidR="004F538F">
              <w:rPr>
                <w:rFonts w:cs="Times New Roman"/>
              </w:rPr>
              <w:t>.</w:t>
            </w:r>
            <w:r w:rsidR="00013318"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D384EC7" w14:textId="0540BCAD" w:rsidR="00B8674A" w:rsidRPr="004A6951" w:rsidRDefault="0027304C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60</w:t>
            </w:r>
            <w:r w:rsidR="00AB3515" w:rsidRPr="004A6951">
              <w:rPr>
                <w:rFonts w:cs="Times New Roman"/>
              </w:rPr>
              <w:t xml:space="preserve"> (34</w:t>
            </w:r>
            <w:r w:rsidR="004F538F">
              <w:rPr>
                <w:rFonts w:cs="Times New Roman"/>
              </w:rPr>
              <w:t>.</w:t>
            </w:r>
            <w:r w:rsidR="00AB3515" w:rsidRPr="004A6951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432E942" w14:textId="64330A4B" w:rsidR="00B8674A" w:rsidRPr="004A6951" w:rsidRDefault="00AB3515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3 (31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4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702B4EF5" w14:textId="65A928B7" w:rsidR="00B8674A" w:rsidRPr="004A6951" w:rsidRDefault="004F538F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AB3515" w:rsidRPr="004A6951">
              <w:rPr>
                <w:rFonts w:cs="Times New Roman"/>
              </w:rPr>
              <w:t>031 (</w:t>
            </w:r>
            <w:r>
              <w:rPr>
                <w:rFonts w:cs="Times New Roman"/>
              </w:rPr>
              <w:t>.</w:t>
            </w:r>
            <w:r w:rsidR="00E77FA2" w:rsidRPr="004A6951">
              <w:rPr>
                <w:rFonts w:cs="Times New Roman"/>
              </w:rPr>
              <w:t>600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4880FFDE" w14:textId="02AA2C9B" w:rsidR="00B8674A" w:rsidRPr="004A6951" w:rsidRDefault="00C764CC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47 (3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0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17E4D306" w14:textId="5CA39CFE" w:rsidR="00B8674A" w:rsidRPr="004A6951" w:rsidRDefault="00C764CC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9 (34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0804BD2" w14:textId="7655238C" w:rsidR="00B8674A" w:rsidRPr="004A6951" w:rsidRDefault="00C764CC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7 (18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4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14E98B70" w14:textId="0F840C61" w:rsidR="00B8674A" w:rsidRPr="004A6951" w:rsidRDefault="004F538F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17E11" w:rsidRPr="004A6951">
              <w:rPr>
                <w:rFonts w:cs="Times New Roman"/>
              </w:rPr>
              <w:t>129 (</w:t>
            </w:r>
            <w:r>
              <w:rPr>
                <w:rFonts w:cs="Times New Roman"/>
              </w:rPr>
              <w:t>.</w:t>
            </w:r>
            <w:r w:rsidR="00B17E11" w:rsidRPr="004A6951">
              <w:rPr>
                <w:rFonts w:cs="Times New Roman"/>
              </w:rPr>
              <w:t>100)</w:t>
            </w:r>
          </w:p>
        </w:tc>
      </w:tr>
      <w:tr w:rsidR="00FB163C" w:rsidRPr="004A6951" w14:paraId="353BC377" w14:textId="77777777" w:rsidTr="00FB1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61146D18" w14:textId="1A61B540" w:rsidR="00B8674A" w:rsidRPr="004A6951" w:rsidRDefault="005D02E1" w:rsidP="00EA1FA1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Lack of experience: little experience with searching for information on the internet</w:t>
            </w:r>
          </w:p>
        </w:tc>
        <w:tc>
          <w:tcPr>
            <w:tcW w:w="1399" w:type="dxa"/>
          </w:tcPr>
          <w:p w14:paraId="67AA09D5" w14:textId="1E369963" w:rsidR="00B8674A" w:rsidRPr="004A6951" w:rsidRDefault="004D052D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87 (31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</w:tcPr>
          <w:p w14:paraId="0148219A" w14:textId="3D275A1B" w:rsidR="00B8674A" w:rsidRPr="004A6951" w:rsidRDefault="00E735AB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56 (32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</w:tcPr>
          <w:p w14:paraId="473DAFAA" w14:textId="293431C3" w:rsidR="00B8674A" w:rsidRPr="004A6951" w:rsidRDefault="00E735AB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1 (</w:t>
            </w:r>
            <w:r w:rsidR="00041AA9" w:rsidRPr="004A6951">
              <w:rPr>
                <w:rFonts w:cs="Times New Roman"/>
              </w:rPr>
              <w:t>29</w:t>
            </w:r>
            <w:r w:rsidR="004F538F">
              <w:rPr>
                <w:rFonts w:cs="Times New Roman"/>
              </w:rPr>
              <w:t>.</w:t>
            </w:r>
            <w:r w:rsidR="00041AA9" w:rsidRPr="004A6951">
              <w:rPr>
                <w:rFonts w:cs="Times New Roman"/>
              </w:rPr>
              <w:t>5)</w:t>
            </w:r>
          </w:p>
        </w:tc>
        <w:tc>
          <w:tcPr>
            <w:tcW w:w="1400" w:type="dxa"/>
          </w:tcPr>
          <w:p w14:paraId="2488F8BC" w14:textId="4EAA9625" w:rsidR="00B8674A" w:rsidRPr="004A6951" w:rsidRDefault="004F538F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041AA9" w:rsidRPr="004A6951">
              <w:rPr>
                <w:rFonts w:cs="Times New Roman"/>
              </w:rPr>
              <w:t>028 (</w:t>
            </w:r>
            <w:r>
              <w:rPr>
                <w:rFonts w:cs="Times New Roman"/>
              </w:rPr>
              <w:t>.</w:t>
            </w:r>
            <w:r w:rsidR="00041AA9" w:rsidRPr="004A6951">
              <w:rPr>
                <w:rFonts w:cs="Times New Roman"/>
              </w:rPr>
              <w:t>642)</w:t>
            </w:r>
          </w:p>
        </w:tc>
        <w:tc>
          <w:tcPr>
            <w:tcW w:w="1399" w:type="dxa"/>
          </w:tcPr>
          <w:p w14:paraId="35BAF96C" w14:textId="4C9CD9DE" w:rsidR="00B8674A" w:rsidRPr="004A6951" w:rsidRDefault="00722BEA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2 (25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</w:tcPr>
          <w:p w14:paraId="60FF75C1" w14:textId="2F286E9B" w:rsidR="00B8674A" w:rsidRPr="004A6951" w:rsidRDefault="00722BEA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8 (33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</w:tcPr>
          <w:p w14:paraId="43555EEE" w14:textId="426AF8E0" w:rsidR="00B8674A" w:rsidRPr="004A6951" w:rsidRDefault="0027782D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7 (44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7)</w:t>
            </w:r>
          </w:p>
        </w:tc>
        <w:tc>
          <w:tcPr>
            <w:tcW w:w="1400" w:type="dxa"/>
          </w:tcPr>
          <w:p w14:paraId="3D27A6EE" w14:textId="02CA0E39" w:rsidR="00B8674A" w:rsidRPr="004A6951" w:rsidRDefault="004F538F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27782D" w:rsidRPr="004A6951">
              <w:rPr>
                <w:rFonts w:cs="Times New Roman"/>
              </w:rPr>
              <w:t>141 (</w:t>
            </w:r>
            <w:r>
              <w:rPr>
                <w:rFonts w:cs="Times New Roman"/>
              </w:rPr>
              <w:t>.</w:t>
            </w:r>
            <w:r w:rsidR="0027782D" w:rsidRPr="004A6951">
              <w:rPr>
                <w:rFonts w:cs="Times New Roman"/>
              </w:rPr>
              <w:t>060)</w:t>
            </w:r>
          </w:p>
        </w:tc>
      </w:tr>
      <w:tr w:rsidR="00B8674A" w:rsidRPr="004A6951" w14:paraId="541ABA66" w14:textId="77777777" w:rsidTr="00F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50C67F40" w14:textId="2A7F4D28" w:rsidR="00B8674A" w:rsidRPr="004A6951" w:rsidRDefault="005D02E1" w:rsidP="00EA1FA1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Technical language: Complicated or difficult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4A6951">
              <w:rPr>
                <w:rFonts w:cs="Times New Roman"/>
                <w:b w:val="0"/>
                <w:bCs w:val="0"/>
              </w:rPr>
              <w:t>to</w:t>
            </w:r>
            <w:r w:rsidR="00AA6740">
              <w:rPr>
                <w:rFonts w:cs="Times New Roman"/>
                <w:b w:val="0"/>
                <w:bCs w:val="0"/>
              </w:rPr>
              <w:t xml:space="preserve"> - </w:t>
            </w:r>
            <w:r w:rsidRPr="004A6951">
              <w:rPr>
                <w:rFonts w:cs="Times New Roman"/>
                <w:b w:val="0"/>
                <w:bCs w:val="0"/>
              </w:rPr>
              <w:t xml:space="preserve">understand language </w:t>
            </w:r>
            <w:r w:rsidR="003D2989" w:rsidRPr="004A6951">
              <w:rPr>
                <w:rFonts w:cs="Times New Roman"/>
                <w:b w:val="0"/>
                <w:bCs w:val="0"/>
              </w:rPr>
              <w:t xml:space="preserve">in </w:t>
            </w:r>
            <w:r w:rsidRPr="004A6951">
              <w:rPr>
                <w:rFonts w:cs="Times New Roman"/>
                <w:b w:val="0"/>
                <w:bCs w:val="0"/>
              </w:rPr>
              <w:t>texts/information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6A0C9DFA" w14:textId="672B6A0F" w:rsidR="00B8674A" w:rsidRPr="004A6951" w:rsidRDefault="00013318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46 (16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11576F6" w14:textId="537C8237" w:rsidR="00B8674A" w:rsidRPr="004A6951" w:rsidRDefault="0087393E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1 (1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8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F816780" w14:textId="0B7FC581" w:rsidR="00B8674A" w:rsidRPr="004A6951" w:rsidRDefault="0087393E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5 (14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126C72D2" w14:textId="78D334C9" w:rsidR="00B8674A" w:rsidRPr="004A6951" w:rsidRDefault="004F538F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0D2493" w:rsidRPr="004A6951">
              <w:rPr>
                <w:rFonts w:cs="Times New Roman"/>
              </w:rPr>
              <w:t>046 (</w:t>
            </w:r>
            <w:r>
              <w:rPr>
                <w:rFonts w:cs="Times New Roman"/>
              </w:rPr>
              <w:t>.</w:t>
            </w:r>
            <w:r w:rsidR="000D2493" w:rsidRPr="004A6951">
              <w:rPr>
                <w:rFonts w:cs="Times New Roman"/>
              </w:rPr>
              <w:t>441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657D8EAF" w14:textId="7646E240" w:rsidR="00B8674A" w:rsidRPr="004A6951" w:rsidRDefault="00CA603E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0 (15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7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1CD7AE19" w14:textId="1975CC8C" w:rsidR="00B8674A" w:rsidRPr="004A6951" w:rsidRDefault="00CA603E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0 (1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193EC110" w14:textId="22709251" w:rsidR="00B8674A" w:rsidRPr="004A6951" w:rsidRDefault="00CA603E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6 (15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8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17813D56" w14:textId="43526525" w:rsidR="00B8674A" w:rsidRPr="004A6951" w:rsidRDefault="004F538F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1D43F9" w:rsidRPr="004A6951">
              <w:rPr>
                <w:rFonts w:cs="Times New Roman"/>
              </w:rPr>
              <w:t>024 (</w:t>
            </w:r>
            <w:r>
              <w:rPr>
                <w:rFonts w:cs="Times New Roman"/>
              </w:rPr>
              <w:t>.</w:t>
            </w:r>
            <w:r w:rsidR="001D43F9" w:rsidRPr="004A6951">
              <w:rPr>
                <w:rFonts w:cs="Times New Roman"/>
              </w:rPr>
              <w:t>925)</w:t>
            </w:r>
          </w:p>
        </w:tc>
      </w:tr>
      <w:tr w:rsidR="00FB163C" w:rsidRPr="004A6951" w14:paraId="4B972051" w14:textId="77777777" w:rsidTr="00FB1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D1EB63C" w14:textId="1A781FEB" w:rsidR="005D02E1" w:rsidRPr="004A6951" w:rsidRDefault="00475435" w:rsidP="00EA1FA1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Lack of support: No support in using the digital services</w:t>
            </w:r>
          </w:p>
        </w:tc>
        <w:tc>
          <w:tcPr>
            <w:tcW w:w="1399" w:type="dxa"/>
          </w:tcPr>
          <w:p w14:paraId="1E4205BF" w14:textId="370979B3" w:rsidR="005D02E1" w:rsidRPr="004A6951" w:rsidRDefault="004D052D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0 (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</w:tcPr>
          <w:p w14:paraId="65E3443B" w14:textId="57353B35" w:rsidR="005D02E1" w:rsidRPr="004A6951" w:rsidRDefault="0027304C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2 (6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9)</w:t>
            </w:r>
          </w:p>
        </w:tc>
        <w:tc>
          <w:tcPr>
            <w:tcW w:w="1400" w:type="dxa"/>
          </w:tcPr>
          <w:p w14:paraId="5ABD6F16" w14:textId="5536C408" w:rsidR="005D02E1" w:rsidRPr="004A6951" w:rsidRDefault="0027304C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8 (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6)</w:t>
            </w:r>
          </w:p>
        </w:tc>
        <w:tc>
          <w:tcPr>
            <w:tcW w:w="1400" w:type="dxa"/>
          </w:tcPr>
          <w:p w14:paraId="305B8F29" w14:textId="0EFB79C4" w:rsidR="005D02E1" w:rsidRPr="004A6951" w:rsidRDefault="004F538F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27304C" w:rsidRPr="004A6951">
              <w:rPr>
                <w:rFonts w:cs="Times New Roman"/>
              </w:rPr>
              <w:t>014 (</w:t>
            </w:r>
            <w:r>
              <w:rPr>
                <w:rFonts w:cs="Times New Roman"/>
              </w:rPr>
              <w:t>.</w:t>
            </w:r>
            <w:r w:rsidR="0027304C" w:rsidRPr="004A6951">
              <w:rPr>
                <w:rFonts w:cs="Times New Roman"/>
              </w:rPr>
              <w:t>821)</w:t>
            </w:r>
          </w:p>
        </w:tc>
        <w:tc>
          <w:tcPr>
            <w:tcW w:w="1399" w:type="dxa"/>
          </w:tcPr>
          <w:p w14:paraId="438FEE83" w14:textId="6DF04CB4" w:rsidR="005D02E1" w:rsidRPr="004A6951" w:rsidRDefault="0035719B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8 (6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</w:tcPr>
          <w:p w14:paraId="03BDF089" w14:textId="5413893A" w:rsidR="005D02E1" w:rsidRPr="004A6951" w:rsidRDefault="00BF1D82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8 (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0)</w:t>
            </w:r>
          </w:p>
        </w:tc>
        <w:tc>
          <w:tcPr>
            <w:tcW w:w="1400" w:type="dxa"/>
          </w:tcPr>
          <w:p w14:paraId="28C15C30" w14:textId="4A175988" w:rsidR="005D02E1" w:rsidRPr="004A6951" w:rsidRDefault="00BF1D82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4 (10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5)</w:t>
            </w:r>
          </w:p>
        </w:tc>
        <w:tc>
          <w:tcPr>
            <w:tcW w:w="1400" w:type="dxa"/>
          </w:tcPr>
          <w:p w14:paraId="1CFA5B8E" w14:textId="524CDEF8" w:rsidR="005D02E1" w:rsidRPr="004A6951" w:rsidRDefault="00FB163C" w:rsidP="00EA1FA1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A6951">
              <w:rPr>
                <w:rFonts w:cs="Times New Roman"/>
              </w:rPr>
              <w:t>NA</w:t>
            </w:r>
            <w:r w:rsidR="00EE77AF" w:rsidRPr="00EE77AF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FB163C" w:rsidRPr="004A6951" w14:paraId="2E5641CA" w14:textId="77777777" w:rsidTr="00F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3BAD9865" w14:textId="12233732" w:rsidR="00FB163C" w:rsidRPr="004A6951" w:rsidRDefault="00FB163C" w:rsidP="00FB163C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Negative experiences: Negative experiences with searching for information on the internet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0DBC4132" w14:textId="37AF1322" w:rsidR="00FB163C" w:rsidRPr="004A6951" w:rsidRDefault="00FB163C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7 (6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1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A1DE13A" w14:textId="405B45F9" w:rsidR="00FB163C" w:rsidRPr="004A6951" w:rsidRDefault="00FB163C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2 (6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37561B2E" w14:textId="546995CC" w:rsidR="00FB163C" w:rsidRPr="004A6951" w:rsidRDefault="00FB163C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5 (4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8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7D5D7485" w14:textId="643BEFE2" w:rsidR="00FB163C" w:rsidRPr="004A6951" w:rsidRDefault="004F538F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FB163C" w:rsidRPr="004A6951">
              <w:rPr>
                <w:rFonts w:cs="Times New Roman"/>
              </w:rPr>
              <w:t>043 (</w:t>
            </w:r>
            <w:r>
              <w:rPr>
                <w:rFonts w:cs="Times New Roman"/>
              </w:rPr>
              <w:t>.</w:t>
            </w:r>
            <w:r w:rsidR="00FB163C" w:rsidRPr="004A6951">
              <w:rPr>
                <w:rFonts w:cs="Times New Roman"/>
              </w:rPr>
              <w:t>470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054C1718" w14:textId="319AE5C5" w:rsidR="00FB163C" w:rsidRPr="004A6951" w:rsidRDefault="00FB163C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0 (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531EA219" w14:textId="6BAE7E6F" w:rsidR="00FB163C" w:rsidRPr="004A6951" w:rsidRDefault="00FB163C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4 (3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5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593D83A1" w14:textId="3AC162C2" w:rsidR="00FB163C" w:rsidRPr="004A6951" w:rsidRDefault="00FB163C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 (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9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7EF9C91" w14:textId="7C492D43" w:rsidR="00FB163C" w:rsidRPr="004A6951" w:rsidRDefault="00FB163C" w:rsidP="00FB163C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NA</w:t>
            </w:r>
          </w:p>
        </w:tc>
      </w:tr>
      <w:tr w:rsidR="00FB163C" w:rsidRPr="004A6951" w14:paraId="3D99E5DF" w14:textId="77777777" w:rsidTr="00FB1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206DB0B3" w14:textId="76EF3CCC" w:rsidR="00FB163C" w:rsidRPr="004A6951" w:rsidRDefault="00FB163C" w:rsidP="00FB163C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Physical limitations: difficulties in using digital services</w:t>
            </w:r>
          </w:p>
        </w:tc>
        <w:tc>
          <w:tcPr>
            <w:tcW w:w="1399" w:type="dxa"/>
          </w:tcPr>
          <w:p w14:paraId="2B208E1B" w14:textId="363B523B" w:rsidR="00FB163C" w:rsidRPr="004A6951" w:rsidRDefault="00FB163C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10 (3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6)</w:t>
            </w:r>
          </w:p>
        </w:tc>
        <w:tc>
          <w:tcPr>
            <w:tcW w:w="1400" w:type="dxa"/>
          </w:tcPr>
          <w:p w14:paraId="1AF87BCD" w14:textId="35CF7B76" w:rsidR="00FB163C" w:rsidRPr="004A6951" w:rsidRDefault="00FB163C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4 (2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</w:tcPr>
          <w:p w14:paraId="49B220B8" w14:textId="2C8B35F1" w:rsidR="00FB163C" w:rsidRPr="004A6951" w:rsidRDefault="00FB163C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6 (5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7)</w:t>
            </w:r>
          </w:p>
        </w:tc>
        <w:tc>
          <w:tcPr>
            <w:tcW w:w="1400" w:type="dxa"/>
          </w:tcPr>
          <w:p w14:paraId="519E03FE" w14:textId="22B37987" w:rsidR="00FB163C" w:rsidRPr="004A6951" w:rsidRDefault="00FB163C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NA</w:t>
            </w:r>
          </w:p>
        </w:tc>
        <w:tc>
          <w:tcPr>
            <w:tcW w:w="1399" w:type="dxa"/>
          </w:tcPr>
          <w:p w14:paraId="360BF640" w14:textId="07F508EC" w:rsidR="00FB163C" w:rsidRPr="004A6951" w:rsidRDefault="00FB163C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 (2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4)</w:t>
            </w:r>
          </w:p>
        </w:tc>
        <w:tc>
          <w:tcPr>
            <w:tcW w:w="1400" w:type="dxa"/>
          </w:tcPr>
          <w:p w14:paraId="03F2B9F7" w14:textId="3C50DECF" w:rsidR="00FB163C" w:rsidRPr="004A6951" w:rsidRDefault="00FB163C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5 (4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4)</w:t>
            </w:r>
          </w:p>
        </w:tc>
        <w:tc>
          <w:tcPr>
            <w:tcW w:w="1400" w:type="dxa"/>
          </w:tcPr>
          <w:p w14:paraId="11D4DB80" w14:textId="2B2408D8" w:rsidR="00FB163C" w:rsidRPr="004A6951" w:rsidRDefault="00FB163C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 (5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</w:tcPr>
          <w:p w14:paraId="2DF57BC4" w14:textId="06CC9526" w:rsidR="00FB163C" w:rsidRPr="004A6951" w:rsidRDefault="004F538F" w:rsidP="00FB163C">
            <w:pPr>
              <w:pStyle w:val="Berschriftu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FB163C" w:rsidRPr="004A6951">
              <w:rPr>
                <w:rFonts w:cs="Times New Roman"/>
              </w:rPr>
              <w:t>062 (</w:t>
            </w:r>
            <w:r>
              <w:rPr>
                <w:rFonts w:cs="Times New Roman"/>
              </w:rPr>
              <w:t>.</w:t>
            </w:r>
            <w:r w:rsidR="00FB163C" w:rsidRPr="004A6951">
              <w:rPr>
                <w:rFonts w:cs="Times New Roman"/>
              </w:rPr>
              <w:t>585)</w:t>
            </w:r>
          </w:p>
        </w:tc>
      </w:tr>
      <w:tr w:rsidR="00B8674A" w:rsidRPr="004A6951" w14:paraId="6ABCD32B" w14:textId="77777777" w:rsidTr="00F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one" w:sz="0" w:space="0" w:color="auto"/>
              <w:bottom w:val="none" w:sz="0" w:space="0" w:color="auto"/>
            </w:tcBorders>
          </w:tcPr>
          <w:p w14:paraId="5414636B" w14:textId="77777777" w:rsidR="00B8674A" w:rsidRPr="004A6951" w:rsidRDefault="00B8674A" w:rsidP="00EA1FA1">
            <w:pPr>
              <w:pStyle w:val="Berschriftung"/>
              <w:jc w:val="left"/>
              <w:rPr>
                <w:rFonts w:cs="Times New Roman"/>
                <w:b w:val="0"/>
                <w:bCs w:val="0"/>
              </w:rPr>
            </w:pPr>
            <w:r w:rsidRPr="004A6951">
              <w:rPr>
                <w:rFonts w:cs="Times New Roman"/>
                <w:b w:val="0"/>
                <w:bCs w:val="0"/>
              </w:rPr>
              <w:t>Other reasons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2D36DDAF" w14:textId="3549E224" w:rsidR="00B8674A" w:rsidRPr="004A6951" w:rsidRDefault="00013318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51 (18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3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CE345F0" w14:textId="27F4F4A1" w:rsidR="00B8674A" w:rsidRPr="004A6951" w:rsidRDefault="000D2493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30 (17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5FEC6FB" w14:textId="36446366" w:rsidR="00B8674A" w:rsidRPr="004A6951" w:rsidRDefault="000D2493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1 (20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0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3A2446E7" w14:textId="75CCBC42" w:rsidR="00B8674A" w:rsidRPr="004A6951" w:rsidRDefault="004F538F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C03A21" w:rsidRPr="004A6951">
              <w:rPr>
                <w:rFonts w:cs="Times New Roman"/>
              </w:rPr>
              <w:t>035 (</w:t>
            </w:r>
            <w:r>
              <w:rPr>
                <w:rFonts w:cs="Times New Roman"/>
              </w:rPr>
              <w:t>.</w:t>
            </w:r>
            <w:r w:rsidR="00C03A21" w:rsidRPr="004A6951">
              <w:rPr>
                <w:rFonts w:cs="Times New Roman"/>
              </w:rPr>
              <w:t>564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1CC0DCD8" w14:textId="3F807534" w:rsidR="00B8674A" w:rsidRPr="004A6951" w:rsidRDefault="001D43F9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0</w:t>
            </w:r>
            <w:r w:rsidR="00E24938" w:rsidRPr="004A6951">
              <w:rPr>
                <w:rFonts w:cs="Times New Roman"/>
              </w:rPr>
              <w:t xml:space="preserve"> (15</w:t>
            </w:r>
            <w:r w:rsidR="004F538F">
              <w:rPr>
                <w:rFonts w:cs="Times New Roman"/>
              </w:rPr>
              <w:t>.</w:t>
            </w:r>
            <w:r w:rsidR="00E24938" w:rsidRPr="004A6951">
              <w:rPr>
                <w:rFonts w:cs="Times New Roman"/>
              </w:rPr>
              <w:t>7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2DE5048A" w14:textId="7BE1CF45" w:rsidR="00B8674A" w:rsidRPr="004A6951" w:rsidRDefault="00E24938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23 (20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2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45EBF335" w14:textId="553863C6" w:rsidR="00B8674A" w:rsidRPr="004A6951" w:rsidRDefault="00E24938" w:rsidP="00EA1FA1">
            <w:pPr>
              <w:pStyle w:val="Berschriftu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A6951">
              <w:rPr>
                <w:rFonts w:cs="Times New Roman"/>
              </w:rPr>
              <w:t>8 (21</w:t>
            </w:r>
            <w:r w:rsidR="004F538F">
              <w:rPr>
                <w:rFonts w:cs="Times New Roman"/>
              </w:rPr>
              <w:t>.</w:t>
            </w:r>
            <w:r w:rsidRPr="004A6951">
              <w:rPr>
                <w:rFonts w:cs="Times New Roman"/>
              </w:rPr>
              <w:t>1)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</w:tcPr>
          <w:p w14:paraId="07DE0044" w14:textId="236E9159" w:rsidR="00B8674A" w:rsidRPr="004A6951" w:rsidRDefault="004F538F" w:rsidP="00445C2A">
            <w:pPr>
              <w:pStyle w:val="Berschriftung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E24938" w:rsidRPr="004A6951">
              <w:rPr>
                <w:rFonts w:cs="Times New Roman"/>
              </w:rPr>
              <w:t>060 (</w:t>
            </w:r>
            <w:r>
              <w:rPr>
                <w:rFonts w:cs="Times New Roman"/>
              </w:rPr>
              <w:t>.</w:t>
            </w:r>
            <w:r w:rsidR="00E24938" w:rsidRPr="004A6951">
              <w:rPr>
                <w:rFonts w:cs="Times New Roman"/>
              </w:rPr>
              <w:t>602)</w:t>
            </w:r>
          </w:p>
        </w:tc>
      </w:tr>
    </w:tbl>
    <w:p w14:paraId="2E882695" w14:textId="77777777" w:rsidR="00206431" w:rsidRDefault="00206431" w:rsidP="00986429">
      <w:pPr>
        <w:pStyle w:val="Berschriftung"/>
      </w:pPr>
    </w:p>
    <w:p w14:paraId="4B608278" w14:textId="50D68F86" w:rsidR="00B8674A" w:rsidRDefault="00EE77AF" w:rsidP="00B8674A">
      <w:pPr>
        <w:pStyle w:val="Berschriftung"/>
      </w:pPr>
      <w:proofErr w:type="spellStart"/>
      <w:r w:rsidRPr="00EE77AF">
        <w:rPr>
          <w:rFonts w:cs="Times New Roman"/>
          <w:vertAlign w:val="superscript"/>
        </w:rPr>
        <w:t>a</w:t>
      </w:r>
      <w:r w:rsidR="00FC20EF" w:rsidRPr="004A6951">
        <w:rPr>
          <w:rFonts w:cs="Times New Roman"/>
        </w:rPr>
        <w:t>NA</w:t>
      </w:r>
      <w:proofErr w:type="spellEnd"/>
      <w:r w:rsidR="00FC20EF">
        <w:rPr>
          <w:rFonts w:cs="Times New Roman"/>
        </w:rPr>
        <w:t>:</w:t>
      </w:r>
      <w:r w:rsidR="00FC20EF" w:rsidRPr="00CF6FC6">
        <w:t xml:space="preserve"> </w:t>
      </w:r>
      <w:r w:rsidR="00986429" w:rsidRPr="00CF6FC6">
        <w:t>No calculation was performed because cells had a frequency of fewer than five.</w:t>
      </w:r>
    </w:p>
    <w:sectPr w:rsidR="00B8674A" w:rsidSect="00E31439">
      <w:headerReference w:type="first" r:id="rId12"/>
      <w:pgSz w:w="16838" w:h="11906" w:orient="landscape" w:code="9"/>
      <w:pgMar w:top="720" w:right="720" w:bottom="720" w:left="720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67139" w14:textId="77777777" w:rsidR="00CD0DAE" w:rsidRPr="000F1BB6" w:rsidRDefault="00CD0DAE" w:rsidP="00A76598">
      <w:r w:rsidRPr="000F1BB6">
        <w:separator/>
      </w:r>
    </w:p>
  </w:endnote>
  <w:endnote w:type="continuationSeparator" w:id="0">
    <w:p w14:paraId="0D394971" w14:textId="77777777" w:rsidR="00CD0DAE" w:rsidRPr="000F1BB6" w:rsidRDefault="00CD0DAE" w:rsidP="00A76598">
      <w:r w:rsidRPr="000F1BB6">
        <w:continuationSeparator/>
      </w:r>
    </w:p>
  </w:endnote>
  <w:endnote w:type="continuationNotice" w:id="1">
    <w:p w14:paraId="7FFB2A43" w14:textId="77777777" w:rsidR="00CD0DAE" w:rsidRDefault="00CD0D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260DE" w14:textId="77777777" w:rsidR="00CD0DAE" w:rsidRPr="000F1BB6" w:rsidRDefault="00CD0DAE" w:rsidP="00ED0D02">
      <w:pPr>
        <w:pStyle w:val="Fuzeile"/>
      </w:pPr>
    </w:p>
  </w:footnote>
  <w:footnote w:type="continuationSeparator" w:id="0">
    <w:p w14:paraId="5C16687A" w14:textId="77777777" w:rsidR="00CD0DAE" w:rsidRPr="000F1BB6" w:rsidRDefault="00CD0DAE" w:rsidP="00A76598">
      <w:r w:rsidRPr="000F1BB6">
        <w:continuationSeparator/>
      </w:r>
    </w:p>
  </w:footnote>
  <w:footnote w:type="continuationNotice" w:id="1">
    <w:p w14:paraId="08F2A8D9" w14:textId="77777777" w:rsidR="00CD0DAE" w:rsidRDefault="00CD0DA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2BB98" w14:textId="77777777" w:rsidR="00C536C2" w:rsidRPr="000F1BB6" w:rsidRDefault="00C536C2" w:rsidP="00437505">
    <w:pPr>
      <w:pStyle w:val="Kopfzeile"/>
      <w:rPr>
        <w:sz w:val="20"/>
        <w:szCs w:val="20"/>
      </w:rPr>
    </w:pPr>
  </w:p>
  <w:p w14:paraId="3383795B" w14:textId="77777777" w:rsidR="00C536C2" w:rsidRPr="000F1BB6" w:rsidRDefault="00C536C2" w:rsidP="00437505">
    <w:pPr>
      <w:pStyle w:val="Kopfzeile"/>
      <w:rPr>
        <w:sz w:val="20"/>
        <w:szCs w:val="20"/>
      </w:rPr>
    </w:pPr>
  </w:p>
  <w:p w14:paraId="55D3684E" w14:textId="77777777" w:rsidR="00C536C2" w:rsidRPr="000F1BB6" w:rsidRDefault="00C536C2" w:rsidP="00437505">
    <w:pPr>
      <w:pStyle w:val="Kopfzeile"/>
      <w:rPr>
        <w:sz w:val="20"/>
        <w:szCs w:val="20"/>
      </w:rPr>
    </w:pPr>
  </w:p>
  <w:p w14:paraId="2A5566C8" w14:textId="77777777" w:rsidR="00C536C2" w:rsidRPr="000F1BB6" w:rsidRDefault="00C536C2" w:rsidP="00437505">
    <w:pPr>
      <w:pStyle w:val="Kopfzeile"/>
      <w:rPr>
        <w:sz w:val="20"/>
        <w:szCs w:val="20"/>
      </w:rPr>
    </w:pPr>
  </w:p>
  <w:p w14:paraId="2954D675" w14:textId="77777777" w:rsidR="00C536C2" w:rsidRPr="000F1BB6" w:rsidRDefault="00C536C2" w:rsidP="00437505">
    <w:pPr>
      <w:pStyle w:val="Kopfzeile"/>
      <w:rPr>
        <w:sz w:val="20"/>
        <w:szCs w:val="20"/>
      </w:rPr>
    </w:pPr>
  </w:p>
  <w:p w14:paraId="36B40B24" w14:textId="77777777" w:rsidR="00437505" w:rsidRPr="000F1BB6" w:rsidRDefault="00437505" w:rsidP="004375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FEF468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B184C4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C1623E6"/>
    <w:lvl w:ilvl="0">
      <w:start w:val="1"/>
      <w:numFmt w:val="bullet"/>
      <w:lvlText w:val=""/>
      <w:lvlJc w:val="left"/>
      <w:pPr>
        <w:ind w:left="2061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CCC4272"/>
    <w:lvl w:ilvl="0">
      <w:start w:val="1"/>
      <w:numFmt w:val="bullet"/>
      <w:lvlText w:val=""/>
      <w:lvlJc w:val="left"/>
      <w:pPr>
        <w:ind w:left="927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63C6400C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06D7B89"/>
    <w:multiLevelType w:val="hybridMultilevel"/>
    <w:tmpl w:val="58FC1CDE"/>
    <w:lvl w:ilvl="0" w:tplc="BA164EB8">
      <w:start w:val="1"/>
      <w:numFmt w:val="bullet"/>
      <w:lvlText w:val=""/>
      <w:lvlJc w:val="left"/>
      <w:pPr>
        <w:ind w:left="567" w:hanging="567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10192E"/>
    <w:multiLevelType w:val="multilevel"/>
    <w:tmpl w:val="DA1CEF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55D4ECB"/>
    <w:multiLevelType w:val="multilevel"/>
    <w:tmpl w:val="4DC03B84"/>
    <w:lvl w:ilvl="0">
      <w:start w:val="1"/>
      <w:numFmt w:val="lowerLetter"/>
      <w:lvlText w:val="%1)"/>
      <w:lvlJc w:val="left"/>
      <w:pPr>
        <w:ind w:left="227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226"/>
      </w:pPr>
      <w:rPr>
        <w:rFonts w:hint="default"/>
      </w:rPr>
    </w:lvl>
    <w:lvl w:ilvl="2">
      <w:start w:val="1"/>
      <w:numFmt w:val="lowerLetter"/>
      <w:lvlText w:val="%3)"/>
      <w:lvlJc w:val="right"/>
      <w:pPr>
        <w:ind w:left="1928" w:hanging="227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778" w:hanging="226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3629" w:hanging="227"/>
      </w:pPr>
      <w:rPr>
        <w:rFonts w:hint="default"/>
      </w:rPr>
    </w:lvl>
    <w:lvl w:ilvl="5">
      <w:start w:val="1"/>
      <w:numFmt w:val="lowerLetter"/>
      <w:lvlText w:val="%6)"/>
      <w:lvlJc w:val="right"/>
      <w:pPr>
        <w:ind w:left="4479" w:hanging="226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num" w:pos="5103"/>
        </w:tabs>
        <w:ind w:left="5330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954"/>
        </w:tabs>
        <w:ind w:left="6180" w:hanging="226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6804"/>
        </w:tabs>
        <w:ind w:left="7031" w:hanging="227"/>
      </w:pPr>
      <w:rPr>
        <w:rFonts w:hint="default"/>
      </w:rPr>
    </w:lvl>
  </w:abstractNum>
  <w:abstractNum w:abstractNumId="8" w15:restartNumberingAfterBreak="0">
    <w:nsid w:val="24C0183D"/>
    <w:multiLevelType w:val="multilevel"/>
    <w:tmpl w:val="0807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9" w15:restartNumberingAfterBreak="0">
    <w:nsid w:val="25137185"/>
    <w:multiLevelType w:val="hybridMultilevel"/>
    <w:tmpl w:val="CFE8A0C2"/>
    <w:lvl w:ilvl="0" w:tplc="FFFFFFFF">
      <w:start w:val="1"/>
      <w:numFmt w:val="bullet"/>
      <w:pStyle w:val="Fliesstex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E4FEE"/>
    <w:multiLevelType w:val="hybridMultilevel"/>
    <w:tmpl w:val="92A0889E"/>
    <w:lvl w:ilvl="0" w:tplc="0C800894">
      <w:start w:val="1"/>
      <w:numFmt w:val="decimal"/>
      <w:lvlText w:val="%1."/>
      <w:lvlJc w:val="left"/>
      <w:pPr>
        <w:ind w:left="720" w:hanging="360"/>
      </w:p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326A66"/>
    <w:multiLevelType w:val="hybridMultilevel"/>
    <w:tmpl w:val="50288A98"/>
    <w:lvl w:ilvl="0" w:tplc="3708AE68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2687F"/>
    <w:multiLevelType w:val="multilevel"/>
    <w:tmpl w:val="4DC03B84"/>
    <w:lvl w:ilvl="0">
      <w:start w:val="1"/>
      <w:numFmt w:val="lowerLetter"/>
      <w:lvlText w:val="%1)"/>
      <w:lvlJc w:val="left"/>
      <w:pPr>
        <w:ind w:left="227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226"/>
      </w:pPr>
      <w:rPr>
        <w:rFonts w:hint="default"/>
      </w:rPr>
    </w:lvl>
    <w:lvl w:ilvl="2">
      <w:start w:val="1"/>
      <w:numFmt w:val="lowerLetter"/>
      <w:lvlText w:val="%3)"/>
      <w:lvlJc w:val="right"/>
      <w:pPr>
        <w:ind w:left="1928" w:hanging="227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778" w:hanging="226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3629" w:hanging="227"/>
      </w:pPr>
      <w:rPr>
        <w:rFonts w:hint="default"/>
      </w:rPr>
    </w:lvl>
    <w:lvl w:ilvl="5">
      <w:start w:val="1"/>
      <w:numFmt w:val="lowerLetter"/>
      <w:lvlText w:val="%6)"/>
      <w:lvlJc w:val="right"/>
      <w:pPr>
        <w:ind w:left="4479" w:hanging="226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num" w:pos="5103"/>
        </w:tabs>
        <w:ind w:left="5330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954"/>
        </w:tabs>
        <w:ind w:left="6180" w:hanging="226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6804"/>
        </w:tabs>
        <w:ind w:left="7031" w:hanging="227"/>
      </w:pPr>
      <w:rPr>
        <w:rFonts w:hint="default"/>
      </w:rPr>
    </w:lvl>
  </w:abstractNum>
  <w:abstractNum w:abstractNumId="13" w15:restartNumberingAfterBreak="0">
    <w:nsid w:val="4E02712E"/>
    <w:multiLevelType w:val="multilevel"/>
    <w:tmpl w:val="506826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E7D487C"/>
    <w:multiLevelType w:val="multilevel"/>
    <w:tmpl w:val="5BBEFE14"/>
    <w:lvl w:ilvl="0">
      <w:start w:val="1"/>
      <w:numFmt w:val="decimal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1F44949"/>
    <w:multiLevelType w:val="hybridMultilevel"/>
    <w:tmpl w:val="F6385F22"/>
    <w:lvl w:ilvl="0" w:tplc="38BA8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A15AB"/>
    <w:multiLevelType w:val="multilevel"/>
    <w:tmpl w:val="75384DEA"/>
    <w:styleLink w:val="FHNWAufzhlung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851"/>
        </w:tabs>
        <w:ind w:left="1077" w:hanging="226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tabs>
          <w:tab w:val="num" w:pos="1701"/>
        </w:tabs>
        <w:ind w:left="1928" w:hanging="227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tabs>
          <w:tab w:val="num" w:pos="27783"/>
        </w:tabs>
        <w:ind w:left="2778" w:hanging="226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3402"/>
        </w:tabs>
        <w:ind w:left="3629" w:hanging="22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4253"/>
        </w:tabs>
        <w:ind w:left="4479" w:hanging="226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5103"/>
        </w:tabs>
        <w:ind w:left="5330" w:hanging="22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5954"/>
        </w:tabs>
        <w:ind w:left="6180" w:hanging="226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6804"/>
        </w:tabs>
        <w:ind w:left="7031" w:hanging="227"/>
      </w:pPr>
      <w:rPr>
        <w:rFonts w:ascii="Symbol" w:hAnsi="Symbol" w:hint="default"/>
      </w:rPr>
    </w:lvl>
  </w:abstractNum>
  <w:abstractNum w:abstractNumId="17" w15:restartNumberingAfterBreak="0">
    <w:nsid w:val="612F06EF"/>
    <w:multiLevelType w:val="hybridMultilevel"/>
    <w:tmpl w:val="0C80EAB4"/>
    <w:lvl w:ilvl="0" w:tplc="A09C2D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8662D4"/>
    <w:multiLevelType w:val="multilevel"/>
    <w:tmpl w:val="75384DEA"/>
    <w:numStyleLink w:val="FHNWAufzhlung"/>
  </w:abstractNum>
  <w:abstractNum w:abstractNumId="19" w15:restartNumberingAfterBreak="0">
    <w:nsid w:val="70C9118D"/>
    <w:multiLevelType w:val="hybridMultilevel"/>
    <w:tmpl w:val="29C4984E"/>
    <w:lvl w:ilvl="0" w:tplc="A956BA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28597C"/>
    <w:multiLevelType w:val="multilevel"/>
    <w:tmpl w:val="6862F8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799F0B82"/>
    <w:multiLevelType w:val="multilevel"/>
    <w:tmpl w:val="AE48AF8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3.%2"/>
      <w:lvlJc w:val="left"/>
      <w:pPr>
        <w:tabs>
          <w:tab w:val="num" w:pos="1627"/>
        </w:tabs>
        <w:ind w:left="567" w:hanging="567"/>
      </w:pPr>
      <w:rPr>
        <w:rFonts w:hint="default"/>
      </w:rPr>
    </w:lvl>
    <w:lvl w:ilvl="3">
      <w:start w:val="1"/>
      <w:numFmt w:val="decimal"/>
      <w:lvlText w:val="%3.%2.%1.%4"/>
      <w:lvlJc w:val="left"/>
      <w:pPr>
        <w:tabs>
          <w:tab w:val="num" w:pos="1987"/>
        </w:tabs>
        <w:ind w:left="567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2" w15:restartNumberingAfterBreak="0">
    <w:nsid w:val="7B6B095B"/>
    <w:multiLevelType w:val="hybridMultilevel"/>
    <w:tmpl w:val="36E08D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9546B3"/>
    <w:multiLevelType w:val="multilevel"/>
    <w:tmpl w:val="E35AAA9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718" w:hanging="576"/>
      </w:pPr>
      <w:rPr>
        <w:rFonts w:hint="default"/>
        <w:i w:val="0"/>
        <w:iCs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7E7D4B92"/>
    <w:multiLevelType w:val="multilevel"/>
    <w:tmpl w:val="75384DEA"/>
    <w:numStyleLink w:val="FHNWAufzhlung"/>
  </w:abstractNum>
  <w:num w:numId="1" w16cid:durableId="1353993146">
    <w:abstractNumId w:val="4"/>
  </w:num>
  <w:num w:numId="2" w16cid:durableId="533924607">
    <w:abstractNumId w:val="15"/>
  </w:num>
  <w:num w:numId="3" w16cid:durableId="1527521402">
    <w:abstractNumId w:val="19"/>
  </w:num>
  <w:num w:numId="4" w16cid:durableId="684938411">
    <w:abstractNumId w:val="3"/>
  </w:num>
  <w:num w:numId="5" w16cid:durableId="181867987">
    <w:abstractNumId w:val="22"/>
  </w:num>
  <w:num w:numId="6" w16cid:durableId="2016573901">
    <w:abstractNumId w:val="5"/>
  </w:num>
  <w:num w:numId="7" w16cid:durableId="894438532">
    <w:abstractNumId w:val="15"/>
  </w:num>
  <w:num w:numId="8" w16cid:durableId="1384714046">
    <w:abstractNumId w:val="1"/>
  </w:num>
  <w:num w:numId="9" w16cid:durableId="65230108">
    <w:abstractNumId w:val="2"/>
  </w:num>
  <w:num w:numId="10" w16cid:durableId="46339404">
    <w:abstractNumId w:val="14"/>
  </w:num>
  <w:num w:numId="11" w16cid:durableId="322974056">
    <w:abstractNumId w:val="10"/>
  </w:num>
  <w:num w:numId="12" w16cid:durableId="642931393">
    <w:abstractNumId w:val="11"/>
  </w:num>
  <w:num w:numId="13" w16cid:durableId="725688454">
    <w:abstractNumId w:val="6"/>
  </w:num>
  <w:num w:numId="14" w16cid:durableId="1153790887">
    <w:abstractNumId w:val="13"/>
  </w:num>
  <w:num w:numId="15" w16cid:durableId="728771408">
    <w:abstractNumId w:val="16"/>
  </w:num>
  <w:num w:numId="16" w16cid:durableId="1976639902">
    <w:abstractNumId w:val="0"/>
  </w:num>
  <w:num w:numId="17" w16cid:durableId="572588142">
    <w:abstractNumId w:val="20"/>
  </w:num>
  <w:num w:numId="18" w16cid:durableId="1879586819">
    <w:abstractNumId w:val="20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680" w:hanging="6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9" w16cid:durableId="1659311279">
    <w:abstractNumId w:val="7"/>
  </w:num>
  <w:num w:numId="20" w16cid:durableId="1084372380">
    <w:abstractNumId w:val="12"/>
  </w:num>
  <w:num w:numId="21" w16cid:durableId="132336328">
    <w:abstractNumId w:val="21"/>
  </w:num>
  <w:num w:numId="22" w16cid:durableId="7073804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837044185">
    <w:abstractNumId w:val="18"/>
  </w:num>
  <w:num w:numId="24" w16cid:durableId="1010565393">
    <w:abstractNumId w:val="24"/>
  </w:num>
  <w:num w:numId="25" w16cid:durableId="1115516461">
    <w:abstractNumId w:val="8"/>
  </w:num>
  <w:num w:numId="26" w16cid:durableId="1686251978">
    <w:abstractNumId w:val="9"/>
  </w:num>
  <w:num w:numId="27" w16cid:durableId="172028454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79597999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90776190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46131381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46388346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04860519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59771631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65879322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35457595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2593634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42973728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hideSpellingErrors/>
  <w:hideGrammaticalErrors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0tDS3MDc1NDQwszRX0lEKTi0uzszPAykwrAUA9EmbaCwAAAA="/>
  </w:docVars>
  <w:rsids>
    <w:rsidRoot w:val="00C171CF"/>
    <w:rsid w:val="0000181A"/>
    <w:rsid w:val="00002179"/>
    <w:rsid w:val="0000240B"/>
    <w:rsid w:val="000056A5"/>
    <w:rsid w:val="00006D49"/>
    <w:rsid w:val="00007A2F"/>
    <w:rsid w:val="00013318"/>
    <w:rsid w:val="000210DE"/>
    <w:rsid w:val="00021A80"/>
    <w:rsid w:val="0002220F"/>
    <w:rsid w:val="00023AE6"/>
    <w:rsid w:val="0002671E"/>
    <w:rsid w:val="00031A50"/>
    <w:rsid w:val="00034470"/>
    <w:rsid w:val="00034EBD"/>
    <w:rsid w:val="00040A8C"/>
    <w:rsid w:val="00041AA9"/>
    <w:rsid w:val="00052C1D"/>
    <w:rsid w:val="000544C1"/>
    <w:rsid w:val="0005534A"/>
    <w:rsid w:val="00056A09"/>
    <w:rsid w:val="00060CA1"/>
    <w:rsid w:val="000612D4"/>
    <w:rsid w:val="00071507"/>
    <w:rsid w:val="00074C0A"/>
    <w:rsid w:val="000756DC"/>
    <w:rsid w:val="00076974"/>
    <w:rsid w:val="00077F7A"/>
    <w:rsid w:val="00080273"/>
    <w:rsid w:val="00080C59"/>
    <w:rsid w:val="00086E1E"/>
    <w:rsid w:val="00096991"/>
    <w:rsid w:val="00096CF0"/>
    <w:rsid w:val="000976AF"/>
    <w:rsid w:val="000A0FD7"/>
    <w:rsid w:val="000A3660"/>
    <w:rsid w:val="000B0D42"/>
    <w:rsid w:val="000B7E0F"/>
    <w:rsid w:val="000C0F93"/>
    <w:rsid w:val="000C3081"/>
    <w:rsid w:val="000C3C58"/>
    <w:rsid w:val="000C52F0"/>
    <w:rsid w:val="000C6C27"/>
    <w:rsid w:val="000C6D7D"/>
    <w:rsid w:val="000D2493"/>
    <w:rsid w:val="000E0CD8"/>
    <w:rsid w:val="000E178A"/>
    <w:rsid w:val="000E1974"/>
    <w:rsid w:val="000E5CC1"/>
    <w:rsid w:val="000F1BB6"/>
    <w:rsid w:val="000F7736"/>
    <w:rsid w:val="000F7F62"/>
    <w:rsid w:val="00102C5F"/>
    <w:rsid w:val="001063D6"/>
    <w:rsid w:val="00106623"/>
    <w:rsid w:val="00106EAE"/>
    <w:rsid w:val="001077F5"/>
    <w:rsid w:val="001124FA"/>
    <w:rsid w:val="001149D2"/>
    <w:rsid w:val="00117F10"/>
    <w:rsid w:val="001242E9"/>
    <w:rsid w:val="00134DC4"/>
    <w:rsid w:val="00135B52"/>
    <w:rsid w:val="00136158"/>
    <w:rsid w:val="001402C6"/>
    <w:rsid w:val="00140621"/>
    <w:rsid w:val="00140D5A"/>
    <w:rsid w:val="00142389"/>
    <w:rsid w:val="00147883"/>
    <w:rsid w:val="001544F7"/>
    <w:rsid w:val="00154A57"/>
    <w:rsid w:val="00154C14"/>
    <w:rsid w:val="00156BA9"/>
    <w:rsid w:val="00160486"/>
    <w:rsid w:val="00160EE7"/>
    <w:rsid w:val="00161F2D"/>
    <w:rsid w:val="0016342B"/>
    <w:rsid w:val="0016748F"/>
    <w:rsid w:val="0017670C"/>
    <w:rsid w:val="00180D32"/>
    <w:rsid w:val="00182E94"/>
    <w:rsid w:val="00183125"/>
    <w:rsid w:val="001833F8"/>
    <w:rsid w:val="001839FC"/>
    <w:rsid w:val="00190AB3"/>
    <w:rsid w:val="001A0E31"/>
    <w:rsid w:val="001A26B4"/>
    <w:rsid w:val="001A4E5B"/>
    <w:rsid w:val="001A58C4"/>
    <w:rsid w:val="001B447A"/>
    <w:rsid w:val="001B5CDA"/>
    <w:rsid w:val="001C48BA"/>
    <w:rsid w:val="001C53C7"/>
    <w:rsid w:val="001C6DDC"/>
    <w:rsid w:val="001D1088"/>
    <w:rsid w:val="001D11A5"/>
    <w:rsid w:val="001D1F51"/>
    <w:rsid w:val="001D2057"/>
    <w:rsid w:val="001D3C60"/>
    <w:rsid w:val="001D43F9"/>
    <w:rsid w:val="001D7FD0"/>
    <w:rsid w:val="001E1697"/>
    <w:rsid w:val="001E233A"/>
    <w:rsid w:val="001E2753"/>
    <w:rsid w:val="001E3E1A"/>
    <w:rsid w:val="001E4F26"/>
    <w:rsid w:val="001E544A"/>
    <w:rsid w:val="001EC344"/>
    <w:rsid w:val="001F3346"/>
    <w:rsid w:val="00200006"/>
    <w:rsid w:val="002002BF"/>
    <w:rsid w:val="002021EC"/>
    <w:rsid w:val="00202F21"/>
    <w:rsid w:val="00203300"/>
    <w:rsid w:val="00203DDE"/>
    <w:rsid w:val="00206431"/>
    <w:rsid w:val="00206985"/>
    <w:rsid w:val="002075D3"/>
    <w:rsid w:val="002100F4"/>
    <w:rsid w:val="00212DF0"/>
    <w:rsid w:val="00213675"/>
    <w:rsid w:val="00215A68"/>
    <w:rsid w:val="002164CB"/>
    <w:rsid w:val="00220FB7"/>
    <w:rsid w:val="00221B0C"/>
    <w:rsid w:val="00221F50"/>
    <w:rsid w:val="00224599"/>
    <w:rsid w:val="002259EE"/>
    <w:rsid w:val="0022768D"/>
    <w:rsid w:val="00227732"/>
    <w:rsid w:val="00234826"/>
    <w:rsid w:val="00235812"/>
    <w:rsid w:val="00236016"/>
    <w:rsid w:val="00240AED"/>
    <w:rsid w:val="00242036"/>
    <w:rsid w:val="0024281A"/>
    <w:rsid w:val="002507EC"/>
    <w:rsid w:val="002538E6"/>
    <w:rsid w:val="0026263E"/>
    <w:rsid w:val="002627F2"/>
    <w:rsid w:val="00263BC2"/>
    <w:rsid w:val="002650E4"/>
    <w:rsid w:val="0026551F"/>
    <w:rsid w:val="00266D42"/>
    <w:rsid w:val="00267475"/>
    <w:rsid w:val="00267A34"/>
    <w:rsid w:val="002701BD"/>
    <w:rsid w:val="002719C2"/>
    <w:rsid w:val="0027304C"/>
    <w:rsid w:val="0027782D"/>
    <w:rsid w:val="0028254E"/>
    <w:rsid w:val="00283AB5"/>
    <w:rsid w:val="0028504F"/>
    <w:rsid w:val="0028526B"/>
    <w:rsid w:val="002858EC"/>
    <w:rsid w:val="00287478"/>
    <w:rsid w:val="00295012"/>
    <w:rsid w:val="0029605A"/>
    <w:rsid w:val="002A27DF"/>
    <w:rsid w:val="002A384D"/>
    <w:rsid w:val="002A434E"/>
    <w:rsid w:val="002A4CBF"/>
    <w:rsid w:val="002A6B56"/>
    <w:rsid w:val="002B0EB3"/>
    <w:rsid w:val="002B0F72"/>
    <w:rsid w:val="002B3444"/>
    <w:rsid w:val="002B467D"/>
    <w:rsid w:val="002B5739"/>
    <w:rsid w:val="002C500D"/>
    <w:rsid w:val="002C697C"/>
    <w:rsid w:val="002D4C6D"/>
    <w:rsid w:val="002D5869"/>
    <w:rsid w:val="002D61CF"/>
    <w:rsid w:val="002D7A51"/>
    <w:rsid w:val="002E5BBA"/>
    <w:rsid w:val="002E7766"/>
    <w:rsid w:val="002E7780"/>
    <w:rsid w:val="002E78AE"/>
    <w:rsid w:val="002F6CF1"/>
    <w:rsid w:val="002F6F20"/>
    <w:rsid w:val="003031C6"/>
    <w:rsid w:val="003046DF"/>
    <w:rsid w:val="0031065B"/>
    <w:rsid w:val="00313869"/>
    <w:rsid w:val="003153D7"/>
    <w:rsid w:val="0032090A"/>
    <w:rsid w:val="003221EE"/>
    <w:rsid w:val="003228A3"/>
    <w:rsid w:val="003243B2"/>
    <w:rsid w:val="00334C89"/>
    <w:rsid w:val="003354B8"/>
    <w:rsid w:val="00336FF1"/>
    <w:rsid w:val="003400E1"/>
    <w:rsid w:val="00340F4C"/>
    <w:rsid w:val="00344C21"/>
    <w:rsid w:val="00350C46"/>
    <w:rsid w:val="00351B21"/>
    <w:rsid w:val="0035719B"/>
    <w:rsid w:val="003638D8"/>
    <w:rsid w:val="0036445F"/>
    <w:rsid w:val="00367878"/>
    <w:rsid w:val="00367EBE"/>
    <w:rsid w:val="00375116"/>
    <w:rsid w:val="00375A78"/>
    <w:rsid w:val="00375C0C"/>
    <w:rsid w:val="00377142"/>
    <w:rsid w:val="0038007C"/>
    <w:rsid w:val="00386D8D"/>
    <w:rsid w:val="00386E36"/>
    <w:rsid w:val="00387139"/>
    <w:rsid w:val="00394562"/>
    <w:rsid w:val="003959B7"/>
    <w:rsid w:val="003A0885"/>
    <w:rsid w:val="003A1A0C"/>
    <w:rsid w:val="003A36B6"/>
    <w:rsid w:val="003A571A"/>
    <w:rsid w:val="003A7E46"/>
    <w:rsid w:val="003B16B3"/>
    <w:rsid w:val="003B1F75"/>
    <w:rsid w:val="003B368E"/>
    <w:rsid w:val="003B3A25"/>
    <w:rsid w:val="003B3BF5"/>
    <w:rsid w:val="003C26B2"/>
    <w:rsid w:val="003C2F8B"/>
    <w:rsid w:val="003C3883"/>
    <w:rsid w:val="003C3E84"/>
    <w:rsid w:val="003C4385"/>
    <w:rsid w:val="003C4AA2"/>
    <w:rsid w:val="003D0295"/>
    <w:rsid w:val="003D13F5"/>
    <w:rsid w:val="003D2989"/>
    <w:rsid w:val="003D4F97"/>
    <w:rsid w:val="003D7557"/>
    <w:rsid w:val="003D7E38"/>
    <w:rsid w:val="003E445A"/>
    <w:rsid w:val="003E63B1"/>
    <w:rsid w:val="003E7438"/>
    <w:rsid w:val="003F13CA"/>
    <w:rsid w:val="003F74FF"/>
    <w:rsid w:val="00400861"/>
    <w:rsid w:val="004029D4"/>
    <w:rsid w:val="00405B61"/>
    <w:rsid w:val="0040684A"/>
    <w:rsid w:val="0041336D"/>
    <w:rsid w:val="004159A1"/>
    <w:rsid w:val="00420F57"/>
    <w:rsid w:val="00424953"/>
    <w:rsid w:val="00425687"/>
    <w:rsid w:val="004307C4"/>
    <w:rsid w:val="0043150A"/>
    <w:rsid w:val="00433A7A"/>
    <w:rsid w:val="00435EE3"/>
    <w:rsid w:val="00437505"/>
    <w:rsid w:val="00440416"/>
    <w:rsid w:val="00442FA5"/>
    <w:rsid w:val="004454CD"/>
    <w:rsid w:val="00445C2A"/>
    <w:rsid w:val="00447BBA"/>
    <w:rsid w:val="00450D02"/>
    <w:rsid w:val="0045154B"/>
    <w:rsid w:val="00453B59"/>
    <w:rsid w:val="004540AF"/>
    <w:rsid w:val="00455626"/>
    <w:rsid w:val="00457F53"/>
    <w:rsid w:val="00460C63"/>
    <w:rsid w:val="00461211"/>
    <w:rsid w:val="00463B87"/>
    <w:rsid w:val="00473481"/>
    <w:rsid w:val="00473483"/>
    <w:rsid w:val="00475435"/>
    <w:rsid w:val="00480156"/>
    <w:rsid w:val="004806C1"/>
    <w:rsid w:val="0048378D"/>
    <w:rsid w:val="0049774D"/>
    <w:rsid w:val="004A2EB4"/>
    <w:rsid w:val="004A36A1"/>
    <w:rsid w:val="004A6951"/>
    <w:rsid w:val="004A73DE"/>
    <w:rsid w:val="004B1C1C"/>
    <w:rsid w:val="004B2AE4"/>
    <w:rsid w:val="004B36DD"/>
    <w:rsid w:val="004B558A"/>
    <w:rsid w:val="004B6F8D"/>
    <w:rsid w:val="004C15EF"/>
    <w:rsid w:val="004C1D90"/>
    <w:rsid w:val="004C4669"/>
    <w:rsid w:val="004C5569"/>
    <w:rsid w:val="004C5DCB"/>
    <w:rsid w:val="004C61CD"/>
    <w:rsid w:val="004C62EF"/>
    <w:rsid w:val="004C6864"/>
    <w:rsid w:val="004C74E3"/>
    <w:rsid w:val="004D052D"/>
    <w:rsid w:val="004D13C7"/>
    <w:rsid w:val="004D1554"/>
    <w:rsid w:val="004D3A6B"/>
    <w:rsid w:val="004E0129"/>
    <w:rsid w:val="004E4F45"/>
    <w:rsid w:val="004E74B4"/>
    <w:rsid w:val="004F505A"/>
    <w:rsid w:val="004F538F"/>
    <w:rsid w:val="004F603F"/>
    <w:rsid w:val="005028AB"/>
    <w:rsid w:val="00514E3E"/>
    <w:rsid w:val="00515393"/>
    <w:rsid w:val="0052100F"/>
    <w:rsid w:val="00524555"/>
    <w:rsid w:val="00534D3F"/>
    <w:rsid w:val="00536129"/>
    <w:rsid w:val="0054279D"/>
    <w:rsid w:val="00544A9D"/>
    <w:rsid w:val="005529DF"/>
    <w:rsid w:val="00554939"/>
    <w:rsid w:val="00556D82"/>
    <w:rsid w:val="005602DF"/>
    <w:rsid w:val="005616EE"/>
    <w:rsid w:val="0056196B"/>
    <w:rsid w:val="00572350"/>
    <w:rsid w:val="0057693E"/>
    <w:rsid w:val="0057705E"/>
    <w:rsid w:val="00582A52"/>
    <w:rsid w:val="00583783"/>
    <w:rsid w:val="00587E84"/>
    <w:rsid w:val="00592AEA"/>
    <w:rsid w:val="00593083"/>
    <w:rsid w:val="005949E5"/>
    <w:rsid w:val="00595194"/>
    <w:rsid w:val="005A1AF2"/>
    <w:rsid w:val="005A5E71"/>
    <w:rsid w:val="005A7536"/>
    <w:rsid w:val="005A75DB"/>
    <w:rsid w:val="005B305B"/>
    <w:rsid w:val="005B31F7"/>
    <w:rsid w:val="005B47F4"/>
    <w:rsid w:val="005B4C93"/>
    <w:rsid w:val="005B4D72"/>
    <w:rsid w:val="005B6923"/>
    <w:rsid w:val="005C25F1"/>
    <w:rsid w:val="005C3B1D"/>
    <w:rsid w:val="005C5B36"/>
    <w:rsid w:val="005C74AE"/>
    <w:rsid w:val="005D02E1"/>
    <w:rsid w:val="005D06CF"/>
    <w:rsid w:val="005D06E0"/>
    <w:rsid w:val="005D3995"/>
    <w:rsid w:val="005E2EF6"/>
    <w:rsid w:val="005F2A77"/>
    <w:rsid w:val="00600C04"/>
    <w:rsid w:val="00603F49"/>
    <w:rsid w:val="006064DB"/>
    <w:rsid w:val="00607F7C"/>
    <w:rsid w:val="00612132"/>
    <w:rsid w:val="0062058A"/>
    <w:rsid w:val="0062141E"/>
    <w:rsid w:val="0062176F"/>
    <w:rsid w:val="00627121"/>
    <w:rsid w:val="00627662"/>
    <w:rsid w:val="00627E59"/>
    <w:rsid w:val="00632E44"/>
    <w:rsid w:val="00633A4F"/>
    <w:rsid w:val="00637EDD"/>
    <w:rsid w:val="006427BA"/>
    <w:rsid w:val="00642A0D"/>
    <w:rsid w:val="00645B6A"/>
    <w:rsid w:val="00646347"/>
    <w:rsid w:val="0064687D"/>
    <w:rsid w:val="00654C5D"/>
    <w:rsid w:val="006560DD"/>
    <w:rsid w:val="0066035D"/>
    <w:rsid w:val="00664E32"/>
    <w:rsid w:val="00671187"/>
    <w:rsid w:val="00671E9A"/>
    <w:rsid w:val="00672C6E"/>
    <w:rsid w:val="006752B8"/>
    <w:rsid w:val="006756A6"/>
    <w:rsid w:val="00681AAD"/>
    <w:rsid w:val="00682742"/>
    <w:rsid w:val="00683BC1"/>
    <w:rsid w:val="00687A4C"/>
    <w:rsid w:val="006904FF"/>
    <w:rsid w:val="00692C8B"/>
    <w:rsid w:val="0069494D"/>
    <w:rsid w:val="006A15F8"/>
    <w:rsid w:val="006A4628"/>
    <w:rsid w:val="006A4862"/>
    <w:rsid w:val="006A52CC"/>
    <w:rsid w:val="006A5AD1"/>
    <w:rsid w:val="006A5C16"/>
    <w:rsid w:val="006A7350"/>
    <w:rsid w:val="006A77AD"/>
    <w:rsid w:val="006A7CD3"/>
    <w:rsid w:val="006B3BF7"/>
    <w:rsid w:val="006C060D"/>
    <w:rsid w:val="006D02C9"/>
    <w:rsid w:val="006D1010"/>
    <w:rsid w:val="006D27F9"/>
    <w:rsid w:val="006D2B48"/>
    <w:rsid w:val="006D6C60"/>
    <w:rsid w:val="006D79C9"/>
    <w:rsid w:val="006D7B51"/>
    <w:rsid w:val="006E202C"/>
    <w:rsid w:val="006E2FAA"/>
    <w:rsid w:val="006E3877"/>
    <w:rsid w:val="006E4C9E"/>
    <w:rsid w:val="006E5F43"/>
    <w:rsid w:val="006F4D85"/>
    <w:rsid w:val="00701F19"/>
    <w:rsid w:val="00704237"/>
    <w:rsid w:val="00705B5E"/>
    <w:rsid w:val="00710CED"/>
    <w:rsid w:val="00711343"/>
    <w:rsid w:val="00721A1C"/>
    <w:rsid w:val="00722BEA"/>
    <w:rsid w:val="00725CAC"/>
    <w:rsid w:val="00726DA1"/>
    <w:rsid w:val="00727ABF"/>
    <w:rsid w:val="00730FF8"/>
    <w:rsid w:val="00731220"/>
    <w:rsid w:val="007321D4"/>
    <w:rsid w:val="00734C5D"/>
    <w:rsid w:val="00736060"/>
    <w:rsid w:val="0073767C"/>
    <w:rsid w:val="007439F8"/>
    <w:rsid w:val="007531B9"/>
    <w:rsid w:val="007569F2"/>
    <w:rsid w:val="00757602"/>
    <w:rsid w:val="00757E73"/>
    <w:rsid w:val="00785382"/>
    <w:rsid w:val="007862B0"/>
    <w:rsid w:val="00787B51"/>
    <w:rsid w:val="00790FFB"/>
    <w:rsid w:val="007927BB"/>
    <w:rsid w:val="00794249"/>
    <w:rsid w:val="00796720"/>
    <w:rsid w:val="0079725D"/>
    <w:rsid w:val="007A093C"/>
    <w:rsid w:val="007A3917"/>
    <w:rsid w:val="007B35FB"/>
    <w:rsid w:val="007C235F"/>
    <w:rsid w:val="007C2CBA"/>
    <w:rsid w:val="007C404C"/>
    <w:rsid w:val="007D2009"/>
    <w:rsid w:val="007D27D0"/>
    <w:rsid w:val="007D3D38"/>
    <w:rsid w:val="007D5815"/>
    <w:rsid w:val="007D65CA"/>
    <w:rsid w:val="007D7B50"/>
    <w:rsid w:val="007E36A0"/>
    <w:rsid w:val="007E3C24"/>
    <w:rsid w:val="007E4742"/>
    <w:rsid w:val="007F05CD"/>
    <w:rsid w:val="007F4F6A"/>
    <w:rsid w:val="007F601B"/>
    <w:rsid w:val="007F7E1B"/>
    <w:rsid w:val="0080043B"/>
    <w:rsid w:val="0080683F"/>
    <w:rsid w:val="00810088"/>
    <w:rsid w:val="00810D20"/>
    <w:rsid w:val="00811451"/>
    <w:rsid w:val="00815C39"/>
    <w:rsid w:val="008243C6"/>
    <w:rsid w:val="00826930"/>
    <w:rsid w:val="00835F0C"/>
    <w:rsid w:val="00836542"/>
    <w:rsid w:val="00840ED3"/>
    <w:rsid w:val="00845AB1"/>
    <w:rsid w:val="00846B2E"/>
    <w:rsid w:val="00850FBA"/>
    <w:rsid w:val="00851677"/>
    <w:rsid w:val="008529F8"/>
    <w:rsid w:val="00854E18"/>
    <w:rsid w:val="008558A1"/>
    <w:rsid w:val="00856097"/>
    <w:rsid w:val="00856EC3"/>
    <w:rsid w:val="00857B9A"/>
    <w:rsid w:val="008615B3"/>
    <w:rsid w:val="00866CC8"/>
    <w:rsid w:val="00872A31"/>
    <w:rsid w:val="0087393E"/>
    <w:rsid w:val="00873A00"/>
    <w:rsid w:val="00884CF6"/>
    <w:rsid w:val="00890111"/>
    <w:rsid w:val="00890A63"/>
    <w:rsid w:val="008916B0"/>
    <w:rsid w:val="00892472"/>
    <w:rsid w:val="0089347F"/>
    <w:rsid w:val="00894DC6"/>
    <w:rsid w:val="00896D70"/>
    <w:rsid w:val="008A1B69"/>
    <w:rsid w:val="008A2767"/>
    <w:rsid w:val="008A4511"/>
    <w:rsid w:val="008A78B8"/>
    <w:rsid w:val="008B08DC"/>
    <w:rsid w:val="008B38FC"/>
    <w:rsid w:val="008B7573"/>
    <w:rsid w:val="008C043B"/>
    <w:rsid w:val="008C0CC9"/>
    <w:rsid w:val="008C498B"/>
    <w:rsid w:val="008C5E60"/>
    <w:rsid w:val="008C6062"/>
    <w:rsid w:val="008D442E"/>
    <w:rsid w:val="008E2035"/>
    <w:rsid w:val="008E3354"/>
    <w:rsid w:val="008E3DD5"/>
    <w:rsid w:val="008E73D6"/>
    <w:rsid w:val="008E7F8E"/>
    <w:rsid w:val="008F0278"/>
    <w:rsid w:val="008F0D82"/>
    <w:rsid w:val="008F487B"/>
    <w:rsid w:val="009017C8"/>
    <w:rsid w:val="00910878"/>
    <w:rsid w:val="00912D6A"/>
    <w:rsid w:val="00920025"/>
    <w:rsid w:val="00920759"/>
    <w:rsid w:val="00923475"/>
    <w:rsid w:val="0092381B"/>
    <w:rsid w:val="00925A3D"/>
    <w:rsid w:val="00925B79"/>
    <w:rsid w:val="009273DE"/>
    <w:rsid w:val="00931D52"/>
    <w:rsid w:val="00932923"/>
    <w:rsid w:val="00933C98"/>
    <w:rsid w:val="00933E49"/>
    <w:rsid w:val="0093668C"/>
    <w:rsid w:val="009514B7"/>
    <w:rsid w:val="009516DB"/>
    <w:rsid w:val="00952F27"/>
    <w:rsid w:val="00954781"/>
    <w:rsid w:val="00954F69"/>
    <w:rsid w:val="009634F2"/>
    <w:rsid w:val="009678F4"/>
    <w:rsid w:val="0096799A"/>
    <w:rsid w:val="00976795"/>
    <w:rsid w:val="00977B27"/>
    <w:rsid w:val="00986379"/>
    <w:rsid w:val="00986429"/>
    <w:rsid w:val="00990AE8"/>
    <w:rsid w:val="009910D1"/>
    <w:rsid w:val="009917D3"/>
    <w:rsid w:val="00993F6E"/>
    <w:rsid w:val="00997A5F"/>
    <w:rsid w:val="009A0456"/>
    <w:rsid w:val="009A26B5"/>
    <w:rsid w:val="009A553E"/>
    <w:rsid w:val="009A5A76"/>
    <w:rsid w:val="009A628B"/>
    <w:rsid w:val="009A7AEA"/>
    <w:rsid w:val="009B1FA1"/>
    <w:rsid w:val="009B2781"/>
    <w:rsid w:val="009B326B"/>
    <w:rsid w:val="009B555D"/>
    <w:rsid w:val="009C07BA"/>
    <w:rsid w:val="009C0F87"/>
    <w:rsid w:val="009C1B1B"/>
    <w:rsid w:val="009C5F63"/>
    <w:rsid w:val="009C640E"/>
    <w:rsid w:val="009C6DD4"/>
    <w:rsid w:val="009D5A23"/>
    <w:rsid w:val="009D5A3D"/>
    <w:rsid w:val="009D65FB"/>
    <w:rsid w:val="009D6E42"/>
    <w:rsid w:val="009E2545"/>
    <w:rsid w:val="009E55BD"/>
    <w:rsid w:val="009E5B6A"/>
    <w:rsid w:val="009E67A7"/>
    <w:rsid w:val="009F4954"/>
    <w:rsid w:val="009F5E9B"/>
    <w:rsid w:val="00A02AA3"/>
    <w:rsid w:val="00A11DA6"/>
    <w:rsid w:val="00A1547F"/>
    <w:rsid w:val="00A15F6E"/>
    <w:rsid w:val="00A16EED"/>
    <w:rsid w:val="00A20174"/>
    <w:rsid w:val="00A2069C"/>
    <w:rsid w:val="00A212D6"/>
    <w:rsid w:val="00A246BE"/>
    <w:rsid w:val="00A31CCD"/>
    <w:rsid w:val="00A35A03"/>
    <w:rsid w:val="00A35A86"/>
    <w:rsid w:val="00A37974"/>
    <w:rsid w:val="00A4013E"/>
    <w:rsid w:val="00A4055A"/>
    <w:rsid w:val="00A46D21"/>
    <w:rsid w:val="00A5194E"/>
    <w:rsid w:val="00A543D2"/>
    <w:rsid w:val="00A550B1"/>
    <w:rsid w:val="00A5737E"/>
    <w:rsid w:val="00A57E61"/>
    <w:rsid w:val="00A60DA9"/>
    <w:rsid w:val="00A6417C"/>
    <w:rsid w:val="00A66319"/>
    <w:rsid w:val="00A67577"/>
    <w:rsid w:val="00A67B20"/>
    <w:rsid w:val="00A723BF"/>
    <w:rsid w:val="00A76598"/>
    <w:rsid w:val="00A93B1D"/>
    <w:rsid w:val="00AA0020"/>
    <w:rsid w:val="00AA5688"/>
    <w:rsid w:val="00AA64D8"/>
    <w:rsid w:val="00AA6740"/>
    <w:rsid w:val="00AA75EF"/>
    <w:rsid w:val="00AA7695"/>
    <w:rsid w:val="00AB05B6"/>
    <w:rsid w:val="00AB0D67"/>
    <w:rsid w:val="00AB3515"/>
    <w:rsid w:val="00AB3724"/>
    <w:rsid w:val="00AB3C43"/>
    <w:rsid w:val="00AC0F7D"/>
    <w:rsid w:val="00AC1CC3"/>
    <w:rsid w:val="00AC1D9F"/>
    <w:rsid w:val="00AC5B16"/>
    <w:rsid w:val="00AD0C43"/>
    <w:rsid w:val="00AD5403"/>
    <w:rsid w:val="00AD5AEB"/>
    <w:rsid w:val="00AE0FE2"/>
    <w:rsid w:val="00AE4924"/>
    <w:rsid w:val="00AE5202"/>
    <w:rsid w:val="00B02864"/>
    <w:rsid w:val="00B049C7"/>
    <w:rsid w:val="00B0627B"/>
    <w:rsid w:val="00B075F7"/>
    <w:rsid w:val="00B158F3"/>
    <w:rsid w:val="00B15B50"/>
    <w:rsid w:val="00B1672B"/>
    <w:rsid w:val="00B17E11"/>
    <w:rsid w:val="00B200D8"/>
    <w:rsid w:val="00B22B80"/>
    <w:rsid w:val="00B24932"/>
    <w:rsid w:val="00B25388"/>
    <w:rsid w:val="00B253C0"/>
    <w:rsid w:val="00B30436"/>
    <w:rsid w:val="00B32768"/>
    <w:rsid w:val="00B33577"/>
    <w:rsid w:val="00B44581"/>
    <w:rsid w:val="00B534BF"/>
    <w:rsid w:val="00B61B14"/>
    <w:rsid w:val="00B63363"/>
    <w:rsid w:val="00B70123"/>
    <w:rsid w:val="00B70840"/>
    <w:rsid w:val="00B720AE"/>
    <w:rsid w:val="00B74828"/>
    <w:rsid w:val="00B766D9"/>
    <w:rsid w:val="00B77C3B"/>
    <w:rsid w:val="00B843E9"/>
    <w:rsid w:val="00B8674A"/>
    <w:rsid w:val="00B93E04"/>
    <w:rsid w:val="00B95F12"/>
    <w:rsid w:val="00BA0992"/>
    <w:rsid w:val="00BA2059"/>
    <w:rsid w:val="00BA4241"/>
    <w:rsid w:val="00BA5097"/>
    <w:rsid w:val="00BA747C"/>
    <w:rsid w:val="00BB081A"/>
    <w:rsid w:val="00BB1F21"/>
    <w:rsid w:val="00BB2D29"/>
    <w:rsid w:val="00BB531C"/>
    <w:rsid w:val="00BC0054"/>
    <w:rsid w:val="00BC2F8B"/>
    <w:rsid w:val="00BC3FF1"/>
    <w:rsid w:val="00BC4DBA"/>
    <w:rsid w:val="00BC757F"/>
    <w:rsid w:val="00BD08F8"/>
    <w:rsid w:val="00BD24B8"/>
    <w:rsid w:val="00BD32EB"/>
    <w:rsid w:val="00BD3CDC"/>
    <w:rsid w:val="00BD4D28"/>
    <w:rsid w:val="00BD6235"/>
    <w:rsid w:val="00BE2EDC"/>
    <w:rsid w:val="00BF0581"/>
    <w:rsid w:val="00BF091D"/>
    <w:rsid w:val="00BF0C74"/>
    <w:rsid w:val="00BF1758"/>
    <w:rsid w:val="00BF1D82"/>
    <w:rsid w:val="00BF41EA"/>
    <w:rsid w:val="00BF6898"/>
    <w:rsid w:val="00BF6C59"/>
    <w:rsid w:val="00C00773"/>
    <w:rsid w:val="00C00E02"/>
    <w:rsid w:val="00C03A21"/>
    <w:rsid w:val="00C06EED"/>
    <w:rsid w:val="00C138D3"/>
    <w:rsid w:val="00C171CF"/>
    <w:rsid w:val="00C171EF"/>
    <w:rsid w:val="00C215BC"/>
    <w:rsid w:val="00C22B73"/>
    <w:rsid w:val="00C26422"/>
    <w:rsid w:val="00C27A25"/>
    <w:rsid w:val="00C3236F"/>
    <w:rsid w:val="00C3392A"/>
    <w:rsid w:val="00C36957"/>
    <w:rsid w:val="00C37A18"/>
    <w:rsid w:val="00C4233F"/>
    <w:rsid w:val="00C43077"/>
    <w:rsid w:val="00C46B98"/>
    <w:rsid w:val="00C477CC"/>
    <w:rsid w:val="00C50216"/>
    <w:rsid w:val="00C514FF"/>
    <w:rsid w:val="00C51CB5"/>
    <w:rsid w:val="00C53354"/>
    <w:rsid w:val="00C536C2"/>
    <w:rsid w:val="00C53A2A"/>
    <w:rsid w:val="00C545F8"/>
    <w:rsid w:val="00C55850"/>
    <w:rsid w:val="00C56553"/>
    <w:rsid w:val="00C56A29"/>
    <w:rsid w:val="00C625B9"/>
    <w:rsid w:val="00C76056"/>
    <w:rsid w:val="00C764CC"/>
    <w:rsid w:val="00C768DA"/>
    <w:rsid w:val="00C834D4"/>
    <w:rsid w:val="00C858E4"/>
    <w:rsid w:val="00C86840"/>
    <w:rsid w:val="00C86E2E"/>
    <w:rsid w:val="00C96190"/>
    <w:rsid w:val="00CA2DFA"/>
    <w:rsid w:val="00CA2E1B"/>
    <w:rsid w:val="00CA4C9A"/>
    <w:rsid w:val="00CA50DE"/>
    <w:rsid w:val="00CA603E"/>
    <w:rsid w:val="00CB0C9A"/>
    <w:rsid w:val="00CB65A8"/>
    <w:rsid w:val="00CC24EB"/>
    <w:rsid w:val="00CC45F1"/>
    <w:rsid w:val="00CC677A"/>
    <w:rsid w:val="00CC7BF8"/>
    <w:rsid w:val="00CD0DAE"/>
    <w:rsid w:val="00CD2274"/>
    <w:rsid w:val="00CD433F"/>
    <w:rsid w:val="00CD4444"/>
    <w:rsid w:val="00CD6F76"/>
    <w:rsid w:val="00CE2B5E"/>
    <w:rsid w:val="00CE4886"/>
    <w:rsid w:val="00CE69A1"/>
    <w:rsid w:val="00CE6A9D"/>
    <w:rsid w:val="00CF4736"/>
    <w:rsid w:val="00CF4BDC"/>
    <w:rsid w:val="00CF6396"/>
    <w:rsid w:val="00CF6FC6"/>
    <w:rsid w:val="00CF725F"/>
    <w:rsid w:val="00CF7C6D"/>
    <w:rsid w:val="00D01AE6"/>
    <w:rsid w:val="00D03828"/>
    <w:rsid w:val="00D05D42"/>
    <w:rsid w:val="00D10ADF"/>
    <w:rsid w:val="00D140AE"/>
    <w:rsid w:val="00D1441D"/>
    <w:rsid w:val="00D3108D"/>
    <w:rsid w:val="00D31BA2"/>
    <w:rsid w:val="00D33944"/>
    <w:rsid w:val="00D35BD4"/>
    <w:rsid w:val="00D36B2A"/>
    <w:rsid w:val="00D40A08"/>
    <w:rsid w:val="00D40D61"/>
    <w:rsid w:val="00D41CA4"/>
    <w:rsid w:val="00D4329F"/>
    <w:rsid w:val="00D456E5"/>
    <w:rsid w:val="00D51FF0"/>
    <w:rsid w:val="00D53F4F"/>
    <w:rsid w:val="00D57325"/>
    <w:rsid w:val="00D61D23"/>
    <w:rsid w:val="00D64301"/>
    <w:rsid w:val="00D778D9"/>
    <w:rsid w:val="00D77939"/>
    <w:rsid w:val="00D8231A"/>
    <w:rsid w:val="00D8374A"/>
    <w:rsid w:val="00D853F2"/>
    <w:rsid w:val="00D9614F"/>
    <w:rsid w:val="00DA0E6A"/>
    <w:rsid w:val="00DA1123"/>
    <w:rsid w:val="00DA42BB"/>
    <w:rsid w:val="00DA5435"/>
    <w:rsid w:val="00DA5E02"/>
    <w:rsid w:val="00DA5F89"/>
    <w:rsid w:val="00DA72B7"/>
    <w:rsid w:val="00DB0932"/>
    <w:rsid w:val="00DB2BCE"/>
    <w:rsid w:val="00DB57C8"/>
    <w:rsid w:val="00DB5F0C"/>
    <w:rsid w:val="00DB6A00"/>
    <w:rsid w:val="00DC1493"/>
    <w:rsid w:val="00DC1E98"/>
    <w:rsid w:val="00DC3D6F"/>
    <w:rsid w:val="00DC4237"/>
    <w:rsid w:val="00DC5CEB"/>
    <w:rsid w:val="00DD0651"/>
    <w:rsid w:val="00DD418E"/>
    <w:rsid w:val="00DD4D07"/>
    <w:rsid w:val="00DE2593"/>
    <w:rsid w:val="00DE4F78"/>
    <w:rsid w:val="00DF082B"/>
    <w:rsid w:val="00DF0B6C"/>
    <w:rsid w:val="00DF4F8F"/>
    <w:rsid w:val="00DF5776"/>
    <w:rsid w:val="00DF7B32"/>
    <w:rsid w:val="00DF7D0C"/>
    <w:rsid w:val="00E068A8"/>
    <w:rsid w:val="00E07855"/>
    <w:rsid w:val="00E14EAA"/>
    <w:rsid w:val="00E24705"/>
    <w:rsid w:val="00E24938"/>
    <w:rsid w:val="00E31439"/>
    <w:rsid w:val="00E31496"/>
    <w:rsid w:val="00E3425E"/>
    <w:rsid w:val="00E369FC"/>
    <w:rsid w:val="00E37C06"/>
    <w:rsid w:val="00E40918"/>
    <w:rsid w:val="00E41F2C"/>
    <w:rsid w:val="00E43E7C"/>
    <w:rsid w:val="00E51149"/>
    <w:rsid w:val="00E57FB7"/>
    <w:rsid w:val="00E607D7"/>
    <w:rsid w:val="00E636DE"/>
    <w:rsid w:val="00E64A70"/>
    <w:rsid w:val="00E66D05"/>
    <w:rsid w:val="00E71B1B"/>
    <w:rsid w:val="00E724E2"/>
    <w:rsid w:val="00E735AB"/>
    <w:rsid w:val="00E74B52"/>
    <w:rsid w:val="00E767D2"/>
    <w:rsid w:val="00E77FA2"/>
    <w:rsid w:val="00E808E6"/>
    <w:rsid w:val="00E832FC"/>
    <w:rsid w:val="00E84A6F"/>
    <w:rsid w:val="00E872D2"/>
    <w:rsid w:val="00E90BF4"/>
    <w:rsid w:val="00E93446"/>
    <w:rsid w:val="00E947AE"/>
    <w:rsid w:val="00E95965"/>
    <w:rsid w:val="00EA259B"/>
    <w:rsid w:val="00EA3BC0"/>
    <w:rsid w:val="00EA407A"/>
    <w:rsid w:val="00EA5EB3"/>
    <w:rsid w:val="00EB3D31"/>
    <w:rsid w:val="00EB5716"/>
    <w:rsid w:val="00EB5AA4"/>
    <w:rsid w:val="00EC489F"/>
    <w:rsid w:val="00EC7105"/>
    <w:rsid w:val="00ED076C"/>
    <w:rsid w:val="00ED0D02"/>
    <w:rsid w:val="00ED1175"/>
    <w:rsid w:val="00ED306D"/>
    <w:rsid w:val="00ED5E00"/>
    <w:rsid w:val="00ED6351"/>
    <w:rsid w:val="00ED7F5F"/>
    <w:rsid w:val="00EE11D2"/>
    <w:rsid w:val="00EE1A02"/>
    <w:rsid w:val="00EE77AF"/>
    <w:rsid w:val="00EF2B7B"/>
    <w:rsid w:val="00EF37AE"/>
    <w:rsid w:val="00EF37AF"/>
    <w:rsid w:val="00EF5D16"/>
    <w:rsid w:val="00EF7EB1"/>
    <w:rsid w:val="00F01E14"/>
    <w:rsid w:val="00F06798"/>
    <w:rsid w:val="00F07A32"/>
    <w:rsid w:val="00F1225A"/>
    <w:rsid w:val="00F125B6"/>
    <w:rsid w:val="00F140C5"/>
    <w:rsid w:val="00F15B9C"/>
    <w:rsid w:val="00F219C8"/>
    <w:rsid w:val="00F2238D"/>
    <w:rsid w:val="00F2658B"/>
    <w:rsid w:val="00F369AA"/>
    <w:rsid w:val="00F40D04"/>
    <w:rsid w:val="00F4193D"/>
    <w:rsid w:val="00F4217B"/>
    <w:rsid w:val="00F452CB"/>
    <w:rsid w:val="00F46395"/>
    <w:rsid w:val="00F47099"/>
    <w:rsid w:val="00F51726"/>
    <w:rsid w:val="00F5662D"/>
    <w:rsid w:val="00F56BE1"/>
    <w:rsid w:val="00F643C1"/>
    <w:rsid w:val="00F738E2"/>
    <w:rsid w:val="00F73D6D"/>
    <w:rsid w:val="00F751D9"/>
    <w:rsid w:val="00F877FF"/>
    <w:rsid w:val="00F94DF2"/>
    <w:rsid w:val="00FA647A"/>
    <w:rsid w:val="00FA648C"/>
    <w:rsid w:val="00FA7115"/>
    <w:rsid w:val="00FA7C8C"/>
    <w:rsid w:val="00FB163C"/>
    <w:rsid w:val="00FB6D9B"/>
    <w:rsid w:val="00FC20EF"/>
    <w:rsid w:val="00FD1AB7"/>
    <w:rsid w:val="00FE0D09"/>
    <w:rsid w:val="00FE3056"/>
    <w:rsid w:val="00FE40B6"/>
    <w:rsid w:val="00FE5A29"/>
    <w:rsid w:val="00FE5C5B"/>
    <w:rsid w:val="00FE79AA"/>
    <w:rsid w:val="00FF0B1E"/>
    <w:rsid w:val="00FF0D9F"/>
    <w:rsid w:val="00FF18EC"/>
    <w:rsid w:val="00FF2BCE"/>
    <w:rsid w:val="00FF64C7"/>
    <w:rsid w:val="04C3CEA6"/>
    <w:rsid w:val="1CA08C92"/>
    <w:rsid w:val="2C43AE43"/>
    <w:rsid w:val="323044BF"/>
    <w:rsid w:val="3CFBAECC"/>
    <w:rsid w:val="3D187EE5"/>
    <w:rsid w:val="45222BCC"/>
    <w:rsid w:val="5595D24E"/>
    <w:rsid w:val="5F8D5C06"/>
    <w:rsid w:val="701D639B"/>
    <w:rsid w:val="761E52A1"/>
    <w:rsid w:val="78D82222"/>
    <w:rsid w:val="7E33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86CF250"/>
  <w15:chartTrackingRefBased/>
  <w15:docId w15:val="{7CEDFBB2-A3DA-4DD7-8D1F-688F6519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qFormat="1"/>
    <w:lsdException w:name="Signature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qFormat="1"/>
    <w:lsdException w:name="Dat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41EA"/>
    <w:pPr>
      <w:spacing w:after="0" w:line="240" w:lineRule="auto"/>
      <w:jc w:val="both"/>
    </w:pPr>
    <w:rPr>
      <w:rFonts w:ascii="Times New Roman" w:hAnsi="Times New Roman" w:cs="Times New Roman"/>
      <w:kern w:val="0"/>
      <w:szCs w:val="24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0C59"/>
    <w:pPr>
      <w:keepNext/>
      <w:keepLines/>
      <w:numPr>
        <w:numId w:val="36"/>
      </w:numPr>
      <w:outlineLvl w:val="0"/>
    </w:pPr>
    <w:rPr>
      <w:rFonts w:eastAsiaTheme="majorEastAsia" w:cstheme="majorBidi"/>
      <w:b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0C59"/>
    <w:pPr>
      <w:keepNext/>
      <w:keepLines/>
      <w:numPr>
        <w:ilvl w:val="1"/>
        <w:numId w:val="36"/>
      </w:numPr>
      <w:outlineLvl w:val="1"/>
    </w:pPr>
    <w:rPr>
      <w:rFonts w:eastAsiaTheme="majorEastAsia" w:cstheme="majorBidi"/>
      <w:b/>
      <w:sz w:val="24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0C59"/>
    <w:pPr>
      <w:keepNext/>
      <w:keepLines/>
      <w:numPr>
        <w:ilvl w:val="2"/>
        <w:numId w:val="36"/>
      </w:numPr>
      <w:outlineLvl w:val="2"/>
    </w:pPr>
    <w:rPr>
      <w:rFonts w:eastAsiaTheme="majorEastAsia" w:cstheme="majorBidi"/>
      <w:b/>
      <w:lang w:eastAsia="en-US"/>
    </w:rPr>
  </w:style>
  <w:style w:type="paragraph" w:styleId="berschrift4">
    <w:name w:val="heading 4"/>
    <w:basedOn w:val="Standard"/>
    <w:link w:val="berschrift4Zchn"/>
    <w:uiPriority w:val="9"/>
    <w:unhideWhenUsed/>
    <w:qFormat/>
    <w:rsid w:val="00080C59"/>
    <w:pPr>
      <w:keepNext/>
      <w:keepLines/>
      <w:numPr>
        <w:ilvl w:val="3"/>
        <w:numId w:val="36"/>
      </w:numPr>
      <w:spacing w:before="40"/>
      <w:outlineLvl w:val="3"/>
    </w:pPr>
    <w:rPr>
      <w:rFonts w:eastAsiaTheme="majorEastAsia" w:cstheme="majorBidi"/>
      <w:i/>
      <w:iCs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80C59"/>
    <w:pPr>
      <w:keepNext/>
      <w:keepLines/>
      <w:numPr>
        <w:ilvl w:val="4"/>
        <w:numId w:val="36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0C59"/>
    <w:pPr>
      <w:keepNext/>
      <w:keepLines/>
      <w:numPr>
        <w:ilvl w:val="5"/>
        <w:numId w:val="36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0C59"/>
    <w:pPr>
      <w:keepNext/>
      <w:keepLines/>
      <w:numPr>
        <w:ilvl w:val="6"/>
        <w:numId w:val="3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0C59"/>
    <w:pPr>
      <w:keepNext/>
      <w:keepLines/>
      <w:numPr>
        <w:ilvl w:val="7"/>
        <w:numId w:val="3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0C59"/>
    <w:pPr>
      <w:keepNext/>
      <w:keepLines/>
      <w:numPr>
        <w:ilvl w:val="8"/>
        <w:numId w:val="3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80C5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CF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CF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80C59"/>
    <w:pPr>
      <w:tabs>
        <w:tab w:val="center" w:pos="4536"/>
        <w:tab w:val="right" w:pos="9072"/>
      </w:tabs>
    </w:pPr>
    <w:rPr>
      <w:rFonts w:eastAsiaTheme="minorHAnsi" w:cstheme="minorBid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80C59"/>
    <w:rPr>
      <w:rFonts w:ascii="Arial" w:hAnsi="Arial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80C59"/>
    <w:pPr>
      <w:tabs>
        <w:tab w:val="center" w:pos="4536"/>
        <w:tab w:val="right" w:pos="9072"/>
      </w:tabs>
    </w:pPr>
    <w:rPr>
      <w:rFonts w:eastAsiaTheme="minorHAnsi" w:cstheme="minorBidi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80C59"/>
    <w:rPr>
      <w:rFonts w:ascii="Arial" w:hAnsi="Arial"/>
      <w:kern w:val="0"/>
      <w14:ligatures w14:val="none"/>
    </w:rPr>
  </w:style>
  <w:style w:type="table" w:styleId="Tabellenraster">
    <w:name w:val="Table Grid"/>
    <w:basedOn w:val="NormaleTabelle"/>
    <w:uiPriority w:val="39"/>
    <w:rsid w:val="00080C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nrede">
    <w:name w:val="Salutation"/>
    <w:basedOn w:val="Standard"/>
    <w:next w:val="Standard"/>
    <w:link w:val="AnredeZchn"/>
    <w:uiPriority w:val="99"/>
    <w:qFormat/>
    <w:rsid w:val="007C2CBA"/>
    <w:pPr>
      <w:spacing w:before="260" w:after="260"/>
    </w:pPr>
  </w:style>
  <w:style w:type="character" w:customStyle="1" w:styleId="AnredeZchn">
    <w:name w:val="Anrede Zchn"/>
    <w:basedOn w:val="Absatz-Standardschriftart"/>
    <w:link w:val="Anrede"/>
    <w:uiPriority w:val="99"/>
    <w:rsid w:val="007C2CBA"/>
    <w:rPr>
      <w:rFonts w:ascii="Arial" w:hAnsi="Arial"/>
    </w:rPr>
  </w:style>
  <w:style w:type="paragraph" w:styleId="Unterschrift">
    <w:name w:val="Signature"/>
    <w:basedOn w:val="Standard"/>
    <w:link w:val="UnterschriftZchn"/>
    <w:uiPriority w:val="99"/>
    <w:qFormat/>
    <w:rsid w:val="007C2CBA"/>
    <w:pPr>
      <w:spacing w:before="780"/>
    </w:pPr>
  </w:style>
  <w:style w:type="character" w:customStyle="1" w:styleId="UnterschriftZchn">
    <w:name w:val="Unterschrift Zchn"/>
    <w:basedOn w:val="Absatz-Standardschriftart"/>
    <w:link w:val="Unterschrift"/>
    <w:uiPriority w:val="99"/>
    <w:rsid w:val="007C2CBA"/>
    <w:rPr>
      <w:rFonts w:ascii="Arial" w:hAnsi="Arial"/>
    </w:rPr>
  </w:style>
  <w:style w:type="paragraph" w:styleId="Datum">
    <w:name w:val="Date"/>
    <w:basedOn w:val="Standard"/>
    <w:next w:val="Standard"/>
    <w:link w:val="DatumZchn"/>
    <w:uiPriority w:val="99"/>
    <w:qFormat/>
    <w:rsid w:val="0005534A"/>
    <w:pPr>
      <w:spacing w:before="1340" w:after="520"/>
    </w:pPr>
  </w:style>
  <w:style w:type="character" w:customStyle="1" w:styleId="DatumZchn">
    <w:name w:val="Datum Zchn"/>
    <w:basedOn w:val="Absatz-Standardschriftart"/>
    <w:link w:val="Datum"/>
    <w:uiPriority w:val="99"/>
    <w:rsid w:val="0005534A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qFormat/>
    <w:rsid w:val="000F7F62"/>
    <w:pPr>
      <w:spacing w:before="520"/>
    </w:pPr>
  </w:style>
  <w:style w:type="character" w:customStyle="1" w:styleId="GruformelZchn">
    <w:name w:val="Grußformel Zchn"/>
    <w:basedOn w:val="Absatz-Standardschriftart"/>
    <w:link w:val="Gruformel"/>
    <w:uiPriority w:val="99"/>
    <w:rsid w:val="000F7F62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AC5B16"/>
    <w:pPr>
      <w:spacing w:after="260" w:line="320" w:lineRule="atLeast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C5B16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paragraph" w:styleId="Listenabsatz">
    <w:name w:val="List Paragraph"/>
    <w:basedOn w:val="Standard"/>
    <w:uiPriority w:val="34"/>
    <w:qFormat/>
    <w:rsid w:val="00080C59"/>
    <w:pPr>
      <w:ind w:left="720"/>
      <w:contextualSpacing/>
    </w:pPr>
    <w:rPr>
      <w:rFonts w:eastAsiaTheme="minorHAnsi" w:cstheme="minorBidi"/>
      <w:szCs w:val="2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080C5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80C59"/>
    <w:rPr>
      <w:rFonts w:ascii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080C59"/>
    <w:rPr>
      <w:vertAlign w:val="superscript"/>
    </w:rPr>
  </w:style>
  <w:style w:type="paragraph" w:styleId="Aufzhlungszeichen">
    <w:name w:val="List Bullet"/>
    <w:basedOn w:val="Standard"/>
    <w:uiPriority w:val="99"/>
    <w:qFormat/>
    <w:rsid w:val="00DF7D0C"/>
    <w:pPr>
      <w:contextualSpacing/>
    </w:pPr>
  </w:style>
  <w:style w:type="paragraph" w:styleId="Aufzhlungszeichen2">
    <w:name w:val="List Bullet 2"/>
    <w:basedOn w:val="Standard"/>
    <w:uiPriority w:val="99"/>
    <w:qFormat/>
    <w:rsid w:val="00DF7D0C"/>
    <w:pPr>
      <w:tabs>
        <w:tab w:val="left" w:pos="1134"/>
      </w:tabs>
      <w:contextualSpacing/>
    </w:pPr>
  </w:style>
  <w:style w:type="paragraph" w:styleId="Aufzhlungszeichen3">
    <w:name w:val="List Bullet 3"/>
    <w:basedOn w:val="Standard"/>
    <w:uiPriority w:val="99"/>
    <w:qFormat/>
    <w:rsid w:val="00DF7D0C"/>
    <w:pPr>
      <w:contextualSpacing/>
    </w:pPr>
  </w:style>
  <w:style w:type="character" w:styleId="Hyperlink">
    <w:name w:val="Hyperlink"/>
    <w:basedOn w:val="Absatz-Standardschriftart"/>
    <w:uiPriority w:val="99"/>
    <w:unhideWhenUsed/>
    <w:rsid w:val="00080C59"/>
    <w:rPr>
      <w:color w:val="0000FF" w:themeColor="hyperlink"/>
      <w:u w:val="single"/>
    </w:rPr>
  </w:style>
  <w:style w:type="paragraph" w:styleId="Untertitel">
    <w:name w:val="Subtitle"/>
    <w:basedOn w:val="Titel"/>
    <w:next w:val="Standard"/>
    <w:link w:val="UntertitelZchn"/>
    <w:uiPriority w:val="11"/>
    <w:qFormat/>
    <w:rsid w:val="00E93446"/>
    <w:pPr>
      <w:numPr>
        <w:ilvl w:val="1"/>
      </w:numPr>
      <w:spacing w:before="260" w:after="120"/>
    </w:pPr>
    <w:rPr>
      <w:iCs/>
      <w:spacing w:val="15"/>
      <w:sz w:val="22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3446"/>
    <w:rPr>
      <w:rFonts w:ascii="Arial" w:eastAsiaTheme="majorEastAsia" w:hAnsi="Arial" w:cstheme="majorBidi"/>
      <w:b/>
      <w:iCs/>
      <w:spacing w:val="15"/>
      <w:kern w:val="28"/>
      <w:szCs w:val="24"/>
    </w:rPr>
  </w:style>
  <w:style w:type="paragraph" w:customStyle="1" w:styleId="Verfasser">
    <w:name w:val="Verfasser"/>
    <w:basedOn w:val="Standard"/>
    <w:next w:val="Standard"/>
    <w:rsid w:val="00AC0F7D"/>
    <w:pPr>
      <w:spacing w:before="600"/>
      <w:contextualSpacing/>
    </w:pPr>
  </w:style>
  <w:style w:type="paragraph" w:customStyle="1" w:styleId="Copyright">
    <w:name w:val="Copyright"/>
    <w:basedOn w:val="Standard"/>
    <w:rsid w:val="009E67A7"/>
    <w:pPr>
      <w:keepNext/>
    </w:pPr>
    <w:rPr>
      <w:sz w:val="16"/>
      <w:lang w:eastAsia="de-CH"/>
    </w:rPr>
  </w:style>
  <w:style w:type="character" w:customStyle="1" w:styleId="Tabelle-Text">
    <w:name w:val="Tabelle - Text"/>
    <w:basedOn w:val="Absatz-Standardschriftart"/>
    <w:rsid w:val="009E67A7"/>
    <w:rPr>
      <w:rFonts w:ascii="Arial" w:hAnsi="Arial" w:cs="Times New Roman"/>
      <w:color w:val="auto"/>
      <w:sz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80C59"/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0C59"/>
    <w:rPr>
      <w:rFonts w:ascii="Arial" w:eastAsiaTheme="majorEastAsia" w:hAnsi="Arial" w:cstheme="majorBidi"/>
      <w:b/>
      <w:kern w:val="0"/>
      <w:sz w:val="24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0C59"/>
    <w:rPr>
      <w:rFonts w:ascii="Arial" w:eastAsiaTheme="majorEastAsia" w:hAnsi="Arial" w:cstheme="majorBidi"/>
      <w:b/>
      <w:kern w:val="0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80C59"/>
    <w:rPr>
      <w:rFonts w:ascii="Arial" w:eastAsiaTheme="majorEastAsia" w:hAnsi="Arial" w:cstheme="majorBidi"/>
      <w:i/>
      <w:iCs/>
      <w:kern w:val="0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080C59"/>
    <w:pPr>
      <w:spacing w:before="240" w:line="259" w:lineRule="auto"/>
      <w:jc w:val="left"/>
      <w:outlineLvl w:val="9"/>
    </w:pPr>
    <w:rPr>
      <w:b w:val="0"/>
      <w:sz w:val="32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80C59"/>
    <w:pPr>
      <w:spacing w:after="100"/>
    </w:pPr>
    <w:rPr>
      <w:rFonts w:eastAsiaTheme="minorHAnsi" w:cstheme="minorBidi"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080C59"/>
    <w:pPr>
      <w:tabs>
        <w:tab w:val="left" w:pos="880"/>
        <w:tab w:val="right" w:leader="dot" w:pos="9062"/>
      </w:tabs>
      <w:spacing w:after="100"/>
      <w:ind w:left="220"/>
    </w:pPr>
    <w:rPr>
      <w:rFonts w:eastAsiaTheme="minorHAnsi" w:cstheme="minorBidi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080C59"/>
    <w:pPr>
      <w:spacing w:after="100"/>
      <w:ind w:left="440"/>
    </w:pPr>
    <w:rPr>
      <w:rFonts w:eastAsiaTheme="minorHAnsi" w:cstheme="minorBidi"/>
      <w:szCs w:val="22"/>
      <w:lang w:eastAsia="en-US"/>
    </w:rPr>
  </w:style>
  <w:style w:type="numbering" w:customStyle="1" w:styleId="FHNWAufzhlung">
    <w:name w:val="FHNW Aufzählung"/>
    <w:uiPriority w:val="99"/>
    <w:rsid w:val="00DF7D0C"/>
    <w:pPr>
      <w:numPr>
        <w:numId w:val="15"/>
      </w:numPr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080C59"/>
    <w:rPr>
      <w:rFonts w:asciiTheme="majorHAnsi" w:eastAsiaTheme="majorEastAsia" w:hAnsiTheme="majorHAnsi" w:cstheme="majorBidi"/>
      <w:color w:val="365F91" w:themeColor="accent1" w:themeShade="BF"/>
      <w:kern w:val="0"/>
      <w14:ligatures w14:val="none"/>
    </w:rPr>
  </w:style>
  <w:style w:type="paragraph" w:styleId="Aufzhlungszeichen4">
    <w:name w:val="List Bullet 4"/>
    <w:basedOn w:val="Standard"/>
    <w:uiPriority w:val="99"/>
    <w:semiHidden/>
    <w:unhideWhenUsed/>
    <w:rsid w:val="00DF7D0C"/>
    <w:p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F7D0C"/>
    <w:pPr>
      <w:contextualSpacing/>
    </w:p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0C59"/>
    <w:rPr>
      <w:rFonts w:asciiTheme="majorHAnsi" w:eastAsiaTheme="majorEastAsia" w:hAnsiTheme="majorHAnsi" w:cstheme="majorBidi"/>
      <w:color w:val="243F60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0C59"/>
    <w:rPr>
      <w:rFonts w:asciiTheme="majorHAnsi" w:eastAsiaTheme="majorEastAsia" w:hAnsiTheme="majorHAnsi" w:cstheme="majorBidi"/>
      <w:i/>
      <w:iCs/>
      <w:color w:val="243F60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0C5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0C5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Beschriftung">
    <w:name w:val="caption"/>
    <w:basedOn w:val="Standard"/>
    <w:next w:val="Standard"/>
    <w:rsid w:val="00080C59"/>
    <w:pPr>
      <w:spacing w:before="28" w:line="255" w:lineRule="exact"/>
    </w:pPr>
    <w:rPr>
      <w:b/>
      <w:spacing w:val="11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080C59"/>
    <w:rPr>
      <w:rFonts w:eastAsiaTheme="minorHAnsi" w:cstheme="minorBidi"/>
      <w:szCs w:val="22"/>
      <w:lang w:eastAsia="en-US"/>
    </w:rPr>
  </w:style>
  <w:style w:type="character" w:styleId="Fett">
    <w:name w:val="Strong"/>
    <w:basedOn w:val="Absatz-Standardschriftart"/>
    <w:uiPriority w:val="22"/>
    <w:rsid w:val="00080C59"/>
    <w:rPr>
      <w:b/>
      <w:bCs/>
    </w:rPr>
  </w:style>
  <w:style w:type="character" w:customStyle="1" w:styleId="apple-converted-space">
    <w:name w:val="apple-converted-space"/>
    <w:basedOn w:val="Absatz-Standardschriftart"/>
    <w:rsid w:val="00080C59"/>
  </w:style>
  <w:style w:type="paragraph" w:customStyle="1" w:styleId="Berschriftung">
    <w:name w:val="Berschriftung"/>
    <w:basedOn w:val="Standard"/>
    <w:link w:val="BerschriftungZchn"/>
    <w:qFormat/>
    <w:rsid w:val="00080C59"/>
    <w:rPr>
      <w:rFonts w:eastAsiaTheme="minorHAnsi" w:cstheme="minorBidi"/>
      <w:sz w:val="18"/>
      <w:szCs w:val="22"/>
      <w:lang w:eastAsia="en-US"/>
    </w:rPr>
  </w:style>
  <w:style w:type="character" w:customStyle="1" w:styleId="BerschriftungZchn">
    <w:name w:val="Berschriftung Zchn"/>
    <w:basedOn w:val="Absatz-Standardschriftart"/>
    <w:link w:val="Berschriftung"/>
    <w:rsid w:val="00080C59"/>
    <w:rPr>
      <w:rFonts w:ascii="Arial" w:hAnsi="Arial"/>
      <w:kern w:val="0"/>
      <w:sz w:val="18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080C59"/>
    <w:rPr>
      <w:color w:val="800080" w:themeColor="followedHyperlink"/>
      <w:u w:val="single"/>
    </w:rPr>
  </w:style>
  <w:style w:type="character" w:styleId="Buchtitel">
    <w:name w:val="Book Title"/>
    <w:aliases w:val="Überschrift unter"/>
    <w:basedOn w:val="berschrift3Zchn"/>
    <w:uiPriority w:val="33"/>
    <w:rsid w:val="00080C59"/>
    <w:rPr>
      <w:rFonts w:ascii="Arial" w:eastAsiaTheme="majorEastAsia" w:hAnsi="Arial" w:cstheme="majorBidi"/>
      <w:b/>
      <w:i w:val="0"/>
      <w:iCs/>
      <w:color w:val="auto"/>
      <w:spacing w:val="5"/>
      <w:kern w:val="0"/>
      <w:sz w:val="22"/>
      <w:szCs w:val="24"/>
      <w14:ligatures w14:val="none"/>
    </w:rPr>
  </w:style>
  <w:style w:type="character" w:customStyle="1" w:styleId="cf01">
    <w:name w:val="cf01"/>
    <w:basedOn w:val="Absatz-Standardschriftart"/>
    <w:rsid w:val="00080C5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080C59"/>
    <w:rPr>
      <w:rFonts w:ascii="Segoe UI" w:hAnsi="Segoe UI" w:cs="Segoe UI" w:hint="default"/>
      <w:sz w:val="18"/>
      <w:szCs w:val="18"/>
    </w:rPr>
  </w:style>
  <w:style w:type="character" w:customStyle="1" w:styleId="citation">
    <w:name w:val="citation"/>
    <w:basedOn w:val="Absatz-Standardschriftart"/>
    <w:rsid w:val="00080C59"/>
  </w:style>
  <w:style w:type="character" w:customStyle="1" w:styleId="citation-item">
    <w:name w:val="citation-item"/>
    <w:basedOn w:val="Absatz-Standardschriftart"/>
    <w:rsid w:val="00080C59"/>
  </w:style>
  <w:style w:type="paragraph" w:customStyle="1" w:styleId="Default">
    <w:name w:val="Default"/>
    <w:rsid w:val="00080C5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eop">
    <w:name w:val="eop"/>
    <w:basedOn w:val="Absatz-Standardschriftart"/>
    <w:rsid w:val="00080C59"/>
  </w:style>
  <w:style w:type="character" w:styleId="Erwhnung">
    <w:name w:val="Mention"/>
    <w:basedOn w:val="Absatz-Standardschriftart"/>
    <w:uiPriority w:val="99"/>
    <w:unhideWhenUsed/>
    <w:rsid w:val="00080C59"/>
    <w:rPr>
      <w:color w:val="2B579A"/>
      <w:shd w:val="clear" w:color="auto" w:fill="E1DFDD"/>
    </w:rPr>
  </w:style>
  <w:style w:type="paragraph" w:customStyle="1" w:styleId="Fliesstext">
    <w:name w:val="Fliesstext"/>
    <w:basedOn w:val="Standard"/>
    <w:qFormat/>
    <w:rsid w:val="00080C59"/>
    <w:pPr>
      <w:numPr>
        <w:numId w:val="26"/>
      </w:numPr>
    </w:pPr>
    <w:rPr>
      <w:rFonts w:cs="Arial"/>
      <w:szCs w:val="22"/>
    </w:rPr>
  </w:style>
  <w:style w:type="character" w:styleId="Hervorhebung">
    <w:name w:val="Emphasis"/>
    <w:basedOn w:val="Absatz-Standardschriftart"/>
    <w:uiPriority w:val="20"/>
    <w:rsid w:val="00080C59"/>
    <w:rPr>
      <w:i/>
      <w:iCs/>
    </w:rPr>
  </w:style>
  <w:style w:type="character" w:customStyle="1" w:styleId="highlight">
    <w:name w:val="highlight"/>
    <w:basedOn w:val="Absatz-Standardschriftart"/>
    <w:rsid w:val="00080C59"/>
  </w:style>
  <w:style w:type="paragraph" w:styleId="KeinLeerraum">
    <w:name w:val="No Spacing"/>
    <w:uiPriority w:val="1"/>
    <w:rsid w:val="00080C59"/>
    <w:pPr>
      <w:spacing w:before="360" w:after="36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080C59"/>
    <w:rPr>
      <w:rFonts w:eastAsia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0C59"/>
    <w:rPr>
      <w:rFonts w:ascii="Arial" w:hAnsi="Aria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0C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0C59"/>
    <w:rPr>
      <w:rFonts w:ascii="Arial" w:hAnsi="Arial"/>
      <w:b/>
      <w:bCs/>
      <w:kern w:val="0"/>
      <w:sz w:val="20"/>
      <w:szCs w:val="2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0C59"/>
    <w:rPr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080C59"/>
    <w:pPr>
      <w:spacing w:after="240"/>
    </w:pPr>
    <w:rPr>
      <w:rFonts w:eastAsiaTheme="minorHAnsi" w:cstheme="minorBidi"/>
      <w:szCs w:val="22"/>
      <w:lang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80C59"/>
    <w:rPr>
      <w:color w:val="605E5C"/>
      <w:shd w:val="clear" w:color="auto" w:fill="E1DFDD"/>
    </w:rPr>
  </w:style>
  <w:style w:type="character" w:customStyle="1" w:styleId="normaltextrun">
    <w:name w:val="normaltextrun"/>
    <w:basedOn w:val="Absatz-Standardschriftart"/>
    <w:rsid w:val="00080C59"/>
  </w:style>
  <w:style w:type="character" w:customStyle="1" w:styleId="outlook-search-highlight">
    <w:name w:val="outlook-search-highlight"/>
    <w:basedOn w:val="Absatz-Standardschriftart"/>
    <w:rsid w:val="00080C59"/>
  </w:style>
  <w:style w:type="paragraph" w:customStyle="1" w:styleId="paragraph">
    <w:name w:val="paragraph"/>
    <w:basedOn w:val="Standard"/>
    <w:rsid w:val="00080C59"/>
    <w:pPr>
      <w:spacing w:before="100" w:beforeAutospacing="1" w:after="100" w:afterAutospacing="1"/>
    </w:pPr>
    <w:rPr>
      <w:lang w:eastAsia="de-CH"/>
    </w:rPr>
  </w:style>
  <w:style w:type="character" w:customStyle="1" w:styleId="scxw184065134">
    <w:name w:val="scxw184065134"/>
    <w:basedOn w:val="Absatz-Standardschriftart"/>
    <w:rsid w:val="00080C59"/>
  </w:style>
  <w:style w:type="character" w:customStyle="1" w:styleId="selectable-text">
    <w:name w:val="selectable-text"/>
    <w:basedOn w:val="Absatz-Standardschriftart"/>
    <w:rsid w:val="00080C59"/>
  </w:style>
  <w:style w:type="paragraph" w:styleId="StandardWeb">
    <w:name w:val="Normal (Web)"/>
    <w:basedOn w:val="Standard"/>
    <w:uiPriority w:val="99"/>
    <w:unhideWhenUsed/>
    <w:rsid w:val="00080C59"/>
    <w:pPr>
      <w:spacing w:before="100" w:beforeAutospacing="1" w:after="100" w:afterAutospacing="1"/>
    </w:pPr>
  </w:style>
  <w:style w:type="character" w:customStyle="1" w:styleId="tabchar">
    <w:name w:val="tabchar"/>
    <w:basedOn w:val="Absatz-Standardschriftart"/>
    <w:rsid w:val="00080C59"/>
  </w:style>
  <w:style w:type="character" w:customStyle="1" w:styleId="berschriftunter1">
    <w:name w:val="Überschrift unter1"/>
    <w:basedOn w:val="Absatz-Standardschriftart"/>
    <w:uiPriority w:val="1"/>
    <w:rsid w:val="00080C59"/>
  </w:style>
  <w:style w:type="paragraph" w:styleId="Verzeichnis4">
    <w:name w:val="toc 4"/>
    <w:basedOn w:val="Standard"/>
    <w:next w:val="Standard"/>
    <w:autoRedefine/>
    <w:uiPriority w:val="39"/>
    <w:unhideWhenUsed/>
    <w:rsid w:val="00080C59"/>
    <w:pPr>
      <w:spacing w:after="100"/>
      <w:ind w:left="660"/>
    </w:pPr>
  </w:style>
  <w:style w:type="paragraph" w:styleId="Zitat">
    <w:name w:val="Quote"/>
    <w:basedOn w:val="Standard"/>
    <w:next w:val="Standard"/>
    <w:link w:val="ZitatZchn"/>
    <w:uiPriority w:val="29"/>
    <w:qFormat/>
    <w:rsid w:val="00C171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71CF"/>
    <w:rPr>
      <w:rFonts w:ascii="Arial" w:hAnsi="Arial" w:cs="Times New Roman"/>
      <w:i/>
      <w:iCs/>
      <w:color w:val="404040" w:themeColor="text1" w:themeTint="BF"/>
      <w:kern w:val="0"/>
      <w:szCs w:val="24"/>
      <w:lang w:eastAsia="de-DE"/>
      <w14:ligatures w14:val="none"/>
    </w:rPr>
  </w:style>
  <w:style w:type="character" w:styleId="IntensiveHervorhebung">
    <w:name w:val="Intense Emphasis"/>
    <w:basedOn w:val="Absatz-Standardschriftart"/>
    <w:uiPriority w:val="21"/>
    <w:rsid w:val="00C171CF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C171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71CF"/>
    <w:rPr>
      <w:rFonts w:ascii="Arial" w:hAnsi="Arial" w:cs="Times New Roman"/>
      <w:i/>
      <w:iCs/>
      <w:color w:val="365F91" w:themeColor="accent1" w:themeShade="BF"/>
      <w:kern w:val="0"/>
      <w:szCs w:val="24"/>
      <w:lang w:eastAsia="de-DE"/>
      <w14:ligatures w14:val="none"/>
    </w:rPr>
  </w:style>
  <w:style w:type="character" w:styleId="IntensiverVerweis">
    <w:name w:val="Intense Reference"/>
    <w:basedOn w:val="Absatz-Standardschriftart"/>
    <w:uiPriority w:val="32"/>
    <w:rsid w:val="00C171CF"/>
    <w:rPr>
      <w:b/>
      <w:bCs/>
      <w:smallCaps/>
      <w:color w:val="365F9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815C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6C63BA7-CB4E-40D4-A22C-EB1E0C8C4735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59b06d-f191-4b4b-8499-ad3ffa441671" xsi:nil="true"/>
    <lcf76f155ced4ddcb4097134ff3c332f xmlns="58bedd50-4266-4305-9b34-71037539b3d1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C2764051A8844A88F1A77C1107C74E" ma:contentTypeVersion="14" ma:contentTypeDescription="Ein neues Dokument erstellen." ma:contentTypeScope="" ma:versionID="a7803480b0b384acb73912dfffbdeba7">
  <xsd:schema xmlns:xsd="http://www.w3.org/2001/XMLSchema" xmlns:xs="http://www.w3.org/2001/XMLSchema" xmlns:p="http://schemas.microsoft.com/office/2006/metadata/properties" xmlns:ns2="58bedd50-4266-4305-9b34-71037539b3d1" xmlns:ns3="fb59b06d-f191-4b4b-8499-ad3ffa441671" targetNamespace="http://schemas.microsoft.com/office/2006/metadata/properties" ma:root="true" ma:fieldsID="fdbf1edbe0ffd4f69127a6db96d909f0" ns2:_="" ns3:_="">
    <xsd:import namespace="58bedd50-4266-4305-9b34-71037539b3d1"/>
    <xsd:import namespace="fb59b06d-f191-4b4b-8499-ad3ffa4416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edd50-4266-4305-9b34-71037539b3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7873907d-d049-4c15-acb6-7b8f2d6df6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9b06d-f191-4b4b-8499-ad3ffa4416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001c2b6-d74c-4a74-96f1-9e14b7bf0b19}" ma:internalName="TaxCatchAll" ma:showField="CatchAllData" ma:web="fb59b06d-f191-4b4b-8499-ad3ffa4416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9D8654D-D35F-45A1-916C-E770D409409A}">
  <ds:schemaRefs>
    <ds:schemaRef ds:uri="http://purl.org/dc/dcmitype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fb59b06d-f191-4b4b-8499-ad3ffa441671"/>
    <ds:schemaRef ds:uri="http://schemas.openxmlformats.org/package/2006/metadata/core-properties"/>
    <ds:schemaRef ds:uri="58bedd50-4266-4305-9b34-71037539b3d1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9CD317E-5156-4C3B-90E9-8DED7CA2EC5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CF7831-0288-43C5-9AFD-4D67A1E58A9C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87DE85F-06F6-4F8C-BD1F-705FCF0150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bedd50-4266-4305-9b34-71037539b3d1"/>
    <ds:schemaRef ds:uri="fb59b06d-f191-4b4b-8499-ad3ffa4416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9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Bachofner</dc:creator>
  <cp:keywords/>
  <dc:description/>
  <cp:lastModifiedBy>Yves Bachofner</cp:lastModifiedBy>
  <cp:revision>746</cp:revision>
  <dcterms:created xsi:type="dcterms:W3CDTF">2024-12-09T10:01:00Z</dcterms:created>
  <dcterms:modified xsi:type="dcterms:W3CDTF">2025-11-0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C2764051A8844A88F1A77C1107C74E</vt:lpwstr>
  </property>
  <property fmtid="{D5CDD505-2E9C-101B-9397-08002B2CF9AE}" pid="3" name="MediaServiceImageTags">
    <vt:lpwstr/>
  </property>
</Properties>
</file>